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5731" w:rsidRDefault="00745731" w:rsidP="00745731">
      <w:pPr>
        <w:pStyle w:val="Heading1"/>
      </w:pPr>
      <w:r>
        <w:t>Supplementary file 2</w:t>
      </w:r>
    </w:p>
    <w:p w:rsidR="00745731" w:rsidRDefault="00745731" w:rsidP="00745731">
      <w:pPr>
        <w:pStyle w:val="Caption"/>
        <w:keepNext/>
      </w:pPr>
      <w:r>
        <w:t xml:space="preserve">Table </w:t>
      </w:r>
      <w:r w:rsidR="00C06351">
        <w:fldChar w:fldCharType="begin"/>
      </w:r>
      <w:r w:rsidR="00C06351">
        <w:instrText xml:space="preserve"> SEQ Table \* ARABIC </w:instrText>
      </w:r>
      <w:r w:rsidR="00C06351">
        <w:fldChar w:fldCharType="separate"/>
      </w:r>
      <w:r>
        <w:rPr>
          <w:noProof/>
        </w:rPr>
        <w:t>5</w:t>
      </w:r>
      <w:r w:rsidR="00C06351">
        <w:rPr>
          <w:noProof/>
        </w:rPr>
        <w:fldChar w:fldCharType="end"/>
      </w:r>
      <w:r>
        <w:t xml:space="preserve"> - All 1</w:t>
      </w:r>
      <w:r w:rsidR="00A02A01">
        <w:t>10</w:t>
      </w:r>
      <w:r>
        <w:t xml:space="preserve"> reports found in search, and their corresponding interventions</w:t>
      </w:r>
    </w:p>
    <w:tbl>
      <w:tblPr>
        <w:tblStyle w:val="PlainTable2"/>
        <w:tblW w:w="10026" w:type="dxa"/>
        <w:tblLook w:val="04A0" w:firstRow="1" w:lastRow="0" w:firstColumn="1" w:lastColumn="0" w:noHBand="0" w:noVBand="1"/>
      </w:tblPr>
      <w:tblGrid>
        <w:gridCol w:w="2373"/>
        <w:gridCol w:w="871"/>
        <w:gridCol w:w="3343"/>
        <w:gridCol w:w="3439"/>
      </w:tblGrid>
      <w:tr w:rsidR="00745731" w:rsidRPr="009765A1" w:rsidTr="004C6570">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jc w:val="center"/>
              <w:rPr>
                <w:rFonts w:cstheme="minorHAnsi"/>
                <w:b w:val="0"/>
                <w:color w:val="000000"/>
              </w:rPr>
            </w:pPr>
            <w:r w:rsidRPr="009765A1">
              <w:rPr>
                <w:rFonts w:cstheme="minorHAnsi"/>
                <w:b w:val="0"/>
                <w:color w:val="000000"/>
              </w:rPr>
              <w:t>Intervention</w:t>
            </w:r>
          </w:p>
        </w:tc>
        <w:tc>
          <w:tcPr>
            <w:tcW w:w="871" w:type="dxa"/>
          </w:tcPr>
          <w:p w:rsidR="00745731" w:rsidRPr="009765A1" w:rsidRDefault="00745731" w:rsidP="004C6570">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rPr>
            </w:pPr>
            <w:r w:rsidRPr="009765A1">
              <w:rPr>
                <w:rFonts w:cstheme="minorHAnsi"/>
                <w:b w:val="0"/>
                <w:color w:val="000000"/>
              </w:rPr>
              <w:t>No. of reports</w:t>
            </w:r>
          </w:p>
        </w:tc>
        <w:tc>
          <w:tcPr>
            <w:tcW w:w="3343" w:type="dxa"/>
          </w:tcPr>
          <w:p w:rsidR="00745731" w:rsidRPr="009765A1" w:rsidRDefault="00745731" w:rsidP="004C6570">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rPr>
            </w:pPr>
            <w:r w:rsidRPr="009765A1">
              <w:rPr>
                <w:rFonts w:cstheme="minorHAnsi"/>
                <w:b w:val="0"/>
                <w:color w:val="000000"/>
              </w:rPr>
              <w:t>Primary report(s)</w:t>
            </w:r>
          </w:p>
        </w:tc>
        <w:tc>
          <w:tcPr>
            <w:tcW w:w="3439" w:type="dxa"/>
          </w:tcPr>
          <w:p w:rsidR="00745731" w:rsidRPr="009765A1" w:rsidRDefault="00745731" w:rsidP="004C6570">
            <w:pPr>
              <w:jc w:val="center"/>
              <w:cnfStyle w:val="100000000000" w:firstRow="1" w:lastRow="0" w:firstColumn="0" w:lastColumn="0" w:oddVBand="0" w:evenVBand="0" w:oddHBand="0" w:evenHBand="0" w:firstRowFirstColumn="0" w:firstRowLastColumn="0" w:lastRowFirstColumn="0" w:lastRowLastColumn="0"/>
              <w:rPr>
                <w:rFonts w:cstheme="minorHAnsi"/>
                <w:b w:val="0"/>
                <w:color w:val="000000"/>
              </w:rPr>
            </w:pPr>
            <w:r w:rsidRPr="009765A1">
              <w:rPr>
                <w:rFonts w:cstheme="minorHAnsi"/>
                <w:b w:val="0"/>
                <w:color w:val="000000"/>
              </w:rPr>
              <w:t>Other report(s)</w:t>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Child Resilience Programme</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Gutjahr","given":"Angela","non-dropping-particle":"","parse-names":false,"suffix":""}],"container-title":"PhD Thesis","id":"ITEM-1","issued":{"date-parts":[["2007"]]},"title":"Child Resilience Program an Intervention for Children of Chronically Mentally Ill Parents","type":"article-journal"},"uris":["http://www.mendeley.com/documents/?uuid=d1ad7345-e0c2-49f6-afb5-aefc42ee5f1b"]}],"mendeley":{"formattedCitation":"(Gutjahr 2007)","plainTextFormattedCitation":"(Gutjahr 2007)","previouslyFormattedCitation":"(Gutjahr 2007)"},"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Gutjahr 2007)</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1251"/>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Child Talks+</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8</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ISBN":"9788293031789","author":[{"dropping-particle":"","family":"Doesum","given":"Karin TM","non-dropping-particle":"Van","parse-names":false,"suffix":""},{"dropping-particle":"","family":"Lauritzen","given":"Camilla","non-dropping-particle":"","parse-names":false,"suffix":""},{"dropping-particle":"","family":"Reedtz","given":"Charlotte","non-dropping-particle":"","parse-names":false,"suffix":""}],"id":"ITEM-1","issued":{"date-parts":[["2020"]]},"title":"Child Talks+ manual","type":"book"},"uris":["http://www.mendeley.com/documents/?uuid=8b23a68d-46af-4c7b-9c3b-03dd6b87f6ab"]}],"mendeley":{"formattedCitation":"(Van Doesum, Lauritzen, and Reedtz 2020)","plainTextFormattedCitation":"(Van Doesum, Lauritzen, and Reedtz 2020)","previouslyFormattedCitation":"(Van Doesum, Lauritzen, and Reedtz 2020)"},"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Van Doesum, Lauritzen, and Reedtz 2020)</w:t>
            </w:r>
            <w:r w:rsidRPr="009765A1">
              <w:rPr>
                <w:rFonts w:cstheme="minorHAnsi"/>
                <w:color w:val="000000"/>
              </w:rPr>
              <w:fldChar w:fldCharType="end"/>
            </w:r>
          </w:p>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3389/fpsyt.2019.00606","ISSN":"16640640","PMID":"31572227","abstract":"Background: The main objective of this project is to create a research and intervention model to promote large-scale implementation and evaluations of generic very brief interventions for children of parents with mental disorders (COPMI). Feasible interventions for COPMI aged 0–18 years are highly needed, as this is a large high-risk group in society. Reducing behavioral problems and enhancing wellbeing for families with parents affected by any mental disorder are important preventive initiatives. One key prevention strategy is to reduce the risk and expression of psychopathology in children and to promote wellbeing. The present model protocol offers an intervention for children of parents with mental disorders internationally based on a model already implemented in the Netherlands and Norway. Methods: Participants will be parents receiving treatment in mental health services in participating countries and their minor children aged 6–18 years. Participants should be randomized into an intervention group or control group. Data should be retrieved from electronic patient journals (demographics, DSM 5/ICD-10, SCID, MINI) as well as from assessment measures administered at baseline and follow-up, including the KIDSCREEN-27, Strengths and Difficulties Questionnaire (SDQ), Parents’ Evaluations of Developmental Status (PEDS), Parenting Sense of Competence (PSOC), Resilience Scale for Adolescence (READ), Guilt and Shame Questionnaire for Adolescents of Parents with Mental Illness (GSQ-APMI), Mental Health Literacy Scale, and Parent–Child Communication Scale. Results: The hypothesis is that there will be improvements of child behavioral and emotional problems, and outcomes in the project will be reported in terms of parent´s diagnosis, child behavioral and emotional problems, child wellbeing, family communication and functioning, as well as participants’ satisfaction. Discussion: This multi-site international protocol will focus the attention of European scientific and policy makers toward COPMI. This young segment of the population is presently almost completely neglected in most European health policies, despite having a large burden of disability and being at risk of transgenerational transmission of psychopathology. We will further discuss the feasibility of a very brief intervention aiming at preventing mental disorders in young people.","author":[{"dropping-particle":"","family":"Reedtz","given":"Charlotte","non-dropping-particle":"","parse-names":false,"suffix":""},{"dropping-particle":"","family":"Doesum","given":"Karin TM","non-dropping-particle":"van","parse-names":false,"suffix":""},{"dropping-particle":"","family":"Signorini","given":"Giulia","non-dropping-particle":"","parse-names":false,"suffix":""},{"dropping-particle":"","family":"Lauritzen","given":"Camilla","non-dropping-particle":"","parse-names":false,"suffix":""},{"dropping-particle":"","family":"Amelsvoort","given":"Therese","non-dropping-particle":"van","parse-names":false,"suffix":""},{"dropping-particle":"","family":"Santvoort","given":"Floor","non-dropping-particle":"van","parse-names":false,"suffix":""},{"dropping-particle":"","family":"Young","given":"Allan H.","non-dropping-particle":"","parse-names":false,"suffix":""},{"dropping-particle":"","family":"Conus","given":"Philippe","non-dropping-particle":"","parse-names":false,"suffix":""},{"dropping-particle":"","family":"Musil","given":"Richard","non-dropping-particle":"","parse-names":false,"suffix":""},{"dropping-particle":"","family":"Schulze","given":"Thomas","non-dropping-particle":"","parse-names":false,"suffix":""},{"dropping-particle":"","family":"Berk","given":"Michael","non-dropping-particle":"","parse-names":false,"suffix":""},{"dropping-particle":"","family":"Stringaris","given":"Argyris","non-dropping-particle":"","parse-names":false,"suffix":""},{"dropping-particle":"","family":"Piché","given":"Geneviève","non-dropping-particle":"","parse-names":false,"suffix":""},{"dropping-particle":"","family":"Girolamo","given":"Giovanni","non-dropping-particle":"de","parse-names":false,"suffix":""}],"container-title":"Frontiers in Psychiatry","id":"ITEM-1","issued":{"date-parts":[["2019"]]},"title":"Promotion of Wellbeing for Children of Parents With Mental Illness: A Model Protocol for Research and Intervention","type":"article-journal","volume":"10"},"uris":["http://www.mendeley.com/documents/?uuid=841355dc-b7f6-3bc9-a850-9dd7c4b8ebac"]}],"mendeley":{"formattedCitation":"(Reedtz et al. 2019)","plainTextFormattedCitation":"(Reedtz et al. 2019)","previouslyFormattedCitation":"(Reedtz et al.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Reedtz et al. 2019)</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36/bmjopen-2011-000709","ISSN":"20446055","abstract":"Background: According to new Norwegian laws, mental healthcare for adults are obligated to assess all patients who are parents and to act on their children's needs. This article describes the study protocol of implementing the interventions Family Assessment and Child Talks for children of patients in the adult psychiatry of the University Hospital of Northern Norway. The project is designed to evaluate the process of changes in clinical practice due to the implementation of two interventions. The interventions to be implemented are a standardised Family Assessment Form and the intervention called Child Talks. The family assessment form is an intervention to identify children of mentally ill parents and their needs. The intervention Child Talks is a health-promoting and preventive intervention where the mental health workers talk with the family about the situation of the children and their needs. Methods/design: There are two groups of participants in this study: (1) mental health workers in the clinic (N=220) and (2) patients who are parents (N=200) receiving treatment in the clinic. (1) In the evaluation of clinical practice, the authors use a pretest, post-test and 1-year follow-up design. At pre-test, the authors evaluate status quo among mental health workers in the clinic regarding knowledge, attitudes, collaborative routines and clinical practice related to families with parental mental illness. After the pre-test is finished, the project move on to implement the interventions Family Assessment Form and Child Talks in the clinic. At post-test and 1-year follow-up, the authors evaluate the impact of implementing the Family Assessment Form in terms of how many children were identified and offered Child Talks in the clinic or referred to other services for additional support. (2) In the evaluation of parents/patients experience with the interventions, the authors use a pre-test post-test design. To identify children of mentally ill patients, the authors collect data on demographical variables for the patient and the child at pre-measures, as well as data on parental competence (PSOC) and parental concerns (PEDS) about their children. At post-measures, the authors evaluate the impact of the intervention in terms of user satisfaction, as well as changes between pre- and post-measures on parental competence (PSOC) and parental concerns (PEDS) about their children. Discussion: The implication of implementing new interventions to safeguard children of m…","author":[{"dropping-particle":"","family":"Reedtz","given":"Charlotte","non-dropping-particle":"","parse-names":false,"suffix":""},{"dropping-particle":"","family":"Lauritzen","given":"Camilla","non-dropping-particle":"","parse-names":false,"suffix":""},{"dropping-particle":"","family":"Doesum","given":"Karin TM","non-dropping-particle":"Van","parse-names":false,"suffix":""}],"container-title":"BMJ Open","id":"ITEM-1","issue":"3","issued":{"date-parts":[["2012"]]},"page":"1-6","title":"Evaluating workforce developments to support children of mentally ill parents: Implementing new interventions in the adult mental healthcare in Northern Norway","type":"article-journal","volume":"2"},"uris":["http://www.mendeley.com/documents/?uuid=efb61f16-f4d8-4668-9c64-7ad110ef5090"]},{"id":"ITEM-2","itemData":{"author":[{"dropping-particle":"","family":"Lauritzen","given":"Camilla","non-dropping-particle":"","parse-names":false,"suffix":""}],"container-title":"PhD Thesis","id":"ITEM-2","issued":{"date-parts":[["2014"]]},"title":"Implementing interventions in adult mental health services to identify and support children of mentally ill parents.","type":"article-journal"},"uris":["http://www.mendeley.com/documents/?uuid=cb3eb93f-0042-4658-8ff4-db2c7562c39c"]},{"id":"ITEM-3","itemData":{"DOI":"10.1186/1472-6963-14-58","ISSN":"14726963","PMID":"24507566","abstract":"Background: Mental health problems are often transmitted from one generation to the next. This knowledge has led to changes in Norwegian legislation, making it mandatory to assess whether or not patients have children, and to provide necessary support for the children of mentally ill patients. The main purpose of this study was to evaluate the process of implementing new routines in adult mental health services to identify and support children of mentally ill parents. Methods. The design was a pre-test post-test study. The sample (N = 219 at pre-test and N = 185 at post-test) included mental health professionals in the largest hospital in the region, who responded to a web-based survey on the routines of the services, attitudes within the workforce capacity, worker's knowledge on the impact of parental mental illness on children, knowledge on legislation concerning children of patients, and demographic variables. Results: The results of this study indicated that some changes are taking place in clinical practice in terms of increased identification of children. Adult mental health services providing support for the children was however not fully implemented as a new practice. Conclusion: The main finding in this study is that the identification frequency had increased significantly according to self-reported data since the Family Assessment Form was implemented. The increase in self-reported identification behavior is however taking place very slowly. Three years after the legislation was changed to making it mandatory to assess whether or not patients have children, it was still not fully incorporated in the routines of the entire workforce. In terms of support for the families affected by parental mental illness, the changes are not yet significant. © 2014 Lauritzen et al.; licensee BioMed Central Ltd.","author":[{"dropping-particle":"","family":"Lauritzen","given":"Camilla","non-dropping-particle":"","parse-names":false,"suffix":""},{"dropping-particle":"","family":"Reedtz","given":"Charlotte","non-dropping-particle":"","parse-names":false,"suffix":""},{"dropping-particle":"","family":"Doesum","given":"Karin Tm","non-dropping-particle":"Van","parse-names":false,"suffix":""},{"dropping-particle":"","family":"Martinussen","given":"Monica","non-dropping-particle":"","parse-names":false,"suffix":""}],"container-title":"BMC Health Services Research","id":"ITEM-3","issued":{"date-parts":[["2014"]]},"title":"Implementing new routines in adult mental health care to identify and support children of mentally ill parents","type":"article-journal","volume":"14"},"uris":["http://www.mendeley.com/documents/?uuid=0d9b4931-55dd-4455-90e3-f2803c2a4034"]},{"id":"ITEM-4","itemData":{"DOI":"10.3389/fpsyt.2018.00507","ISSN":"16640640","PMID":"30386268","abstract":"Background: Children of parents with mental disorders are more likely to develop mental difficulties during their childhood and adulthood. Based on this knowledge, the Norwegian health legislation has been amended to better identify and protect children of parents with a mental illness. In this project, two interventions were implemented in a regional clinic for adult mental health services, both aimed to support healthcare professionals in identifying and providing support for children of patients within adult mental health services. The process of changing relevant practice to become more family-focused was evaluated in 2010 and 2013, and the results showed some changes slowly materializing in the adult mental health services. The purpose of the current study was to investigate long-term effects of the interventions at five year follow-up (2015). The main aim was to investigate whether the workforce perceived that their clinical practice had changed as a result of the legislative change and the implemented interventions. Method: This longitudinal study consists of a pre-test, post-test and follow-up test. The sample (N = 219 at pre-test, N = 185 by post-test and N = 108 on follow-up test) included healthcare staff from a participating hospital, responding to an online survey about their routines for identifying children of patients, their attitudes, as well as concerns and expectations related to having a child perspective in their clinical work. Employee experiences with family conversations were also investigated, as well as their knowledge about the consequences parents' mental disorders may have for children. Results: Our findings showed a significant increase in participants identifying children of patients between pre- and post-measurement but a minor, non-significant increase at follow-up measurement. There was no significant increase of participants who reported that they had a lot of experience with family conversations. From post-test to follow-up, there was no increase in the workforce’ reported positive attitudes, knowledge or expectations about the effects of the interventions. Conclusion: There have been some changes in clinical practice, but it seems that the changes required by law are a very time consuming process. It is necessary to increase the pace of the implementation process.","author":[{"dropping-particle":"","family":"Lauritzen","given":"Camilla","non-dropping-particle":"","parse-names":false,"suffix":""},{"dropping-particle":"","family":"Reedtz","given":"Charlotte","non-dropping-particle":"","parse-names":false,"suffix":""},{"dropping-particle":"","family":"Rognmo","given":"Kamilla","non-dropping-particle":"","parse-names":false,"suffix":""},{"dropping-particle":"","family":"Nilsen","given":"Miriam A.","non-dropping-particle":"","parse-names":false,"suffix":""},{"dropping-particle":"","family":"Walstad","given":"Anja","non-dropping-particle":"","parse-names":false,"suffix":""}],"container-title":"Frontiers in Psychiatry","id":"ITEM-4","issue":"507","issued":{"date-parts":[["2018"]]},"page":"1-10","title":"Identification of and support for children of mentally ill parents: A 5 year follow-up study of adult mental health services","type":"article-journal","volume":"9"},"uris":["http://www.mendeley.com/documents/?uuid=29f1c001-d3bc-4e8e-a9f3-557ca5d7eaf1"]},{"id":"ITEM-5","itemData":{"DOI":"10.3389/fpsyt.2019.00305","ISSN":"16640640","abstract":"Background: Children of parents with mental illness (COPMI) are a high-risk group. There is a strong association between parents' psychiatric disorders and the incidence of psychopathology in their children. These children need to be identified and supported by mental health workers early, and hence, clinical practice in adult mental health services needs to change from a focus on individual patients to a more systemic family focus. “Semente,” a mental health promotion program developed by the Psychiatry Service of Fernando Fonseca hospital (Lisbon, Portugal), had been established to identify these children and families and promote their mental health, by decreasing the impact of risk factors and promoting protective factors. The program included preventive COPMI interventions and implementation of activities offered to families with children in the mental health care. The aim of the present study was to evaluate changes in mental health care after the training in “Child Talks” intervention (two to three psycho-educational meetings with parents and children) and implementation of the “Semente” program. Methods: Participants (N = 51) were all professionals from Psychiatric Service of Fernando Fonseca Hospital who received Child Talks training. The Family-Focused Mental Health Practice Questionnaire (FFMPQ) was used to measure change in professionals' attitudes, knowledge, confidence, and organizational structure in working with these families. All participants filled in the questionnaire before training and 10 months later. Results: The results showed that, from pre- to post-measurement, the professionals changed clinical practice significantly. The largest changes were visible in the improved provision of support at the workplace for family-focused practice and the clarity and availability of the policies and procedures. Furthermore, the skill and knowledge of the mental health workers showed significant improvement at posttest. Conclusion: The positive results of this study were not unexpected; the training, implementation of routines, and procedures as well as workplace support were aims of the “Semente” program. Interpretation of the results should be taken with caution because of the small sample and the lower reliability of some of scales of the FFMPQ. The results indicate that professionals moved from patient focus to family focus during the implementation of the “Semente” program.","author":[{"dropping-particle":"","family":"Doesum","given":"Karin TM","non-dropping-particle":"Van","parse-names":false,"suffix":""},{"dropping-particle":"","family":"Maia","given":"Teresa","non-dropping-particle":"","parse-names":false,"suffix":""},{"dropping-particle":"","family":"Pereira","given":"Catarina","non-dropping-particle":"","parse-names":false,"suffix":""},{"dropping-particle":"","family":"Loureiro","given":"Monica","non-dropping-particle":"","parse-names":false,"suffix":""},{"dropping-particle":"","family":"Marau","given":"Joana","non-dropping-particle":"","parse-names":false,"suffix":""},{"dropping-particle":"","family":"Toscano","given":"Lurdes","non-dropping-particle":"","parse-names":false,"suffix":""},{"dropping-particle":"","family":"Lauritzen","given":"Camilla","non-dropping-particle":"","parse-names":false,"suffix":""},{"dropping-particle":"","family":"Reedtz","given":"Charlotte","non-dropping-particle":"","parse-names":false,"suffix":""}],"container-title":"Frontiers in Psychiatry","id":"ITEM-5","issue":"MAY","issued":{"date-parts":[["2019"]]},"title":"The impact of the “SEMENTE” program on the family-focused practice of mental health professionals in Portugal","type":"article-journal","volume":"10"},"uris":["http://www.mendeley.com/documents/?uuid=4e350a28-cd58-4248-b0dc-c85206591313"]},{"id":"ITEM-6","itemData":{"DOI":"10.5172/jamh.8.3.264","ISSN":"1446-7984","abstract":"Children of parents with a mental illness are at significant risk of developing mental disorders and other adverse outcomes at some point in their lives compared to children of healthy parents. During the last 20 years, a comprehensive preventive program for children of parents with a mental illness has been developed in the Netherlands through a longstanding national collaboration between prevention practitioners and scientists. This science- and practicebased program has been implemented by all mental health centres throughout the country (see van Doesum &amp; Hosman, 2009 in this issue). This article describes the scientific underpinnings of this multicomponent program. First, the available epidemiological evidence on risk and the impact on children are discussed, regarding whether parental problems result in similar problems in children (i.e., disorder-synchronous outcomes) or in broad-spectrum outcomes. The article further presents the developmental model of transgenerational transmission of psychopathology and discusses the major mechanisms of risk transmission and the evidence-based risk and protective factors linked to these mechanisms. It finally discusses some implications and future challenges for research, knowledge innovation and implications for program development.","author":[{"dropping-particle":"","family":"Doesum","given":"Karin TM","non-dropping-particle":"van","parse-names":false,"suffix":""},{"dropping-particle":"","family":"Hosman","given":"Clemens MH","non-dropping-particle":"","parse-names":false,"suffix":""}],"container-title":"Australian e-Journal for the Advancement of Mental Health","id":"ITEM-6","issue":"3","issued":{"date-parts":[["2009"]]},"page":"264-276","title":"Prevention of emotional problems and psychiatric risks in children of parents with a mental illness in the Netherlands: II. Interventions","type":"article-journal","volume":"8"},"uris":["http://www.mendeley.com/documents/?uuid=cac846f0-ba35-4683-82a2-88180e35d2da"]}],"mendeley":{"formattedCitation":"(Reedtz, Lauritzen, and Van Doesum 2012; Lauritzen 2014; Lauritzen et al. 2014, 2018; Van Doesum et al. 2019; van Doesum and Hosman 2009)","plainTextFormattedCitation":"(Reedtz, Lauritzen, and Van Doesum 2012; Lauritzen 2014; Lauritzen et al. 2014, 2018; Van Doesum et al. 2019; van Doesum and Hosman 2009)","previouslyFormattedCitation":"(Reedtz, Lauritzen, and Van Doesum 2012; Lauritzen 2014; Lauritzen et al. 2014, 2018; Van Doesum et al. 2019; van Doesum and Hosman 200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Reedtz, Lauritzen, and Van Doesum 2012; Lauritzen 2014; Lauritzen et al. 2014, 2018; Van Doesum et al. 2019; van Doesum and Hosman 2009)</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1709"/>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Family Options</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3</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2975/33.2.2009.106.114","ISBN":"1095-158X (Print)\\r1095-158X (Linking)","ISSN":"1559-3126","PMID":"19808206","abstract":"OBJECTIVE: The objective of this paper is to provide a description of Family Options, a rehabilitation intervention for parents with serious mental illnesses and their children focusing on recovery and resilience, and to report the findings from a pilot study at 6-months post-enrollment for participating mothers., METHODS: A developmental design, and mixed quantitative and qualitative methods facilitate an in-depth understanding of Family Options and its impact on parents early in the implementation process., RESULTS: Participating families faced significant challenges, including long-term mental health conditions in adults, and emotional and behavioral difficulties in children. Data from mothers (n = 22) demonstrate significant improvements in well-being, functioning, and supports and resources at 6 months post-enrollment in Family Options. Mothers report help from Family Options staff consistent with the intervention as conceptualized, and high levels of satisfaction with the intervention as delivered., CONCLUSIONS: Innovative study design and analytic strategies are required to build the evidence base and promote rapid dissemination of effective interventions. Findings from this study will assist purveyors in refining the intervention, and will lay the groundwork for further replication and testing to build the evidence base for parents with serious mental illnesses and their families.","author":[{"dropping-particle":"","family":"Nicholson","given":"Joanne","non-dropping-particle":"","parse-names":false,"suffix":""},{"dropping-particle":"","family":"Albert","given":"Karen","non-dropping-particle":"","parse-names":false,"suffix":""},{"dropping-particle":"","family":"Gershenson","given":"Bernice","non-dropping-particle":"","parse-names":false,"suffix":""},{"dropping-particle":"","family":"Williams","given":"Valerie","non-dropping-particle":"","parse-names":false,"suffix":""},{"dropping-particle":"","family":"Biebel","given":"Kathleen","non-dropping-particle":"","parse-names":false,"suffix":""}],"container-title":"Psychiatric Rehabilitation Journal","id":"ITEM-1","issue":"2","issued":{"date-parts":[["2009"]]},"page":"106-114","title":"Family options for parents with mental illnesses: A developmental, mixed methods pilot study.","type":"article-journal","volume":"33"},"uris":["http://www.mendeley.com/documents/?uuid=b7c1fbe5-ab5b-4a5b-b3ae-6e6e3339f794"]},{"id":"ITEM-2","itemData":{"DOI":"10.1080/15487768.2016.1231639","ISSN":"15487776","abstract":"Family Options is a psychiatric rehabilitation intervention for parents with severe mental illness and their children who work with family coaches to set and achieve goals. The objective of this study is to compare changes in well-being, functioning, and supports and resources achieved from enrollment to 12 months by mothers participating in Family Options (N = 22) with changes from enrollment to 6 months. Mothers’ scores are compared on standardized measures of psychological distress, trauma symptom severity, mental and physical health status, social support, and the number of services needed but not received from enrollment to 6 months, and from enrollment to 12 months. Data were also obtained about help received and satisfaction with Family Options. Mothers achieved significant improvements in well-being at 12 months, as measured in terms of reductions in psychological distress and symptom severity scores. Significant improvements in social support and services received were reported at 6 months but not at 12 months. Mothers received help obtaining services and benefits for themselves and their children and were satisfied with the intervention. Findings underscore the importance of further refinements to the intervention and larger-scale, rigorous testing of Family Options.","author":[{"dropping-particle":"","family":"Nicholson","given":"Joanne","non-dropping-particle":"","parse-names":false,"suffix":""},{"dropping-particle":"","family":"Albert","given":"Karen","non-dropping-particle":"","parse-names":false,"suffix":""},{"dropping-particle":"","family":"Gershenson","given":"Bernice","non-dropping-particle":"","parse-names":false,"suffix":""},{"dropping-particle":"","family":"Williams","given":"Valerie","non-dropping-particle":"","parse-names":false,"suffix":""},{"dropping-particle":"","family":"Biebel","given":"Kathleen","non-dropping-particle":"","parse-names":false,"suffix":""}],"container-title":"American Journal of Psychiatric Rehabilitation","id":"ITEM-2","issue":"4","issued":{"date-parts":[["2016"]]},"page":"353-369","publisher":"Taylor &amp; Francis","title":"Developing Family Options: Outcomes for mothers with severe mental illness at twelve months of participation","type":"article-journal","volume":"19"},"uris":["http://www.mendeley.com/documents/?uuid=bcbc7996-165b-42df-b491-6bfea46cfe87"]}],"mendeley":{"formattedCitation":"(Nicholson et al. 2009, 2016)","plainTextFormattedCitation":"(Nicholson et al. 2009, 2016)","previouslyFormattedCitation":"(Nicholson et al. 2009, 201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Nicholson et al. 2009, 2016)</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C06351">
              <w:rPr>
                <w:rFonts w:cstheme="minorHAnsi"/>
                <w:color w:val="000000"/>
              </w:rPr>
              <w:instrText>ADDIN CSL_CITATION {"citationItems":[{"id":"ITEM-1","itemData":{"ISSN":"19317093","PMID":"17958243","author":[{"dropping-particle":"","family":"Nicholson","given":"Joanne","non-dropping-particle":"","parse-names":false,"suffix":""}],"container-title":"Behavioral Healthcare","id":"ITEM-1","issue":"5","issued":{"date-parts":[["2007"]]},"page":"32-33","title":"Helping parents with mental illness","type":"article-journal","volume":"27"},"uris":["http://www.mendeley.com/documents/?uuid=ce16f9cb-2a47-4ffd-a309-ad45d334f930"]},{"id":"ITEM-2","itemData":{"author":[{"dropping-particle":"","family":"Hinden","given":"Beth R","non-dropping-particle":"","parse-names":false,"suffix":""},{"dropping-particle":"","family":"Wilder","given":"Chip","non-dropping-particle":"","parse-names":false,"suffix":""}],"container-title":"Focal Point","id":"ITEM-2","issue":"2","issued":{"date-parts":[["2008"]]},"page":"7-9","title":"Family Options: Supporting Parents with Mental Illness and their Children","type":"article-journal","volume":"22"},"uris":["http://www.mendeley.com/documents/?uuid=02a7c12b-e3c2-4692-b70f-9af73aecb0d6"]},{"id":"ITEM-3","itemData":{"DOI":"10.1161/circulationaha.108.790170","ISSN":"0009-7322","author":[{"dropping-particle":"","family":"Hinden","given":"Beth R","non-dropping-particle":"","parse-names":false,"suffix":""},{"dropping-particle":"","family":"Mikula","given":"J","non-dropping-particle":"","parse-names":false,"suffix":""}],"container-title":"Systems of Care","id":"ITEM-3","issued":{"date-parts":[["2008"]]},"page":"271","title":"Implementation challenges in wrapping interventions around families with parental mental illness","type":"paper-conference"},"uris":["http://www.mendeley.com/documents/?uuid=dec337fa-23f8-401c-8341-e20516cb2f8f"]},{"id":"ITEM-4","itemData":{"DOI":"10.2975/33.2.2009.98.105","ISSN":"1095-158X","PMID":"19808205","abstract":"OBJECTIVE: Given that the majority of adults with mental illness are parents, it is likely that a substantial number of members in the Clubhouse community are parents. Supporting members in their role as parents presents meaningful, philosophical and practical challenges for both individual Clubhouses and the Clubhouse movement. Supporting parents within the Clubhouse, however, is a necessary and logical step, consistent with the Clubhouse emphasis on rehabilitation and recovery. The current study explored the conditions necessary for supporting members in the parenting role in an existing Clubhouse. METHODS: A grounded-theory, ethnographic approach was used to collect data from multiple stakeholders including Clubhouse members, staff, and Board of Directors. A total of nine focus groups with 30 participants were conducted. RESULTS: Five themes emerged reflecting the conditions necessary to support parents in the Clubhouse: 1) securing stakeholder buy-in; 2) identification of shared values and principles; 3) clarification about how supporting parents will affect current Clubhouse activities; 4) facilitation of ongoing communication about changes; and 5) exploration of opportunities to maximize resources to support all Clubhouse members. CONCLUSIONS: Findings confirm the philosophical desirability and practical feasibility of supporting members in the parenting role, and identify fundamental challenges to philosophy and practice raised by the paradigm shift from thinking about individuals to thinking about families.","author":[{"dropping-particle":"","family":"Hinden","given":"Beth R","non-dropping-particle":"","parse-names":false,"suffix":""},{"dropping-particle":"","family":"Wolf","given":"Toni","non-dropping-particle":"","parse-names":false,"suffix":""},{"dropping-particle":"","family":"Biebel","given":"Kathleen","non-dropping-particle":"","parse-names":false,"suffix":""},{"dropping-particle":"","family":"Nicholson","given":"Joanne","non-dropping-particle":"","parse-names":false,"suffix":""}],"container-title":"Psychiatric Rehabilitation Journal","id":"ITEM-4","issue":"2","issued":{"date-parts":[["2009"]]},"page":"98-105","title":"Supporting clubhouse members in their role as parents: Necessary conditions for policy and practice initiatives.","type":"article-journal","volume":"33"},"uris":["http://www.mendeley.com/documents/?uuid=d69053a9-359d-47c7-8fe8-6600a318455c"]},{"id":"ITEM-5","itemData":{"DOI":"10.3389/fpsyt.2012.00071","ISSN":"1664-0640","abstract":"Popular conceptions of motherhood tend to exclude considerations of mental illness; nevertheless, women with mental illness do become pregnant and care for their children, a finding consistent across major diagnostic groups. Families in which a mother has mental illness are families that may face multiple challenges. Mothers are at risk of psychiatric hospitalizations and child welfare involvement that may create separations and disruptions. Family Options (FO), an intervention developed to support parents living with mental illness and their families, is a partnership of University of Massachusetts Medical School Center for Mental Health Services Research, and Employment Options, Inc., a rehabilitation clubhouse model program in Marlborough, MA, USA. FO provides wraparound support to parents who have a history of mental health treatment and need support in their daily lives. FO provides prevention through care management for the entire family unit. Mothers with mental illness have many of the same challenges as all mothers including finding safe housing, obtaining transportation, securing employment, and managing finances. Many mothers with mental illness become marginalized, leaving them feeling cut off and isolated. We found that the group process may be one way to begin addressing this marginalization. Group leaders, as well as other members of the group were able to bear witness to woman's life experiences. Through this support and validation, the feeling of isolation begins to decrease. This group experience emphasized that mothers with mental illness aspire to be the best parents they can be. As providers, it is our role to provide effective and preventative interventions that will enable mothers with mental illness to reach this goal. This approach benefits mothers living with mental illness and their children. (PsycINFO Database Record (c) 2012 APA, all rights reserved).","author":[{"dropping-particle":"","family":"Dvir","given":"Yael","non-dropping-particle":"","parse-names":false,"suffix":""}],"container-title":"Frontiers in Psychiatry","id":"ITEM-5","issue":"July","issued":{"date-parts":[["2012"]]},"page":"1-2","title":"Parenting and Mental Illness: A Group for Mothers","type":"article-journal","volume":"3"},"uris":["http://www.mendeley.com/documents/?uuid=b420a717-0956-4293-8fd2-fec12374f5b8"]},{"id":"ITEM-6","itemData":{"author":[{"dropping-particle":"","family":"Biebel","given":"Kathleen","non-dropping-particle":"","parse-names":false,"suffix":""},{"dropping-particle":"","family":"Nicholson","given":"Joanne","non-dropping-particle":"","parse-names":false,"suffix":""},{"dropping-particle":"","family":"Woolsey","given":"Katherine","non-dropping-particle":"","parse-names":false,"suffix":""}],"container-title":"Psychiatric Rehabilitation Journal","id":"ITEM-6","issued":{"date-parts":[["2014","2","10"]]},"note":"Qualitative study of staff's thoughts about Family Options intervention (Nicholson 2009) - family intervention for parents with SMI","publisher-place":"Advance online publication. http://dx.doi.org/10.1037/prj0000046","title":"Implementing an intervention for parents with mental illness: Building workforce capacity.","type":"article-newspaper"},"uris":["http://www.mendeley.com/documents/?uuid=99b530ee-d425-3ca7-b6cf-cf1016904666"]},{"id":"ITEM-7","itemData":{"author":[{"dropping-particle":"","family":"Biebel","given":"Kathleen","non-dropping-particle":"","parse-names":false,"suffix":""},{"dropping-particle":"","family":"Nicholson","given":"Joanne","non-dropping-particle":"","parse-names":false,"suffix":""},{"dropping-particle":"","family":"Wolf","given":"Toni","non-dropping-particle":"","parse-names":false,"suffix":""}],"chapter-number":"32","container-title":"Parental Psychiatric Disorder. Distressed Parents and Their Families","edition":"Third edit","editor":[{"dropping-particle":"","family":"Reupert","given":"Andrea","non-dropping-particle":"","parse-names":false,"suffix":""},{"dropping-particle":"","family":"Maybery","given":"Darryl J","non-dropping-particle":"","parse-names":false,"suffix":""},{"dropping-particle":"","family":"Nicholson","given":"J","non-dropping-particle":"","parse-names":false,"suffix":""},{"dropping-particle":"","family":"Gopfert","given":"Michael","non-dropping-particle":"","parse-names":false,"suffix":""},{"dropping-particle":"V","family":"Seeman","given":"Mary","non-dropping-particle":"","parse-names":false,"suffix":""}],"id":"ITEM-7","issued":{"date-parts":[["2015"]]},"page":"343-353","publisher":"Cambridge University Press","publisher-place":"Cambridge","title":"Shifting the intervention paradigm from individuals to families living with parental mental illness","type":"chapter"},"uris":["http://www.mendeley.com/documents/?uuid=ae1363d3-a628-405a-b247-3c1ef4af504e"]},{"id":"ITEM-8","itemData":{"DOI":"10.1080/15487768.2016.1231641","ISSN":"15487776","abstract":"Parenting is a key life role for many adults living with serious mental illness who are, most likely, supported best in their treatment and recovery efforts when their family context is taken into consideration. However, providers and agencies traditionally serving individual adults may be challenged in working with adults who are parents as they begin taking family roles and members into account. In this article, the implementation of the Family Options intervention for families living with parental mental illness is described, along with critical domains of challenge that emerged while shifting the host agency’s paradigm from focusing on individuals to focusing on families. Ethnographic interview data regarding implementation were obtained from multiple perspectives at multiple points in time over 2 years (n = 100), in the context of a larger developmental hybrid design (implementation and outcomes) study. Results from rigorous thematic analysis suggest the importance of attending to workforce, organizational, and community capacities in shifting an agency’s paradigm to adopt a family-focused intervention; in implementing the intervention with fidelity to the model; and in anticipating replication of the intervention to build the evidence base.","author":[{"dropping-particle":"","family":"Biebel","given":"Kathleen","non-dropping-particle":"","parse-names":false,"suffix":""},{"dropping-particle":"","family":"Nicholson","given":"Joanne","non-dropping-particle":"","parse-names":false,"suffix":""},{"dropping-particle":"","family":"Woolsey","given":"Katherine","non-dropping-particle":"","parse-names":false,"suffix":""},{"dropping-particle":"","family":"Wolf","given":"Toni","non-dropping-particle":"","parse-names":false,"suffix":""}],"container-title":"American Journal of Psychiatric Rehabilitation","id":"ITEM-8","issue":"4","issued":{"date-parts":[["2016"]]},"page":"315-338","publisher":"Taylor &amp; Francis","title":"Shifting an agency’s paradigm: Creating the capacity to intervene with parents with mental illness","type":"article-journal","volume":"19"},"uris":["http://www.mendeley.com/documents/?uuid=34dd28da-fde5-4df4-878a-5c2425903c9d"]},{"id":"ITEM-9","itemData":{"DOI":"10.1037/prj0000301","ISSN":"1095158X","PMID":"29708367","abstract":"This article addresses critical considerations in the development of peer supports for parents with mental illnesses, focusing on the question of what makes a peer a peer in the parent peer specialist domain. Purpose: The implementation and testing of parent peer supports requires specification of the critical components of the model, including the qualities, characteristics, and unique contributions of the parent peer specialist. Sources Used: Themes emerged in Parent Peer Specialist Project Advisory Group discussions, with members drawing from lived experience, practice expertise, and conversations with experts. In addition to literature review, strategic stakeholder interviews were conducted. Conclusions and Implications for Practice: Lived experience of mental illness and family life, training, and ongoing support for parent peer specialists, along with key ingredients conveyed by perceived peer-parent similarity, will likely enhance the benefits of peer supports to parents and promote job satisfaction and career advancement for parent peer specialists.","author":[{"dropping-particle":"","family":"Nicholson","given":"Joanne","non-dropping-particle":"","parse-names":false,"suffix":""},{"dropping-particle":"","family":"Valentine","given":"Anne","non-dropping-particle":"","parse-names":false,"suffix":""}],"container-title":"Psychiatric Rehabilitation Journal","id":"ITEM-9","issue":"2","issued":{"date-parts":[["2018"]]},"page":"157-159","title":"Defining \"Peerness\": Developing peer supports for parents with mental illnesses","type":"article-journal","volume":"41"},"uris":["http://www.mendeley.com/documents/?uuid=f82dea39-3d8f-4008-b767-80567019ddd6"]},{"id":"ITEM-10","itemData":{"DOI":"10.3389/fpsyt.2019.00106","ISSN":"1664-0640","author":[{"dropping-particle":"","family":"Nicholson","given":"Joanne","non-dropping-particle":"","parse-names":false,"suffix":""},{"dropping-particle":"","family":"Valentine","given":"Anne","non-dropping-particle":"","parse-names":false,"suffix":""}],"container-title":"Frontiers in Psychiatry","id":"ITEM-10","issued":{"date-parts":[["2019","3","4"]]},"title":"Key Informants Specify Core Elements of Peer Supports for Parents With Serious Mental Illness","type":"article-journal","volume":"10"},"uris":["http://www.mendeley.com/documents/?uuid=788685c8-3f97-3b7e-80eb-fb528b665010"]},{"id":"ITEM-11","itemData":{"author":[{"dropping-particle":"","family":"Nicholson","given":"Joanne","non-dropping-particle":"","parse-names":false,"suffix":""},{"dropping-particle":"","family":"Wolf","given":"Toni","non-dropping-particle":"","parse-names":false,"suffix":""},{"dropping-particle":"","family":"Biebel","given":"Kathleen","non-dropping-particle":"","parse-names":false,"suffix":""}],"container-title":"Parental Psychiatric Disorder. Distressed Parents and Their Families","editor":[{"dropping-particle":"","family":"Reupert","given":"Andrea E","non-dropping-particle":"","parse-names":false,"suffix":""},{"dropping-particle":"","family":"Maybery","given":"Darryl J","non-dropping-particle":"","parse-names":false,"suffix":""},{"dropping-particle":"","family":"Nicholson","given":"Joanne","non-dropping-particle":"","parse-names":false,"suffix":""},{"dropping-particle":"","family":"Gopfert","given":"Michael","non-dropping-particle":"","parse-names":false,"suffix":""},{"dropping-particle":"V","family":"Seeman","given":"Mary","non-dropping-particle":"","parse-names":false,"suffix":""}],"id":"ITEM-11","issued":{"date-parts":[["2015"]]},"page":"266-276","publisher":"Cambridge University Press","publisher-place":"Cambridge","title":"Creating positive parenting experiences: Family Options","type":"chapter"},"uris":["http://www.mendeley.com/documents/?uuid=d002f181-4f14-4bbb-805e-655ae21cd678"]}],"mendeley":{"formattedCitation":"(Biebel, Nicholson, and Woolsey 2014; Nicholson 2007; Hinden and Mikula 2008; Hinden et al. 2009; Dvir 2012; Hinden and Wilder 2008; Biebel, Nicholson, and Wolf 2015; Biebel et al. 2016; Nicholson and Valentine 2018, 2019; Nicholson, Wolf, and Biebel 2015)","plainTextFormattedCitation":"(Biebel, Nicholson, and Woolsey 2014; Nicholson 2007; Hinden and Mikula 2008; Hinden et al. 2009; Dvir 2012; Hinden and Wilder 2008; Biebel, Nicholson, and Wolf 2015; Biebel et al. 2016; Nicholson and Valentine 2018, 2019; Nicholson, Wolf, and Biebel 2015)","previouslyFormattedCitation":"(Biebel, Nicholson, and Woolsey 2014; Nicholson 2007; Hinden and Mikula 2008; Hinden et al. 2009; Dvir 2012; Hinden and Wilder 2008; Biebel, Nicholson, and Wolf 2015; Biebel et al. 2016; Nicholson and Valentine 2018, 2019; Nicholson, Wolf, and Biebel 2015)"},"properties":{"noteIndex":0},"schema":"https://github.com/citation-style-language/schema/raw/master/csl-citation.json"}</w:instrText>
            </w:r>
            <w:r w:rsidRPr="009765A1">
              <w:rPr>
                <w:rFonts w:cstheme="minorHAnsi"/>
                <w:color w:val="000000"/>
              </w:rPr>
              <w:fldChar w:fldCharType="separate"/>
            </w:r>
            <w:r w:rsidR="00597CDC" w:rsidRPr="00597CDC">
              <w:rPr>
                <w:rFonts w:cstheme="minorHAnsi"/>
                <w:noProof/>
                <w:color w:val="000000"/>
              </w:rPr>
              <w:t>(Biebel, Nicholson, and Woolsey 2014; Nicholson 2007; Hinden and Mikula 2008; Hinden et al. 2009; Dvir 2012; Hinden and Wilder 2008; Biebel, Nicholson, and Wolf 2015; Biebel et al. 2016; Nicholson and Valentine 2018, 2019; Nicholson, Wolf, and Biebel 2015)</w:t>
            </w:r>
            <w:r w:rsidRPr="009765A1">
              <w:rPr>
                <w:rFonts w:cstheme="minorHAnsi"/>
                <w:color w:val="000000"/>
              </w:rPr>
              <w:fldChar w:fldCharType="end"/>
            </w:r>
          </w:p>
        </w:tc>
      </w:tr>
      <w:tr w:rsidR="00745731" w:rsidRPr="009765A1" w:rsidTr="004C6570">
        <w:trPr>
          <w:trHeight w:val="466"/>
        </w:trPr>
        <w:tc>
          <w:tcPr>
            <w:cnfStyle w:val="001000000000" w:firstRow="0" w:lastRow="0" w:firstColumn="1" w:lastColumn="0" w:oddVBand="0" w:evenVBand="0" w:oddHBand="0" w:evenHBand="0" w:firstRowFirstColumn="0" w:firstRowLastColumn="0" w:lastRowFirstColumn="0" w:lastRowLastColumn="0"/>
            <w:tcW w:w="2373" w:type="dxa"/>
            <w:vMerge w:val="restart"/>
          </w:tcPr>
          <w:p w:rsidR="00745731" w:rsidRPr="009765A1" w:rsidRDefault="00745731" w:rsidP="004C6570">
            <w:pPr>
              <w:rPr>
                <w:rFonts w:cstheme="minorHAnsi"/>
                <w:color w:val="000000"/>
              </w:rPr>
            </w:pPr>
            <w:r w:rsidRPr="009765A1">
              <w:rPr>
                <w:rFonts w:cstheme="minorHAnsi"/>
                <w:color w:val="000000"/>
              </w:rPr>
              <w:t>Family Talk</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4623730.2010.9721804","ISSN":"1462-3730","abstract":"Beardslee’s family intervention (FI) is a preventive method for children of depressed parents and included among evidence-based methods in the US. In Finland and Sweden the FI has been used in families with varying parental diagnosis, whereas research is lacking for other parental diagnoses than depression. The aim of this questionnaire study is to investigate the introduction and implementation of the FI in Sweden, its safety and its feasibility in clinical services. Professionals in adult psychiatry using FI recruited 103 families, who had participated in FI during 2007, regardless of parents’ diagnosis. Children between ages of 8 and 18 years were included. Parents and children were generally satisfied with FI and predominantly reported a positive impact of FI. No differences in responses were found between different diagnostic groups. The present study lends support to the assumption that FI is safe and feasible to use in general psychiatric populations.","author":[{"dropping-particle":"","family":"Pihkala","given":"Heljä","non-dropping-particle":"","parse-names":false,"suffix":""},{"dropping-particle":"","family":"Cederström","given":"Anita","non-dropping-particle":"","parse-names":false,"suffix":""},{"dropping-particle":"","family":"Sandlund","given":"Mikael","non-dropping-particle":"","parse-names":false,"suffix":""}],"container-title":"International Journal of Mental Health Promotion","id":"ITEM-1","issue":"1","issued":{"date-parts":[["2010"]]},"page":"29-38","title":"Beardslee's Preventive Family Intervention for Children of Mentally Ill Parents: A Swedish National Survey","type":"article-journal","volume":"12"},"uris":["http://www.mendeley.com/documents/?uuid=ab168a79-52f1-4176-9ff3-ee3b76379ff6"]}],"mendeley":{"formattedCitation":"(Pihkala, Cederström, and Sandlund 2010)","plainTextFormattedCitation":"(Pihkala, Cederström, and Sandlund 2010)","previouslyFormattedCitation":"(Pihkala, Cederström, and Sandlund 2010)"},"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Pihkala, Cederström, and Sandlund 2010)</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77/0020764011419055","ISSN":"00207640","PMID":"21900288","abstract":"Background: Beardslee's family intervention (FI), which is a family-based preventive method for children of mentally ill parents, has been implemented on a national level in Sweden. Material: Fourteen children and parents from nine families were interviewed about how the FI was for the children. Data were analysed by qualitative content analysis. Discussion: A central finding was children's sense of relief and release from worry because of more knowledge and openness about the parent's illness in the family. Conclusion: The results indicating relief for the children are encouraging. © 2011 The Author(s).","author":[{"dropping-particle":"","family":"Pihkala","given":"Heljä","non-dropping-particle":"","parse-names":false,"suffix":""},{"dropping-particle":"","family":"Sandlund","given":"Mikael","non-dropping-particle":"","parse-names":false,"suffix":""},{"dropping-particle":"","family":"Cederström","given":"Anita","non-dropping-particle":"","parse-names":false,"suffix":""}],"container-title":"International Journal of Social Psychiatry","id":"ITEM-1","issue":"6","issued":{"date-parts":[["2012"]]},"page":"623-628","title":"Children in Beardslee's family intervention: Relieved by understanding of parental mental illness","type":"article-journal","volume":"58"},"uris":["http://www.mendeley.com/documents/?uuid=0a785644-3c71-4084-bd1d-32ebecb19919"]},{"id":"ITEM-2","itemData":{"DOI":"10.1177/0020764010392088","ISSN":"00207640","PMID":"21421639","abstract":"Background: Beardslee's family intervention (FI) is a family-based intervention to prevent psychiatric problems for children of mentally ill parents. The parents' experiences are of importance in family-based interventions. Method: Twenty five parents were interviewed about their experiences of FI. Data were analysed by qualitative methods. Discussion: Confidence and security in the professionals and in FI as a method were prerequisites for initiating communication about the parents' mental illness with the children. Conclusions: FI provides a solid base for an alliance with the parents and might be a practicable method when parenthood and children are discussed with psychiatric patients.","author":[{"dropping-particle":"","family":"Pihkala","given":"Heljä","non-dropping-particle":"","parse-names":false,"suffix":""},{"dropping-particle":"","family":"Sandlund","given":"Mikael","non-dropping-particle":"","parse-names":false,"suffix":""},{"dropping-particle":"","family":"Cederström","given":"Anita","non-dropping-particle":"","parse-names":false,"suffix":""}],"container-title":"International Journal of Social Psychiatry","id":"ITEM-2","issue":"3","issued":{"date-parts":[["2012"]]},"page":"258-265","title":"Initiating communication about parental mental illness in families: An issue of confidence and security","type":"article-journal","volume":"58"},"uris":["http://www.mendeley.com/documents/?uuid=c450922c-a70f-4152-9a34-44b89ed02d8a"]}],"mendeley":{"formattedCitation":"(Pihkala, Sandlund, and Cederström 2012a, 2012b)","plainTextFormattedCitation":"(Pihkala, Sandlund, and Cederström 2012a, 2012b)","previouslyFormattedCitation":"(Pihkala, Sandlund, and Cederström 2012a, 2012b)"},"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Pihkala, Sandlund, and Cederström 2012a, 2012b)</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2373" w:type="dxa"/>
            <w:vMerge/>
          </w:tcPr>
          <w:p w:rsidR="00745731" w:rsidRPr="009765A1" w:rsidRDefault="00745731" w:rsidP="004C6570">
            <w:pPr>
              <w:rPr>
                <w:rFonts w:cstheme="minorHAnsi"/>
                <w:color w:val="000000"/>
              </w:rPr>
            </w:pP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86/s13063-021-05199-4","ISSN":"17456215","PMID":"33794971","abstract":"Background: Parental mental illness is common and can lead to dependent children incurring a high risk of developing mental disorders, physical illness, and impaired educational and occupational outcomes. Family Talk is one of the better known interventions designed to prevent the intergenerational transmission of mental illness. However, its evidence base is small, with few robust independent randomised controlled trials, and no associated process or cost evaluations. The PRIMERA (Promoting Research and Innovation in Mental hEalth seRvices for fAmilies and children) research programme involves a mixed method evaluation of Family Talk which is being delivered in mental health settings in Ireland to improve child and family psychosocial functioning in families with parental mental illness. Methods: The study comprises a multi-centre, randomised controlled trial (RCT), with nested economic and process evaluations, to assess the clinical and cost-effectiveness and implementation mechanisms of Family Talk compared to usual services. The study is being conducted in 15 adult and child mental health settings in Ireland. Families with a parent with mental illness, and children aged 5–18 years (n = 144 families) will be randomised to either the 7-session Family Talk programme (n = 96) or to standard care (n = 48) using a 2:1 allocation ratio. The primary outcomes are child psychosocial functioning and family functioning. Secondary outcomes are as follows: understanding and experience of parental mental illness, parental mental health, child and parental resilience, partner wellbeing and service utilisation. Blind assessments will take place at pre-intervention and at 6- and 12-month follow-up. Discussion: Given the prevalence and burden of intergenerational mental illness, it is imperative that prevention through evidence-based interventions becomes a public health priority. The current study will provide an important contribution to the international evidence base for Family Talk whilst also helping to identify key implementation lessons in the scaling up of Family Talk, and other similar interventions, within routine mental health settings. Trial registration: ISRCTN Registry, ISRCTN13365858. Registered 5th February 2019.","author":[{"dropping-particle":"","family":"Furlong","given":"Mairead","non-dropping-particle":"","parse-names":false,"suffix":""},{"dropping-particle":"","family":"McGilloway","given":"Sinead","non-dropping-particle":"","parse-names":false,"suffix":""},{"dropping-particle":"","family":"Mulligan","given":"Christine","non-dropping-particle":"","parse-names":false,"suffix":""},{"dropping-particle":"","family":"McGuinness","given":"Colm","non-dropping-particle":"","parse-names":false,"suffix":""},{"dropping-particle":"","family":"Whelan","given":"Nuala","non-dropping-particle":"","parse-names":false,"suffix":""}],"container-title":"Trials","id":"ITEM-1","issue":"1","issued":{"date-parts":[["2021"]]},"page":"1-18","publisher":"Trials","title":"Family Talk versus usual services in improving child and family psychosocial functioning in families with parental mental illness (PRIMERA—Promoting Research and Innovation in Mental hEalth seRvices for fAmilies and children): study protocol for a randomi","type":"article-journal","volume":"22"},"uris":["http://www.mendeley.com/documents/?uuid=6251fc23-8fd4-4a73-9919-e05524a88dcc"]}],"mendeley":{"formattedCitation":"(Furlong et al. 2021)","plainTextFormattedCitation":"(Furlong et al. 2021)","previouslyFormattedCitation":"(Furlong et al. 2021)"},"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Furlong et al. 2021)</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8387357.2019.1614466","ISSN":"18374905","author":[{"dropping-particle":"","family":"Mulligan","given":"Christine","non-dropping-particle":"","parse-names":false,"suffix":""},{"dropping-particle":"","family":"Furlong","given":"Mairead","non-dropping-particle":"","parse-names":false,"suffix":""},{"dropping-particle":"","family":"McGilloway","given":"Sinéad","non-dropping-particle":"","parse-names":false,"suffix":""}],"container-title":"Advances in Mental Health","id":"ITEM-1","issue":"0","issued":{"date-parts":[["2019"]]},"page":"1-15","publisher":"Taylor &amp; Francis","title":"Promoting and implementing family-focused interventions for families with parental mental illness: scoping and installation","type":"article-journal","volume":"0"},"uris":["http://www.mendeley.com/documents/?uuid=985d6529-f612-4727-9c37-7032c246e392"]}],"mendeley":{"formattedCitation":"(Mulligan, Furlong, and McGilloway 2019)","plainTextFormattedCitation":"(Mulligan, Furlong, and McGilloway 2019)","previouslyFormattedCitation":"(Mulligan, Furlong, and McGilloway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Mulligan, Furlong, and McGilloway 2019)</w:t>
            </w:r>
            <w:r w:rsidRPr="009765A1">
              <w:rPr>
                <w:rFonts w:cstheme="minorHAnsi"/>
                <w:color w:val="000000"/>
              </w:rPr>
              <w:fldChar w:fldCharType="end"/>
            </w:r>
            <w:r w:rsidRPr="009765A1">
              <w:rPr>
                <w:rFonts w:cstheme="minorHAnsi"/>
                <w:color w:val="000000"/>
              </w:rPr>
              <w:t>, ISRCTN13365858</w:t>
            </w:r>
          </w:p>
        </w:tc>
      </w:tr>
      <w:tr w:rsidR="00745731" w:rsidRPr="009765A1" w:rsidTr="004C6570">
        <w:trPr>
          <w:trHeight w:val="531"/>
        </w:trPr>
        <w:tc>
          <w:tcPr>
            <w:cnfStyle w:val="001000000000" w:firstRow="0" w:lastRow="0" w:firstColumn="1" w:lastColumn="0" w:oddVBand="0" w:evenVBand="0" w:oddHBand="0" w:evenHBand="0" w:firstRowFirstColumn="0" w:firstRowLastColumn="0" w:lastRowFirstColumn="0" w:lastRowLastColumn="0"/>
            <w:tcW w:w="2373" w:type="dxa"/>
            <w:vMerge/>
          </w:tcPr>
          <w:p w:rsidR="00745731" w:rsidRPr="009765A1" w:rsidRDefault="00745731" w:rsidP="004C6570">
            <w:pPr>
              <w:rPr>
                <w:rFonts w:cstheme="minorHAnsi"/>
                <w:color w:val="000000"/>
              </w:rPr>
            </w:pP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2</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4623730.2017.1345690","ISSN":"1462-3730","abstract":"After Sweden passed new health care legislation in 2010, Beardslee's preventive family intervention (FI) was implemented to meet children's rights to information and support. No studies have yet evaluated perceived effectiveness of FI in families with parental psychosis or its reception by families or professionals. This study focused on professionals' experiences of offering FI to parents with psychosis, their partners, and their children. We conducted 11 semi-structured interviews with FI-educated professionals at open care psychosis service units. Both authors applied thematic analysis to the interview data. The main reported benefit of FI was more open communication in the family; discussing the parent's illness was thought to be helpful for all family members. Psychoeducation was described as particularly useful because family members generally seemed to lack sufficient information about psychosis. The FI manual also made professionals more confident about asking about patients' parenting capacity and their children's wellbeing. Despite positive descriptions, participants had conducted few FI interventions because of heavy workloads, organizational problems, and patients' resistance to talking about their children. These barriers need to be addressed because children of parents with psychosis are a vulnerable group in great need of information and support.","author":[{"dropping-particle":"","family":"Strand","given":"Jennifer","non-dropping-particle":"","parse-names":false,"suffix":""},{"dropping-particle":"","family":"Rudolfsson","given":"Lisa","non-dropping-particle":"","parse-names":false,"suffix":""}],"container-title":"International Journal of Mental Health Promotion","id":"ITEM-1","issue":"5","issued":{"date-parts":[["2017"]]},"page":"289-300","title":"A qualitative evaluation of professionals' experiences of conducting Beardslee's family intervention in families with parental psychosis","type":"article-journal","volume":"19"},"uris":["http://www.mendeley.com/documents/?uuid=085ba53f-105e-4963-a986-0c7873e6e1d1"]},{"id":"ITEM-2","itemData":{"DOI":"10.1111/inm.12725","ISSN":"14470349","abstract":"To meet children’s needs for information and support when a parent has a mental illness, Beardslee’s family intervention was implemented in Swedish psychosis care. The present study aimed to gain understanding of how parents’ with psychosis and their children experienced having taken part in Beardslee’s family intervention. The study followed COREQ guidelines. Semi-structured interviews were conducted with 15 participants (8 parents with psychosis and 7 children) who had participated in the family intervention. Data were analysed with content analysis. Results showed that the parents perceived that the intervention had contributed to improved illness knowledge, communication, and understanding in the family. They also appreciated receiving support in finding an age-adapted way of explaining their illness, but asked for structured follow-ups in order to maintain communication. However, comparing parents’ and children’s interviews led to discrepancies in perceptions of the overall benefits of the intervention. In conclusion, parents with psychosis need continual support in talking to their children about their illness. Furthermore, discrepancies between parents’ and children’s interviews show the importance of multi-perspective data collection when studying intervention effects.","author":[{"dropping-particle":"","family":"Strand","given":"Jennifer","non-dropping-particle":"","parse-names":false,"suffix":""},{"dropping-particle":"","family":"Meyersson","given":"Niklas","non-dropping-particle":"","parse-names":false,"suffix":""}],"container-title":"International Journal of Mental Health Nursing","id":"ITEM-2","issue":"5","issued":{"date-parts":[["2020"]]},"page":"908-920","title":"Parents with psychosis and their children: experiences of Beardslee’s intervention","type":"article-journal","volume":"26"},"uris":["http://www.mendeley.com/documents/?uuid=37f8f1d7-b500-4662-bc25-93a8e3c9b9ae"]}],"mendeley":{"formattedCitation":"(Strand and Rudolfsson 2017; Strand and Meyersson 2020)","plainTextFormattedCitation":"(Strand and Rudolfsson 2017; Strand and Meyersson 2020)","previouslyFormattedCitation":"(Strand and Rudolfsson 2017; Strand and Meyersson 2020)"},"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Strand and Rudolfsson 2017; Strand and Meyersson 2020)</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373" w:type="dxa"/>
            <w:vMerge/>
          </w:tcPr>
          <w:p w:rsidR="00745731" w:rsidRPr="009765A1" w:rsidRDefault="00745731" w:rsidP="004C6570">
            <w:pPr>
              <w:rPr>
                <w:rFonts w:cstheme="minorHAnsi"/>
                <w:color w:val="000000"/>
              </w:rPr>
            </w:pP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3389/fpsyg.2015.01494","ISBN":"1664-1078(Electronic)","ISSN":"16641078","PMID":"26539129","abstract":"The transgenerational transmission of mental disorders is one of the most prominent risk factors for the development of psychological disorders. To date there are only a few evidence based intervention programs for this group overall and hardly any in Germany. We translated the evidence based Family Talk Intervention by Beardslee (2009) and adapted it for groups. In a quasi-experimental design three groups are compared: an intervention group (Family Talk Intervention group: n = 28), a Wait Control group (n = 9), and a control group of healthy children (n = 40). Children of mentally ill parents showed higher rates of internalizing/externalizing disorders before and after the intervention compared to children of parents with no disorders. Post intervention children’s knowledge on mental disorders was significantly enhanced in the Family Talk Intervention group and externalizing symptoms were reduced for this group as well. This pilot study of a group intervention for children of mentally ill parents highlights the importance of psycho-education on parental mental disorders for children. Long-term effects of children’s enhanced knowledge about parental psychopathology need to be explored in future studies.","author":[{"dropping-particle":"","family":"Christiansen","given":"Hanna","non-dropping-particle":"","parse-names":false,"suffix":""},{"dropping-particle":"","family":"Anding","given":"Jana","non-dropping-particle":"","parse-names":false,"suffix":""},{"dropping-particle":"","family":"Schrott","given":"Bastian","non-dropping-particle":"","parse-names":false,"suffix":""},{"dropping-particle":"","family":"Röhrle","given":"Bernd","non-dropping-particle":"","parse-names":false,"suffix":""}],"container-title":"Frontiers in Psychology","id":"ITEM-1","issue":"OCT","issued":{"date-parts":[["2015"]]},"title":"Children of mentally ill parents-A pilot study of a group intervention program","type":"article-journal","volume":"6"},"uris":["http://www.mendeley.com/documents/?uuid=51b8b51e-0e15-3709-a574-452fd0c55234"]}],"mendeley":{"formattedCitation":"(Christiansen et al. 2015)","plainTextFormattedCitation":"(Christiansen et al. 2015)","previouslyFormattedCitation":"(Christiansen et al. 201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Christiansen et al. 2015)</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 xml:space="preserve">FWA </w:t>
            </w:r>
            <w:proofErr w:type="spellStart"/>
            <w:r w:rsidRPr="009765A1">
              <w:rPr>
                <w:rFonts w:cstheme="minorHAnsi"/>
                <w:color w:val="000000"/>
              </w:rPr>
              <w:t>Newpin</w:t>
            </w:r>
            <w:proofErr w:type="spellEnd"/>
            <w:r w:rsidRPr="009765A1">
              <w:rPr>
                <w:rFonts w:cstheme="minorHAnsi"/>
                <w:color w:val="000000"/>
              </w:rPr>
              <w:t xml:space="preserve"> service</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08/13619322200600038","ISSN":"13619322","author":[{"dropping-particle":"","family":"Lederer","given":"Jacqui","non-dropping-particle":"","parse-names":false,"suffix":""},{"dropping-particle":"","family":"Mchugh","given":"Marian","non-dropping-particle":"","parse-names":false,"suffix":""}],"container-title":"Mental Health Review Journal","id":"ITEM-1","issue":"4","issued":{"date-parts":[["2006"]]},"page":"23-27","title":"FWA Newpin - Working With Parents With Mental Health Problems And Their Young Children","type":"article-journal","volume":"11"},"uris":["http://www.mendeley.com/documents/?uuid=7ea5ad96-76f9-411e-a7d8-535492c72f16"]}],"mendeley":{"formattedCitation":"(Lederer and Mchugh 2006)","plainTextFormattedCitation":"(Lederer and Mchugh 2006)","previouslyFormattedCitation":"(Lederer and Mchugh 200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Lederer and Mchugh 2006)</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563C1"/>
                <w:u w:val="single"/>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Godparents programme</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0145935X.2018.1526071","ISSN":"15452298","abstract":"Children with parents with mental health problems have an increased risk of adverse developmental outcomes. Nonetheless, services for these children are still scarce in Switzerland. Therefore, an innovative program was developed, implemented, and evaluated in close practitioner-researcher cooperation. The program aims to support these children by providing lay supporters as so-called “godparents” to them. The program evaluation shows that the continuity of contacts between children and godparents builds the ground for a relationship that fosters the children’s development and relieves their parents. A carefully undertaken process of matching families with godparents appears to be crucial for a lasting godparenthood. However, a main challenge is the acquisition of godparents, who engage on a voluntary basis in the program.","author":[{"dropping-particle":"","family":"Mueller","given":"Brigitte","non-dropping-particle":"","parse-names":false,"suffix":""},{"dropping-particle":"","family":"Fellmann","given":"Lukas","non-dropping-particle":"","parse-names":false,"suffix":""}],"container-title":"Child and Youth Services","id":"ITEM-1","issue":"1","issued":{"date-parts":[["2019"]]},"page":"23-42","publisher":"Routledge","title":"Supporting children of parents with mental health problems through professionally assisted lay support–the “godparents” program","type":"article-journal","volume":"40"},"uris":["http://www.mendeley.com/documents/?uuid=80bb38ce-ab54-4420-bdb4-be5c40f8f8e8"]}],"mendeley":{"formattedCitation":"(Mueller and Fellmann 2019)","plainTextFormattedCitation":"(Mueller and Fellmann 2019)","previouslyFormattedCitation":"(Mueller and Fellmann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Mueller and Fellmann 2019)</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23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Integrated Family Treatment</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2975/28.2004.177.180","ISSN":"1095-158X","PMID":"15609444","abstract":"This paper reports a case series of families participating in Integrated Family Treatment, a home-based parent training and family support program for parents with severe psychiatric disabilities. All 8 families who entered the program over 6 months were followed for 1 year. Seven families remained in treatment for more than 10 months and rated the program highly. Six of the seven parents (85.7%) remaining in treatment improved on one or more measure of parent skills. Integrated Family Treatment is a promising practice that warrants further study.","author":[{"dropping-particle":"","family":"Brunette","given":"Mary F.","non-dropping-particle":"","parse-names":false,"suffix":""},{"dropping-particle":"","family":"Richardson","given":"Fred","non-dropping-particle":"","parse-names":false,"suffix":""},{"dropping-particle":"","family":"White","given":"Laurie","non-dropping-particle":"","parse-names":false,"suffix":""},{"dropping-particle":"","family":"Bemis","given":"Gillian","non-dropping-particle":"","parse-names":false,"suffix":""},{"dropping-particle":"","family":"Eelkema","given":"Rachel E.","non-dropping-particle":"","parse-names":false,"suffix":""}],"container-title":"Psychiatric Rehabilitation Journal","id":"ITEM-1","issue":"2","issued":{"date-parts":[["2004"]]},"page":"177-180","title":"Integrated Family Treatment for Parents with Severe Psychiatric Disabilities.","type":"article-journal","volume":"28"},"uris":["http://www.mendeley.com/documents/?uuid=c515e984-972b-4cd7-b89d-591d99be9af6"]}],"mendeley":{"formattedCitation":"(Brunette et al. 2004)","plainTextFormattedCitation":"(Brunette et al. 2004)","previouslyFormattedCitation":"(Brunette et al. 2004)"},"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Brunette et al. 2004)</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538"/>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Invisible Children's Project</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Hinden","given":"Beth R","non-dropping-particle":"","parse-names":false,"suffix":""},{"dropping-particle":"","family":"Biebel","given":"Kathleen","non-dropping-particle":"","parse-names":false,"suffix":""},{"dropping-particle":"","family":"Nicholson","given":"Joanne","non-dropping-particle":"","parse-names":false,"suffix":""},{"dropping-particle":"","family":"Mehnert","given":"Liz","non-dropping-particle":"","parse-names":false,"suffix":""}],"container-title":"The Journal of Behavioral Health Services &amp; Research","id":"ITEM-1","issue":"4","issued":{"date-parts":[["2005"]]},"page":"393-408","title":"The Invisible Children’ s Project: Key Ingredients of an Intervention for Parents with Mental Illness","type":"article-journal","volume":"32"},"uris":["http://www.mendeley.com/documents/?uuid=e43b9a03-cad3-4e1f-b8a0-e1166579528a"]}],"mendeley":{"formattedCitation":"(Hinden et al. 2005)","plainTextFormattedCitation":"(Hinden et al. 2005)","previouslyFormattedCitation":"(Hinden et al. 200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Hinden et al. 2005)</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999"/>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proofErr w:type="spellStart"/>
            <w:r w:rsidRPr="009765A1">
              <w:rPr>
                <w:rFonts w:cstheme="minorHAnsi"/>
                <w:color w:val="000000"/>
              </w:rPr>
              <w:t>KidsTime</w:t>
            </w:r>
            <w:proofErr w:type="spellEnd"/>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8</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OurTime","given":"","non-dropping-particle":"","parse-names":false,"suffix":""}],"id":"ITEM-1","issued":{"date-parts":[["2020"]]},"title":"KidsTime Workshop Manual","type":"article"},"uris":["http://www.mendeley.com/documents/?uuid=98e1049f-79ce-45c7-8a4c-f8258a666f6c"]},{"id":"ITEM-2","itemData":{"author":[{"dropping-particle":"","family":"Ford","given":"Danielle Marie","non-dropping-particle":"","parse-names":false,"suffix":""}],"container-title":"PhD Thesis","id":"ITEM-2","issued":{"date-parts":[["2019"]]},"title":"The ‘Kidstime’ intervention for children of parents with mental illness: An exploration of the experience of the ‘Kidstime’ workshops and relevant school-based support","type":"article-journal"},"uris":["http://www.mendeley.com/documents/?uuid=468c746a-c76a-4439-8754-101fe1913d6b"]}],"mendeley":{"formattedCitation":"(OurTime 2020; Ford 2019)","plainTextFormattedCitation":"(OurTime 2020; Ford 2019)","previouslyFormattedCitation":"(OurTime 2020; Ford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OurTime 2020; Ford 2019)</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ISBN":"9780955395697","author":[{"dropping-particle":"","family":"Cooklin","given":"Alan","non-dropping-particle":"","parse-names":false,"suffix":""},{"dropping-particle":"","family":"Bishop","given":"Peter","non-dropping-particle":"","parse-names":false,"suffix":""},{"dropping-particle":"","family":"Francis","given":"Deni","non-dropping-particle":"","parse-names":false,"suffix":""},{"dropping-particle":"","family":"Fagin","given":"Leonard","non-dropping-particle":"","parse-names":false,"suffix":""},{"dropping-particle":"","family":"Asen","given":"Eia","non-dropping-particle":"","parse-names":false,"suffix":""}],"id":"ITEM-1","issued":{"date-parts":[["2012"]]},"title":"the Kidstime Workshops a Multi-Family Social Intervention for the Effects of Parental Mental Illness Manual","type":"book"},"uris":["http://www.mendeley.com/documents/?uuid=f4b6bd14-8233-418b-bcb1-e6a59179385b"]},{"id":"ITEM-2","itemData":{"DOI":"10.1192/apt.bp.111.009050","ISBN":"1355-5146","ISSN":"1355-5146","PMID":"2013291872","abstract":"The negative effects of parental mental illness on children are not dependent on the parent's diagnosis, but are related to that parent's behaviour, the responses of other key adults (both familial and professional), and the degree to which development of the child's resilience has been encouraged. Parental mental illness can be responsible for serious interruptions in a child's cognitive and emotional development, which in turn can have implications for their future mental health. Resilience can be promoted by relatively simple interventions, but these require the active participation of both adult- and child-focused professionals involved with the family, particularly those concerned with the parent's treatment.","author":[{"dropping-particle":"","family":"Cooklin","given":"Alan","non-dropping-particle":"","parse-names":false,"suffix":""}],"container-title":"Advances in Psychiatric Treatment","id":"ITEM-2","issue":"03","issued":{"date-parts":[["2013"]]},"page":"229-240","title":"Promoting children's resilience to parental mental illness: engaging the child's thinking","type":"article-journal","volume":"19"},"uris":["http://www.mendeley.com/documents/?uuid=3df35e3c-e1ba-42b1-a442-a092d18a4ddc"]},{"id":"ITEM-3","itemData":{"DOI":"10.1177/1359104514520759","ISBN":"1359-1045","ISSN":"14617021","PMID":"24523416","abstract":"The Kidstime programme is an innovative attempt to address the particular needs of children and young people who have parents with mental illnesses. It comprises a monthly psycho-educational workshop involving discussions about the meaning of mental health, dramatizations of stories constructed by the children (often filmed), and concurrent parents' groups, as well as joint seminars and review sessions. This paper presents a qualitative analysis of interviews with young people (n=6) and parents (n=5) attending the groups and interviews with former service users (n=9). Five themes emerged from the thematic analysis: initial engagement, sharing with others, learning about mental health, opportunity for fun and impact on family relationships. Areas for further development were identified including the formation of a distinct adolescent Kidstime workshop to better meet their age-specific needs, and adjustments to the system for introducing new families to established workshop groups. Given the positive experience of the groups by those attending, a rigorous evaluation of the approach is suggested.","author":[{"dropping-particle":"","family":"Wolpert","given":"Miranda","non-dropping-particle":"","parse-names":false,"suffix":""},{"dropping-particle":"","family":"Hoffman","given":"Jasmine","non-dropping-particle":"","parse-names":false,"suffix":""},{"dropping-particle":"","family":"Martin","given":"Amelia","non-dropping-particle":"","parse-names":false,"suffix":""},{"dropping-particle":"","family":"Fagin","given":"Leonard","non-dropping-particle":"","parse-names":false,"suffix":""},{"dropping-particle":"","family":"Cooklin","given":"Alan","non-dropping-particle":"","parse-names":false,"suffix":""}],"container-title":"Clinical Child Psychology and Psychiatry","id":"ITEM-3","issue":"3","issued":{"date-parts":[["2015"]]},"title":"An exploration of the experience of attending the Kidstime programme for children with parents with enduring mental health issues: Parents' and young people's views","type":"article-journal","volume":"20"},"uris":["http://www.mendeley.com/documents/?uuid=6194c243-bad3-3fe1-a017-63de03c87cf7"]},{"id":"ITEM-4","itemData":{"DOI":"10.1080/18387357.2021.1876521","ISSN":"1838-7357","author":[{"dropping-particle":"","family":"Cooklin","given":"Alan","non-dropping-particle":"","parse-names":false,"suffix":""},{"dropping-particle":"","family":"Barnes","given":"Gill Gorell","non-dropping-particle":"","parse-names":false,"suffix":""}],"container-title":"Routledge","id":"ITEM-4","issued":{"date-parts":[["2020"]]},"title":"Building children’s resilience in the face of parental mental illness","type":"book"},"uris":["http://www.mendeley.com/documents/?uuid=5edcfd26-e88f-4c60-a07a-5ad6d4eca267"]},{"id":"ITEM-5","itemData":{"author":[{"dropping-particle":"","family":"Cardenas","given":"Miguel","non-dropping-particle":"","parse-names":false,"suffix":""}],"container-title":"Building children's resilience in the face of parental mental illness","editor":[{"dropping-particle":"","family":"Cooklin","given":"Alan","non-dropping-particle":"","parse-names":false,"suffix":""},{"dropping-particle":"","family":"Barnes","given":"Gill Gorell","non-dropping-particle":"","parse-names":false,"suffix":""}],"id":"ITEM-5","issued":{"date-parts":[["2020"]]},"page":"211-213","publisher":"Routledge","title":"Kidstime experience in Spain","type":"chapter"},"uris":["http://www.mendeley.com/documents/?uuid=d3c8246e-3c81-4a5a-85c0-fccbe1688b52"]},{"id":"ITEM-6","itemData":{"author":[{"dropping-particle":"","family":"Spierling","given":"Klaus Henner","non-dropping-particle":"","parse-names":false,"suffix":""}],"container-title":"Building children's resilience in the face of parental mental illness","editor":[{"dropping-particle":"","family":"Cooklin","given":"Alan","non-dropping-particle":"","parse-names":false,"suffix":""},{"dropping-particle":"","family":"Barnes","given":"Gill Gorell","non-dropping-particle":"","parse-names":false,"suffix":""}],"id":"ITEM-6","issued":{"date-parts":[["2020"]]},"page":"205-210","publisher":"Routledge","title":"London calling - experiences with the Kidstime model in Germany","type":"chapter"},"uris":["http://www.mendeley.com/documents/?uuid=e5819327-93b3-4800-a1d6-c35ba9c5f75d"]}],"mendeley":{"formattedCitation":"(Cooklin et al. 2012; Cooklin 2013; Wolpert et al. 2015; Cooklin and Barnes 2020; Cardenas 2020; Spierling 2020)","plainTextFormattedCitation":"(Cooklin et al. 2012; Cooklin 2013; Wolpert et al. 2015; Cooklin and Barnes 2020; Cardenas 2020; Spierling 2020)","previouslyFormattedCitation":"(Cooklin et al. 2012; Cooklin 2013; Wolpert et al. 2015; Cooklin and Barnes 2020; Cardenas 2020; Spierling 2020)"},"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Cooklin et al. 2012; Cooklin 2013; Wolpert et al. 2015; Cooklin and Barnes 2020; Cardenas 2020; Spierling 2020)</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proofErr w:type="spellStart"/>
            <w:r w:rsidRPr="009765A1">
              <w:rPr>
                <w:rFonts w:cstheme="minorHAnsi"/>
                <w:color w:val="000000"/>
              </w:rPr>
              <w:t>KopOpOuders</w:t>
            </w:r>
            <w:proofErr w:type="spellEnd"/>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2196/jmir.1394","ISBN":"1438-8871 (Electronic)\\r1438-8871 (Linking)","ISSN":"14388871","PMID":"21169178","abstract":"BACKGROUND: Children of parents with mental illness (COPMI) are at greater risk of developing mental disorders themselves. Since impaired parenting skills appear to be a crucial factor, we developed a facilitated 8-session preventative group course called KopOpOuders (Chin Up, Parents) delivered via the Internet to Dutch parents with psychiatric problems. The goal was to promote children's well-being by strengthening children's protective factors via their parents. To reach parents at an early stage of their parenting difficulties, the course is easily accessible online. The course is delivered in a secure chat room, and participation is anonymous. OBJECTIVE: This paper reports on (1) the design and method of this online the group course and (2) the results of a pilot study that assessed parenting skills, parental sense of competence, child well-being, and course satisfaction. METHOD: The pilot study had a pre/post design. Parenting skills were assessed using Laxness and Overreactivity subscales of the Parenting Scale (PS). Sense of parenting competence was measured with the Ouderlijke Opvattingen over Opvoeding (OOO) questionnaire, a Dutch scale assessing parental perceptions of parenting using the Feelings of Incompetence and Feelings of Competence subscales. Child well-being was assessed with the total problem score, Emotional Problems, and Hyperactivity subscales of the Strengths and Difficulties Questionnaire (SDQ). Paired samples t tests were performed, and Cohen's d was used to determine effect sizes. Intention-to-treat analyses and analyses of completers only were both performed. Course satisfaction was evaluated using custom-designed questionnaires. RESULTS: The sample comprised 48 parents with mental illness. The response rate was 100% (48/48) at pretest and 58% (28/48) at posttest. Significant improvements were found on PS Laxness and Overreactivity subscales (P &lt; .01) and on the OOO Feelings of Incompetence and Competence subscales (P &lt; .01) in analysis of completers only as well as by intention-to-treat analysis. Effects were moderate on the PS (d = .52 and d = .48) and were large and moderate on the OOO (d = 0.61 and d = 0.46). At pretest, 75% and 64% of PS scores were in the clinical range, which declined to 43% and 39% at posttest. No significant changes were found for child well-being. Scores for approximately two thirds of children were not in the clinical range at both pretest and posttest. The mean course satisfaction score was 7.8 o…","author":[{"dropping-particle":"","family":"Zanden","given":"Rianne A.P.","non-dropping-particle":"Van Der","parse-names":false,"suffix":""},{"dropping-particle":"","family":"Speetjens","given":"Paula A.M.","non-dropping-particle":"","parse-names":false,"suffix":""},{"dropping-particle":"","family":"Arntz","given":"Karlijn S.E.","non-dropping-particle":"","parse-names":false,"suffix":""},{"dropping-particle":"","family":"Onrust","given":"Simone A.","non-dropping-particle":"","parse-names":false,"suffix":""}],"container-title":"Journal of Medical Internet Research","id":"ITEM-1","issue":"5","issued":{"date-parts":[["2010"]]},"title":"Online group course for parents with mental illness: Development and pilot study","type":"article-journal","volume":"12"},"uris":["http://www.mendeley.com/documents/?uuid=1a2cf404-a3d5-4ab2-8de5-f39256253946"]}],"mendeley":{"formattedCitation":"(Van Der Zanden et al. 2010)","plainTextFormattedCitation":"(Van Der Zanden et al. 2010)","previouslyFormattedCitation":"(Van Der Zanden et al. 2010)"},"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Van Der Zanden et al. 2010)</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284"/>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 xml:space="preserve"> Effective Child and Family Program EC&amp;F </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Solantaus","given":"Tytti","non-dropping-particle":"","parse-names":false,"suffix":""},{"dropping-particle":"","family":"Reupert","given":"Andrea E","non-dropping-particle":"","parse-names":false,"suffix":""},{"dropping-particle":"","family":"Maybery","given":"Darryl J","non-dropping-particle":"","parse-names":false,"suffix":""}],"chapter-number":"22","container-title":"Parental Psychiatric Disorder. Distressed Parents and Their Families","edition":"Third edit","editor":[{"dropping-particle":"","family":"Reupert","given":"Andrea","non-dropping-particle":"","parse-names":false,"suffix":""},{"dropping-particle":"","family":"Maybery","given":"Daryl","non-dropping-particle":"","parse-names":false,"suffix":""},{"dropping-particle":"","family":"Nicholson","given":"Joanne","non-dropping-particle":"","parse-names":false,"suffix":""},{"dropping-particle":"","family":"Gopfert","given":"Michael","non-dropping-particle":"","parse-names":false,"suffix":""},{"dropping-particle":"V","family":"Seeman","given":"Mary","non-dropping-particle":"","parse-names":false,"suffix":""}],"id":"ITEM-1","issued":{"date-parts":[["2015"]]},"page":"238-247","publisher":"Cambridge University Press","publisher-place":"Cambridge","title":"Working with parents who have a psychiatric disorder","type":"chapter"},"uris":["http://www.mendeley.com/documents/?uuid=6f2ba90b-030c-4280-a32f-3a32a59c911e"]},{"id":"ITEM-2","itemData":{"author":[{"dropping-particle":"","family":"Solantaus","given":"Tytti","non-dropping-particle":"","parse-names":false,"suffix":""},{"dropping-particle":"","family":"Toikka","given":"Sini","non-dropping-particle":"","parse-names":false,"suffix":""}],"container-title":"International Journal of Mental Health Promotion","id":"ITEM-2","issue":"3","issued":{"date-parts":[["2006"]]},"page":"37-44","title":"The effective family programme: preventative services for the children of mentally ill parents in Finland","type":"article-journal","volume":"8"},"uris":["http://www.mendeley.com/documents/?uuid=1b7b0156-6608-4e22-b60a-ca9e29c1e926"]}],"mendeley":{"formattedCitation":"(Solantaus, Reupert, and Maybery 2015; Solantaus and Toikka 2006)","plainTextFormattedCitation":"(Solantaus, Reupert, and Maybery 2015; Solantaus and Toikka 2006)","previouslyFormattedCitation":"(Solantaus, Reupert, and Maybery 2015; Solantaus and Toikka 200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Solantaus, Reupert, and Maybery 2015; Solantaus and Toikka 2006)</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4623730.2006.9721746","ISSN":"1462-3730","abstract":"Mental health clinicians were trained to master interventions and to become trainers for promotion of development and prevention of mental health problems in children with mentally ill parents, as part of the Effective Family Programme. The trainees' experiences of the impact of the training on their professional skills and work satisfaction, on one hand, and implementation of the methods, on the other, were examined. The data was collected by a questionnaire. The 30 respondents (response rate 83%) reported an increase in their professional skills as well as in work-related joy and motivation. Most of them had trained others, and implementation of the new working methods had started. The success factors of the Effective Family training for first phase of the implementation are discussed. (PsycINFO Database Record (c) 2012 APA, all rights reserved). (journal abstract)","author":[{"dropping-particle":"","family":"Toikka","given":"Sini","non-dropping-particle":"","parse-names":false,"suffix":""},{"dropping-particle":"","family":"Solantaus","given":"Tytti","non-dropping-particle":"","parse-names":false,"suffix":""}],"container-title":"International Journal of Mental Health Promotion","id":"ITEM-1","issue":"4","issued":{"date-parts":[["2006"]]},"page":"4-10","title":"The Effective Family Programme II: Clinicians’ Experiences of Training in Promotive and Preventative Child Mental Health Methods","type":"article-journal","volume":"8"},"uris":["http://www.mendeley.com/documents/?uuid=9763a86e-dc86-47a6-9b28-2ca1578479f8"]}],"mendeley":{"formattedCitation":"(Toikka and Solantaus 2006)","plainTextFormattedCitation":"(Toikka and Solantaus 2006)","previouslyFormattedCitation":"(Toikka and Solantaus 200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Toikka and Solantaus 2006)</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2552"/>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lastRenderedPageBreak/>
              <w:t>Let's Talk about children</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2</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563C1"/>
                <w:u w:val="single"/>
              </w:rPr>
            </w:pPr>
            <w:r w:rsidRPr="009765A1">
              <w:rPr>
                <w:rFonts w:cstheme="minorHAnsi"/>
                <w:color w:val="000000"/>
              </w:rPr>
              <w:fldChar w:fldCharType="begin" w:fldLock="1"/>
            </w:r>
            <w:r w:rsidR="00A02A01">
              <w:rPr>
                <w:rFonts w:cstheme="minorHAnsi"/>
                <w:color w:val="000000"/>
              </w:rPr>
              <w:instrText>ADDIN CSL_CITATION {"citationItems":[{"id":"ITEM-1","itemData":{"DOI":"10.1186/s12888-017-1357-4","ISSN":"1471244X","abstract":"Background: A considerable number of people with a mental illness are parents caring for dependent children. For those with a mental illness, parenting can provide a sense of competence, belonging, identity and hope and hence is well aligned to the concept of personal recovery. However, little research has focused on the recovery journey of those who are parents and have a mental illness. This randomised controlled trial aims to (i) evaluate the effectiveness of an intervention model of recovery for parents (Let's Talk about Children) in three different mental health service sectors and (ii) examine the economic value of a larger roll out (longer term) of the parent recovery model. Methods: A two arm parallel randomised controlled trial will be used with participants, who are being treated for their mental illness in adult mental health, non-government community mental health or family welfare services. The study will involve 192 parents, who are considered by their treating practitioner to be sufficiently well to provide informed consent and participate in an intervention (Let's Talk about Children) or control group (treatment as usual). Participant randomisation will occur at the level of the treating practitioner and will be based on whether the randomised practitioner is trained in the intervention. Outcomes are compared at pre, post intervention and six-month follow-up. Recovery, parenting and family functioning, and quality of life questionnaires will be used to measure parent wellbeing and the economic benefits of the intervention. Discussion: This is the first randomised controlled trial to investigate the efficacy of a parenting intervention on recovery outcomes and the first to provide an economic evaluation of an intervention for parents with a mental illness. An implementation model is required to embed the intervention in different sectors. Trial registration: The trial was retrospectively registered: ACTRN12616000460404on the 8/4/2016.","author":[{"dropping-particle":"","family":"Maybery","given":"Darryl J","non-dropping-particle":"","parse-names":false,"suffix":""},{"dropping-particle":"","family":"Goodyear","given":"Melinda","non-dropping-particle":"","parse-names":false,"suffix":""},{"dropping-particle":"","family":"Reupert","given":"Andrea E","non-dropping-particle":"","parse-names":false,"suffix":""},{"dropping-particle":"","family":"Sheen","given":"Jade","non-dropping-particle":"","parse-names":false,"suffix":""},{"dropping-particle":"","family":"Cann","given":"Warren","non-dropping-particle":"","parse-names":false,"suffix":""},{"dropping-particle":"","family":"Dalziel","given":"Kim","non-dropping-particle":"","parse-names":false,"suffix":""},{"dropping-particle":"","family":"Tchernegovski","given":"Phillip","non-dropping-particle":"","parse-names":false,"suffix":""},{"dropping-particle":"","family":"O'Hanlon","given":"Brendan","non-dropping-particle":"","parse-names":false,"suffix":""},{"dropping-particle":"","family":"Doussa","given":"Henry","non-dropping-particle":"von","parse-names":false,"suffix":""}],"container-title":"BMC Psychiatry","id":"ITEM-1","issue":"1","issued":{"date-parts":[["2017"]]},"title":"Developing an Australian-first recovery model for parents in Victorian mental health and family services: A study protocol for a randomised controlled trial","type":"article-journal","volume":"17"},"uris":["http://www.mendeley.com/documents/?uuid=683ac66e-9865-3bd2-966f-89e3687c08d1"]},{"id":"ITEM-2","itemData":{"DOI":"10.1177/1359104518822676","ISSN":"14617021","abstract":"Let’s Talk About Children is a manualised intervention for parents with a mental illness that aims to impact positively on family dynamics. Previous evaluations focused on parents with an affective disorder. The purpose of this study was to evaluate the intervention for parents with various mental illnesses and explore parents’ self-reported views regarding the impact of the intervention. A quasi-experimental approach was employed to compare outcomes for parents who received Let’s Talk About Children plus treatment as usual (n = 20) with a wait list control (treatment as usual) group (n = 19), using family functioning and parenting stress questionnaires. Questionnaires were completed 2 weeks prior to receiving the intervention and 4 to 6 weeks after the final session. The wait list parents completed the same questionnaires at two time periods, 6 weeks apart. Semi-structured interviews were conducted after the intervention. Both intervention and control groups showed improvements in parenting and family functioning. Interview data highlighted (1) increased insight, (2) normalising of the illness in the family, (3) family communication changes, (4) the importance of supporting the parenting role and (5) suggestions for additional supports. There are possible issues regarding the influence of psychoeducation when giving participants information about the nature of the research.","author":[{"dropping-particle":"","family":"Maybery","given":"Darryl J","non-dropping-particle":"","parse-names":false,"suffix":""},{"dropping-particle":"","family":"Goodyear","given":"Melinda","non-dropping-particle":"","parse-names":false,"suffix":""},{"dropping-particle":"","family":"Reupert","given":"Andrea E","non-dropping-particle":"","parse-names":false,"suffix":""},{"dropping-particle":"","family":"Sheen","given":"Jade","non-dropping-particle":"","parse-names":false,"suffix":""},{"dropping-particle":"","family":"Cann","given":"Warren","non-dropping-particle":"","parse-names":false,"suffix":""},{"dropping-particle":"","family":"O’Hanlon","given":"Brendan","non-dropping-particle":"","parse-names":false,"suffix":""},{"dropping-particle":"","family":"Cuff","given":"Rose","non-dropping-particle":"","parse-names":false,"suffix":""}],"container-title":"Clinical Child Psychology and Psychiatry","id":"ITEM-2","issued":{"date-parts":[["2019"]]},"title":"A mixed method evaluation of an intervention for parents with mental illness","type":"article-journal"},"uris":["http://www.mendeley.com/documents/?uuid=6167bbae-bfe0-3dc1-b73b-65f7f30c33b5"]}],"mendeley":{"formattedCitation":"(Maybery et al. 2017, 2019)","plainTextFormattedCitation":"(Maybery et al. 2017, 2019)","previouslyFormattedCitation":"(Maybery et al. 2017,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Maybery et al. 2017, 2019)</w:t>
            </w:r>
            <w:r w:rsidRPr="009765A1">
              <w:rPr>
                <w:rFonts w:cstheme="minorHAnsi"/>
                <w:color w:val="000000"/>
              </w:rPr>
              <w:fldChar w:fldCharType="end"/>
            </w:r>
            <w:r w:rsidRPr="009765A1">
              <w:rPr>
                <w:rFonts w:cstheme="minorHAnsi"/>
                <w:color w:val="000000"/>
              </w:rPr>
              <w:t xml:space="preserve">, </w:t>
            </w:r>
            <w:r w:rsidRPr="009765A1">
              <w:rPr>
                <w:rFonts w:cstheme="minorHAnsi"/>
                <w:color w:val="0563C1"/>
                <w:u w:val="single"/>
              </w:rPr>
              <w:t>ACTRN12616000460404</w:t>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597CDC">
              <w:rPr>
                <w:rFonts w:cstheme="minorHAnsi"/>
                <w:color w:val="000000"/>
              </w:rPr>
              <w:instrText>ADDIN CSL_CITATION {"citationItems":[{"id":"ITEM-1","itemData":{"DOI":"10.1177/0004867415578344","ISSN":"0004-8674","abstract":"Background: Eating disorders are increasing in prevalence. Major challenges continue in the understanding of the neurobiology, determinants and treatment of both classic disorders such as anorexia nervosa and the newly introduced DSM-5 disorders such as binge eating disorder. Objectives: The aim of this symposium is to present a distillation of recent research in eating disorders, new directions in understanding of their distribution and determinants and new treatments. Professor Zepf will present findings on sex differences in the neuromodulation of appetite via serotonergic action on leptin receptor levels. Professor Hay will present new data on the community prevalence and socio-demographic correlates of DSM-5 eating disorders. Professor Touyz will present recent work on the under-recognition and rising problem of eating disorders in males and approaches to management, and Dr Ward will conclude with an overview of a trial of a novel new therapy, deep brain stimulation, and discussion of putative mechanisms of its use in eating disorders.","author":[{"dropping-particle":"","family":"Powell","given":"J","non-dropping-particle":"","parse-names":false,"suffix":""},{"dropping-particle":"","family":"Ross","given":"D","non-dropping-particle":"","parse-names":false,"suffix":""},{"dropping-particle":"","family":"Jessop","given":"Mary","non-dropping-particle":"","parse-names":false,"suffix":""}],"container-title":"Australian &amp; New Zealand Journal of Psychiatry","id":"ITEM-1","issue":"1_suppl","issued":{"date-parts":[["2015"]]},"page":"1-122","title":"Engaging families and carers to support recovery","type":"article-journal","volume":"49"},"uris":["http://www.mendeley.com/documents/?uuid=9b1cf797-4fe7-4d58-90a0-814371166693"]},{"id":"ITEM-2","itemData":{"DOI":"10.1111/cp.12050","ISSN":"17429552","abstract":"Background Given the prevalence of parental mental illness, accessible opportunities are needed to enhance clinicians' capacity for working with parents, in an early intervention framework. The Let's Talk about Children e-learning resource aims to provide clinicians with skills to empower parents to support their family. This pilot study examines clinicians' views regarding the acceptability of the resource and assesses its effectiveness in developing clinicians' attitude, skill, and knowledge when working with parents with a mental illness. Methods A sequential mixed-method design was employed. There were 21 mental health clinicians (primarily nurses, social workers, and psychologists) who completed the Family-Focused Workforce Questionnaire, pre- and post-training with the e-learning resource. All 21 participants were offered a post-training interview to discuss their experience of the resource, and 8 participants accepted. Results The e-learning resource was effective at enhancing participants' practices, such as assessing the impact of mental illness on parenting and child development, and providing information and resources to families. Participants recognised the importance of empowering parents, although noted that further organisational support was required to implement the intervention. Conclusions Preliminary results tentatively indicate that the e-learning resource may be an effective professional development tool for clinicians. Future research is required to ascertain its long-term impact.","author":[{"dropping-particle":"","family":"Tchernegovski","given":"Phillip","non-dropping-particle":"","parse-names":false,"suffix":""},{"dropping-particle":"","family":"Reupert","given":"Andrea E","non-dropping-particle":"","parse-names":false,"suffix":""},{"dropping-particle":"","family":"Maybery","given":"Darryl J","non-dropping-particle":"","parse-names":false,"suffix":""}],"container-title":"Clinical Psychologist","id":"ITEM-2","issue":"1","issued":{"date-parts":[["2015"]]},"page":"49-58","title":"\"Let's Talk about Children\": A pilot evaluation of an e-learning resource for mental health clinicians","type":"article-journal","volume":"19"},"uris":["http://www.mendeley.com/documents/?uuid=ce8f6c77-8f4a-4640-81f1-a9a81c6cbd4b"]},{"id":"ITEM-3","itemData":{"DOI":"10.1111/jpm.12433","ISSN":"13652850","abstract":"© 2017 John Wiley &amp; Sons Ltd What is known on the subject?: Coping with parental mental illness in families can be challenging for both children and parents. Providing evidence-based family interventions to families where a parent has a mental illness can enhance the relationships in the family. Although psychiatric research has shown that evidence-based family interventions may improve the communication and understanding of parental mental illness, there is a lack in this area of research from an everyday clinical context. What does this paper add to existing knowledge?: Our study reinforces the fact that parents with mental illnesses are searching for support from psychiatric services in order to talk to their children about their illness. The finding that under-age children comply when they are told by their parents to join an intervention in psychiatric services supporting the family is something not observed earlier in research. This study once more illuminates the fact that partners of a person with parental mental illness are seldom, in an obvious way, included in family support interventions. What are the implications for practice?: Psychiatric services, and especially mental health nurses, have an important task in providing families with parental mental illness with support concerning communication with their children and in including the “healthy” partner in family support interventions. Abstract: Introduction Although research has shown that evidence-based family interventions in research settings improve the communication and understanding of parental mental illness, there is a lack of knowledge about interventions in an everyday clinical context. Aim This study explores how families with parental mental illness experience family interventions in a natural clinical context in psychiatric services. Method Five families with children aged 10–12 were recruited from psychiatric services in southern Sweden and interviewed in a manner inspired by naturalistic inquiry and content analysis. Both family and individual interviews were performed. Results In striving to lead an ordinary life while coping with the parental mental illness, these families sought the support of the psychiatric services, especially in order to inform their children about the mental illness. Despite different family interventions, the family members felt supported and reported that the number of conflicts in the family had decreased. The parents were appreciative of help wit…","author":[{"dropping-particle":"","family":"Afzelius","given":"M.","non-dropping-particle":"","parse-names":false,"suffix":""},{"dropping-particle":"","family":"Plantin","given":"L.","non-dropping-particle":"","parse-names":false,"suffix":""},{"dropping-particle":"","family":"Östman","given":"M.","non-dropping-particle":"","parse-names":false,"suffix":""}],"container-title":"Journal of Psychiatric and Mental Health Nursing","id":"ITEM-3","issue":"2","issued":{"date-parts":[["2018"]]},"page":"69-77","title":"Families living with parental mental illness and their experiences of family interventions","type":"article-journal","volume":"25"},"uris":["http://www.mendeley.com/documents/?uuid=45608273-b42d-4282-83b7-e4ba3c85552a"]},{"id":"ITEM-4","itemData":{"DOI":"10.1108/JMHTEP-08-2018-0044","ISSN":"20428707","abstract":"Purpose: Let’s Talk about Children (LTC) is a structured intervention which aims to improve outcomes for children of parents with a mental illness. An enhanced form of training has been developed to support clinician uptake of this intervention. The purpose of this paper is to explore clinicians’ experiences of this form of training and of implementing LTC. Design/methodology/approach: A qualitative research design was adopted, underpinned by social constructionism. Semi-structured interviews were conducted with adult community mental health clinicians (n=10) and were audio-recorded. The interview data were transcribed verbatim, coded and thematically analysed. Findings: Participants experienced both the training and the LTC intervention as a step in the right direction, with the enhanced training seen as superior to standard online modules, but not sufficient for implementation in practice. Additional training support, partnership working with families and service partners and overcoming challenges by adapting the model are some strategies that may support routine implementation of LTC. Originality/value: This study is the first to explore clinician experiences of this enhanced face-to-face training format followed by the implementation of LTC in an Australian context. Findings suggest strategies for enhancing clinician skills and confidence, improving fidelity to the model and identifying success factors for services looking to implement LTC. The potential value of face-to-face over online training and common barriers to implementation at an organisational level are identified and require further exploration in future studies.","author":[{"dropping-particle":"","family":"Karibi","given":"Hanien","non-dropping-particle":"","parse-names":false,"suffix":""},{"dropping-particle":"","family":"Arblaster","given":"Karen","non-dropping-particle":"","parse-names":false,"suffix":""}],"container-title":"Journal of Mental Health Training, Education and Practice","id":"ITEM-4","issue":"4","issued":{"date-parts":[["2019"]]},"page":"201-211","title":"Clinician experiences of “Let’s Talk about Children” training and implementation to support families affected by parental mental illness","type":"article-journal","volume":"14"},"uris":["http://www.mendeley.com/documents/?uuid=0cec9aae-c1b4-4735-949a-6711c8819e6e"]},{"id":"ITEM-5","itemData":{"DOI":"10.1186/s13033-020-00380-9","ISSN":"17524458","abstract":"Background: While effective interventions have been developed to support families where a parent has a mental illness in Adult Mental Health Services, embedding and sustaining them is challenging resulting in families not having access to support. This study developed an explanatory model of influencers that had enabled sustainability of the Let's Talk intervention in one service. Methods: A participatory case study was used to build an explanatory model of sustainability at the service using theoretical frameworks. Qualitative and quantitative data was collected about practitioner's practice and the organisation's implementation process and capacity to support practice. A local research group worked with the researcher using a transforming data approach through description, analysis and interpretation. Results: Influencers were grouped into four major categories: (1) External social, political and financial context, (2) Resources, (3) Prior organisational capacity and (4) Sustainability Factors. The last category, Sustainability factors, was divided into three subcategories: (4.1) Practitioner (4.2) Organisation and (4.3) Parent-Client. These categories form part of an explanatory model for the key influencers of continued practitioner practice and organisational capacity to support practice. Conclusions and implications for practice: In this case study, the pre-existing organisational context along with practitioner, organisation and parent-client factors operated together to influence sustainability. The results suggest that sustainability is more likely to be supported by both linking Let's Talk to existing organisational identity, capacity, structures and relationships and by supporting mutual adaptations to improve the fit. Additionally, by understanding that setbacks are common and ongoing adjustments are needed, implementers are able to have realistic expectations of sustainability.","author":[{"dropping-particle":"","family":"Allchin","given":"Becca","non-dropping-particle":"","parse-names":false,"suffix":""},{"dropping-particle":"","family":"O'Hanlon","given":"Brendan","non-dropping-particle":"","parse-names":false,"suffix":""},{"dropping-particle":"","family":"Weimand","given":"Bente M.","non-dropping-particle":"","parse-names":false,"suffix":""},{"dropping-particle":"","family":"Boyer","given":"Fran","non-dropping-particle":"","parse-names":false,"suffix":""},{"dropping-particle":"","family":"Cripps","given":"Georgia","non-dropping-particle":"","parse-names":false,"suffix":""},{"dropping-particle":"","family":"Gill","given":"Lisa","non-dropping-particle":"","parse-names":false,"suffix":""},{"dropping-particle":"","family":"Paisley","given":"Brooke","non-dropping-particle":"","parse-names":false,"suffix":""},{"dropping-particle":"","family":"Pietsch","given":"Sian","non-dropping-particle":"","parse-names":false,"suffix":""},{"dropping-particle":"","family":"Wynne","given":"Brad","non-dropping-particle":"","parse-names":false,"suffix":""},{"dropping-particle":"","family":"Goodyear","given":"Melinda","non-dropping-particle":"","parse-names":false,"suffix":""}],"container-title":"International Journal of Mental Health Systems","id":"ITEM-5","issue":"1","issued":{"date-parts":[["2020"]]},"page":"1-16","publisher":"BioMed Central","title":"An explanatory model of factors enabling sustainability of let's talk in an adult mental health service: A participatory case study","type":"article-journal","volume":"14"},"uris":["http://www.mendeley.com/documents/?uuid=dd7acbb3-56cb-4e65-831d-a321c4776341"]},{"id":"ITEM-6","itemData":{"DOI":"10.1111/jpm.12615","ISSN":"13652850","PMID":"32037644","abstract":"What is known on the subject?: Family-focused interventions in Adult Mental Health Services (AMHS) address the needs of families where a parent is diagnosed with a mental illness. One of these interventions is the “Let's Talk about Children” programme (Let's Talk) (Solantaus &amp; Toikka, 2006 International Journal of Mental Health Promotion, 8(3), 37). There is limited implementation knowledge on family-focused interventions. A body of research to better understand the transfer of evidence-based interventions into everyday practice has identified multiple influencing elements. The Consolidated Framework for Implementation Research (CFIR) has combined these known elements from research into five domains of influence. Elements that influence the implementation of evidence-based practice are inter-related and need to be understood in combination. Understanding different stakeholder perspectives on implementation in real-world settings helps to understand uptake, challenges and opportunities. What the paper adds to existing knowledge?: As the first study to document leadership's perspectives of implementing Let's Talk, this paper contributes to the evidence base on their role in implementing family-focused practice models in mental health. There are specific roles of leadership that need to be addressed to support implementing Let's Talk in changing environments. Leadership's knowledge of Let's Talk and approach to change influences implementation. Questions are raised about the role the readiness of the parent and the impact that the dynamic process between the practitioner and parent has on implementing Let's Talk. What are the implications for practice?: Engaging leadership needs to address the influence of their different organizational roles in shaping implementation for Let's Talk. Further research is needed to understand the dynamic process between parent and practitioner that influences readiness for trialling Let's Talk. Abstract: Introduction Different stakeholder's perspectives are needed to understand challenges and opportunities in implementing and sustaining evidence-based practices (EBP) in real-world settings. Aim/Question To identify leadership perspectives on key elements influencing the process of implementation of Let's Talk about Children (Let's Talk), a family-focused practice for practitioners working with parents diagnosed with a mental illness. Method Semi-structured interviews were conducted with 16 service managers and implementation…","author":[{"dropping-particle":"","family":"Allchin","given":"Becca","non-dropping-particle":"","parse-names":false,"suffix":""},{"dropping-particle":"","family":"Goodyear","given":"Melinda","non-dropping-particle":"","parse-names":false,"suffix":""},{"dropping-particle":"","family":"O’Hanlon","given":"Brendan","non-dropping-particle":"","parse-names":false,"suffix":""},{"dropping-particle":"","family":"Weimand","given":"Bente M.","non-dropping-particle":"","parse-names":false,"suffix":""}],"container-title":"Journal of Psychiatric and Mental Health Nursing","id":"ITEM-6","issue":"5","issued":{"date-parts":[["2020"]]},"page":"616-627","title":"Leadership perspectives on key elements influencing implementing a family-focused intervention in mental health services","type":"article-journal","volume":"27"},"uris":["http://www.mendeley.com/documents/?uuid=1a3c0114-43f2-4ffc-a4a5-d2d939d63656"]},{"id":"ITEM-7","itemData":{"DOI":"10.1111/inm.12724","ISSN":"14470349","PMID":"32271500","abstract":"Family-focused interventions can improve outcomes for families where a parent has a mental illness. One such intervention, Let’s Talk about Children (Let’s Talk), is a series of parent–practitioner conversations in adult mental health with demonstrated improved outcomes for child, parent, and family well-being. This study used a questionnaire to understand the application of Let’s Talk by n = 73 trained practitioners from eight adult mental health services who were previously involved in a randomized controlled study in Victoria, Australia. Data were analysed to establish the application of Let’s Talk, and statistical analyses were undertaken to identify what influenced practitioners’ delivery of Let’s Talk. The study details how practitioners used Let’s Talk and indicates that most used it as designed, with the majority offering it to parents and approximately 40% delivering it. The findings indicate there is a decline over time in both the number of practitioners using Let’s Talk and the number of deliveries over time. Practitioners’ use of Let’s Talk was influenced by their gender, profession, access to support, time since training, and caseload. The article discusses the implications of these results for sustaining Let’s Talk in adult mental health services. While this study gives a baseline of practitioners’ application of Let’s Talk, further exploration of the experience of practitioners and parents as well as other system factors will be helpful to understand barriers and enablers to continued practice.","author":[{"dropping-particle":"","family":"Allchin","given":"Becca","non-dropping-particle":"","parse-names":false,"suffix":""},{"dropping-particle":"","family":"O’Hanlon","given":"Brendan","non-dropping-particle":"","parse-names":false,"suffix":""},{"dropping-particle":"","family":"Weimand","given":"Bente M.","non-dropping-particle":"","parse-names":false,"suffix":""},{"dropping-particle":"","family":"Goodyear","given":"Melinda","non-dropping-particle":"","parse-names":false,"suffix":""}],"container-title":"International Journal of Mental Health Nursing","id":"ITEM-7","issue":"5","issued":{"date-parts":[["2020","10","1"]]},"page":"899-907","publisher":"Blackwell Publishing","title":"Practitioners’ application of Let’s Talk about Children intervention in adult mental health services","type":"article-journal","volume":"29"},"uris":["http://www.mendeley.com/documents/?uuid=1cba963b-f5c6-3151-9c5a-3d562cbb4c6e"]},{"id":"ITEM-8","itemData":{"DOI":"10.1111/inm.12754","ISSN":"14470349","PMID":"32597013","abstract":"Sustainability is a desired outcome of implementation. Understanding how organizations support new practices after implementation is important for sustainability. Let’s Talk about Children (hereby referred to as ‘Let’s Talk’), a family-focused intervention with parents with a mental illness, improves family, parent, and child outcomes. Little is understood about how organizations support sustained practice. The study aimed to (i) understand the implementation process that occurred in eight adult mental health services during a previous randomized controlled trial; (ii) establish their continued capacity to embed Let’s Talk; and (iii) explore links between organizational capacity and sustained delivery by practitioners. This mixed method study used a questionnaire and individual interviews to collect data on the implementation process and current organizational capacity to support Let’s Talk 12months after the randomized controlled trial. Links between organizational capacity and the adult mental health services with practitioners’ continuing to use Let’s Talk in the past 12 months were explored. Services with higher current organizational capacity scores had practitioners currently delivering Let’s Talk. These services had all made changes to their organizational structures to support Let’s Talk practice. All services experienced significant changes during and after implementation, influencing sustainability of Let’s Talk. Addressing organizational capacity appears to be important to enable sustainability of Let’s Talk implementation endeavours. Real-world settings are constantly changing systems requiring ongoing tracking and adjustments to understand and support sustainability. Internal service development staff appear to support the shaping of organizational capacity to support Let’s Talk; however, broader organizational support is needed for change within a complex system.","author":[{"dropping-particle":"","family":"Allchin","given":"Becca","non-dropping-particle":"","parse-names":false,"suffix":""},{"dropping-particle":"","family":"Weimand","given":"Bente M.","non-dropping-particle":"","parse-names":false,"suffix":""},{"dropping-particle":"","family":"O’Hanlon","given":"Brendan","non-dropping-particle":"","parse-names":false,"suffix":""},{"dropping-particle":"","family":"Goodyear","given":"Melinda","non-dropping-particle":"","parse-names":false,"suffix":""}],"container-title":"International Journal of Mental Health Nursing","id":"ITEM-8","issue":"6","issued":{"date-parts":[["2020"]]},"page":"1131-1143","title":"Continued capacity: Factors of importance for organizations to support continued Let's Talk practice – a mixed-methods study","type":"article-journal","volume":"29"},"uris":["http://www.mendeley.com/documents/?uuid=e8b05a31-8ed9-4b94-9dc1-f4b641bfdd48"]},{"id":"ITEM-9","itemData":{"DOI":"10.3389/fpsyt.2019.00064","ISSN":"16640640","abstract":"Background: Families with parental mental health issues often have numerous problems needing multilevel measures to address them. The “Let's Talk about Children Service Model (LT-SM)” is a community-based service approach aiming at collectively impacting population needs regarding child protection services. Three municipalities in the Raahe District (RD) of Finland requested implementation of the LT Service Model. This paper describes the model and first results. Methods: The LT Service Model connects relevant stakeholders with families and their social networks aiming at the shared goal of supporting children's everyday life at home, kindergarten, school, and leisure environments. Parents, teachers, and other caretakers are supported by LT interventions. An infrastructure for collaboration, decision making, monitoring, training, and feedback is established, embracing health, social and educational services, and other stakeholders. Referrals to child protection services were compared with national data before (2009–2013) and after implementation of the LT Service Model (2013–2016). Analyses were conducted using the joinpoint regression method. Results: There was a significant decrease in the underage population referred to child protection services in RD (AAPC = −6.9; p = 0.013) between 2013 and 2016, in contrast with an increased rate nationwide (AAPC = 1.9; p = 0.020). Conclusion: In the LT Service Model, prevention starts in children's everyday life as the uniting, common goal for multiple stakeholders and an integrated service structure is developed to support this effort. The first results are promising, showing an appreciable decrease in referrals to child protection services, although further research with longer follow-up and across other municipalities is needed.","author":[{"dropping-particle":"","family":"Niemelä","given":"Mika","non-dropping-particle":"","parse-names":false,"suffix":""},{"dropping-particle":"","family":"Kallunki","given":"Hannu","non-dropping-particle":"","parse-names":false,"suffix":""},{"dropping-particle":"","family":"Jokinen","given":"Jaana","non-dropping-particle":"","parse-names":false,"suffix":""},{"dropping-particle":"","family":"Räsänen","given":"Sami","non-dropping-particle":"","parse-names":false,"suffix":""},{"dropping-particle":"","family":"Ala-Aho","given":"Birkitta","non-dropping-particle":"","parse-names":false,"suffix":""},{"dropping-particle":"","family":"Hakko","given":"Helinä","non-dropping-particle":"","parse-names":false,"suffix":""},{"dropping-particle":"","family":"Ristikari","given":"Tiina","non-dropping-particle":"","parse-names":false,"suffix":""},{"dropping-particle":"","family":"Solantaus","given":"Tytti","non-dropping-particle":"","parse-names":false,"suffix":""}],"container-title":"Frontiers in Psychiatry","id":"ITEM-9","issue":"FEB","issued":{"date-parts":[["2019"]]},"title":"Collective impact on prevention: Let's talk about children service model and decrease in referrals to child protection services","type":"article-journal","volume":"10"},"uris":["http://www.mendeley.com/documents/?uuid=99707eb4-fcc5-3e16-8ed3-ae382cadebec"]}],"mendeley":{"formattedCitation":"(Powell, Ross, and Jessop 2015; Tchernegovski, Reupert, and Maybery 2015; Afzelius, Plantin, and Östman 2018; Karibi and Arblaster 2019; Allchin, O’Hanlon, Weimand, Boyer, et al. 2020; Allchin, Goodyear, O’Hanlon, and Weimand 2020; Allchin, O’Hanlon, Weimand, and Goodyear 2020; Allchin, Weimand, O’Hanlon, and Goodyear 2020; Niemelä et al. 2019)","plainTextFormattedCitation":"(Powell, Ross, and Jessop 2015; Tchernegovski, Reupert, and Maybery 2015; Afzelius, Plantin, and Östman 2018; Karibi and Arblaster 2019; Allchin, O’Hanlon, Weimand, Boyer, et al. 2020; Allchin, Goodyear, O’Hanlon, and Weimand 2020; Allchin, O’Hanlon, Weimand, and Goodyear 2020; Allchin, Weimand, O’Hanlon, and Goodyear 2020; Niemelä et al. 2019)","previouslyFormattedCitation":"(Powell, Ross, and Jessop 2015; Tchernegovski, Reupert, and Maybery 2015; Afzelius, Plantin, and Östman 2018; Karibi and Arblaster 2019; Allchin, O’Hanlon, Weimand, Boyer, et al. 2020; Allchin, Goodyear, O’Hanlon, and Weimand 2020; Allchin, O’Hanlon, Weimand, and Goodyear 2020; Allchin, Weimand, O’Hanlon, and Goodyear 2020; Niemelä et al.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Powell, Ross, and Jessop 2015; Tchernegovski, Reupert, and Maybery 2015; Afzelius, Plantin, and Östman 2018; Karibi and Arblaster 2019; Allchin, O’Hanlon, Weimand, Boyer, et al. 2020; Allchin, Goodyear, O’Hanlon, and Weimand 2020; Allchin, O’Hanlon, Weimand, and Goodyear 2020; Allchin, Weimand, O’Hanlon, and Goodyear 2020; Niemelä et al. 2019)</w:t>
            </w:r>
            <w:r w:rsidRPr="009765A1">
              <w:rPr>
                <w:rFonts w:cstheme="minorHAnsi"/>
                <w:color w:val="000000"/>
              </w:rPr>
              <w:fldChar w:fldCharType="end"/>
            </w:r>
          </w:p>
        </w:tc>
      </w:tr>
      <w:tr w:rsidR="00745731" w:rsidRPr="009765A1" w:rsidTr="004C6570">
        <w:trPr>
          <w:trHeight w:val="279"/>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Let's Talk about Children booklet</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5332985.2016.1170090","ISSN":"15332993","abstract":"Psycho-education interventions for families affected by parental mental illness have been found to be effective. This study aimed to assess the feasibility of a psycho-educational resource for parents, designed to initiate family discussions about parental mental illness and educate parents about the impact of their illness on children. In a mixed methods design, 19 parents read the “Let’s Talk About Children” psycho-educational resource and completed pre-and-post questionnaires measuring their perspectives of mental illness and awareness of the impact of mental illness on their children and family. 18 of these participated in a follow-up, one hour, individual interview to obtain further feedback on the resource. After viewing the resource, changes in parents’ attitudes and/or behavior in relation to mental illness and parenting were recorded. Interview findings indicate that the resource gave parents an awareness of the skills and knowledge needed for initiating family discussions about parental mental illness. The results of this study can be used to inform future interventions targeting parents who experience mental illness.","author":[{"dropping-particle":"","family":"Cooper","given":"Vicki","non-dropping-particle":"","parse-names":false,"suffix":""},{"dropping-particle":"","family":"Reupert","given":"Andrea E","non-dropping-particle":"","parse-names":false,"suffix":""}],"container-title":"Social Work in Mental Health","id":"ITEM-1","issue":"1","issued":{"date-parts":[["2017"]]},"page":"47-65","publisher":"Routledge","title":"“Let’s Talk About Children” resource: A parallel mixed method evaluation","type":"article-journal","volume":"15"},"uris":["http://www.mendeley.com/documents/?uuid=68d5fc6a-85b5-40ff-af0f-b6951927bd16"]}],"mendeley":{"formattedCitation":"(Cooper and Reupert 2017)","plainTextFormattedCitation":"(Cooper and Reupert 2017)","previouslyFormattedCitation":"(Cooper and Reupert 2017)"},"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Cooper and Reupert 2017)</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Living with Under Fives</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77/030802260106400105","ISSN":"14776006","abstract":"Parenthood is considered a major life role. Yet for people with a major mental illness, it is one that is fraught with difficulties and for which they receive the least support. Research on parenting and parenting programmes for people with a major mental illness is sparse and most of the papers presented do not provide a working model that can be easily replicated. This lack of support for parents or knowledge of working parenting programmes has often resulted in children being placed in care. Occupational therapists working in an Australian mental health service developed a two-stream programme which aimed to consolidate the parent/child relationship and enable the parents to develop effective parenting skills. This programme has a parents' educational stream and a stream with developmentally appropriate activities for the children. Observed outcomes have included the parents becoming more responsive to their children, increased treatment compliance, improved community access, and a decrease in the number of children in temporary foster care.","author":[{"dropping-particle":"","family":"Bassett","given":"Hazel","non-dropping-particle":"","parse-names":false,"suffix":""},{"dropping-particle":"","family":"Lampe","given":"Jill","non-dropping-particle":"","parse-names":false,"suffix":""},{"dropping-particle":"","family":"Lloyd","given":"Chris","non-dropping-particle":"","parse-names":false,"suffix":""}],"container-title":"British Journal of Occupational Therapy","id":"ITEM-1","issue":"1","issued":{"date-parts":[["2001"]]},"page":"23-28","title":"Living with under-fives: A programme for parents with a mental illness","type":"article-journal","volume":"64"},"uris":["http://www.mendeley.com/documents/?uuid=0d7b0fd3-cb4b-42c1-a4b5-8c5ab36cf8c1"]},{"id":"ITEM-2","itemData":{"ISSN":"1171-0462","abstract":"Parents with a mental illness have faced many difficulties in fulfilling their occupational role of parenting. A lack of targeted interventions and collaboration between mental health and welfare services has had negative consequences for these parents and their children. Occupational therapists have a role in selective prevention with high-risk groups. There is a need to focus on determinants, risk and protective factors affecting mental health and to apply this knowledge in developing prevention strategies. Preventative interventions have the potential to improve the mental health of the mother and the child. This article discusses an Australian programme for parents with a mental illness with a focus on partnerships to support the family unit.","author":[{"dropping-particle":"","family":"Bassett","given":"Hazel","non-dropping-particle":"","parse-names":false,"suffix":""},{"dropping-particle":"","family":"Lloyd","given":"Chris","non-dropping-particle":"","parse-names":false,"suffix":""}],"container-title":"New Zealand Journal of Occupational Therapy","id":"ITEM-2","issue":"2","issued":{"date-parts":[["2005"]]},"page":"31-37","title":"At-risk families with mental illness: partnerships in practice.","type":"article-journal","volume":"52"},"uris":["http://www.mendeley.com/documents/?uuid=ba09c387-28e2-455e-8972-9c2c7512d4bc"]}],"mendeley":{"formattedCitation":"(Bassett, Lampe, and Lloyd 2001; Bassett and Lloyd 2005)","plainTextFormattedCitation":"(Bassett, Lampe, and Lloyd 2001; Bassett and Lloyd 2005)","previouslyFormattedCitation":"(Bassett, Lampe, and Lloyd 2001; Bassett and Lloyd 200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Bassett, Lampe, and Lloyd 2001; Bassett and Lloyd 2005)</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ISBN":"0517582163","author":[{"dropping-particle":"","family":"Bassett","given":"Hazel","non-dropping-particle":"","parse-names":false,"suffix":""},{"dropping-particle":"","family":"Lampe","given":"Jill","non-dropping-particle":"","parse-names":false,"suffix":""},{"dropping-particle":"","family":"Lloyd","given":"Chris","non-dropping-particle":"","parse-names":false,"suffix":""}],"container-title":"British Journal of Therapy and Rehabilitation","id":"ITEM-1","issue":"4","issued":{"date-parts":[["1999"]]},"page":"176-180","title":"Meeting the needs of parents with mental illness","type":"article-journal","volume":"60"},"uris":["http://www.mendeley.com/documents/?uuid=2328b28f-a1a1-4769-8774-427e923e23ff"]}],"mendeley":{"formattedCitation":"(Bassett, Lampe, and Lloyd 1999)","plainTextFormattedCitation":"(Bassett, Lampe, and Lloyd 1999)","previouslyFormattedCitation":"(Bassett, Lampe, and Lloyd 199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Bassett, Lampe, and Lloyd 1999)</w:t>
            </w:r>
            <w:r w:rsidRPr="009765A1">
              <w:rPr>
                <w:rFonts w:cstheme="minorHAnsi"/>
                <w:color w:val="000000"/>
              </w:rPr>
              <w:fldChar w:fldCharType="end"/>
            </w:r>
          </w:p>
        </w:tc>
      </w:tr>
      <w:tr w:rsidR="00745731" w:rsidRPr="009765A1" w:rsidTr="004C6570">
        <w:trPr>
          <w:trHeight w:val="635"/>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Parenting with Success and Satisfaction workbooks</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4</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76/ps.2010.61.4.416","ISSN":"1075-2730","author":[{"dropping-particle":"","family":"Ende","given":"Peter C","non-dropping-particle":"van der","parse-names":false,"suffix":""},{"dropping-particle":"","family":"Venderink","given":"Marrie M","non-dropping-particle":"","parse-names":false,"suffix":""},{"dropping-particle":"","family":"Busschbach","given":"Jooske T","non-dropping-particle":"van","parse-names":false,"suffix":""}],"container-title":"Psychiatric Services","id":"ITEM-1","issue":"4","issued":{"date-parts":[["2010","4"]]},"page":"416","title":"Parenting With Success and Satisfaction Among Parents With Severe Mental Illness","type":"article-journal","volume":"61"},"uris":["http://www.mendeley.com/documents/?uuid=33766e6f-1319-4aeb-afd6-9d58667b7165"]},{"id":"ITEM-2","itemData":{"DOI":"10.1037/prj0000067","ISSN":"1095-158X","abstract":"Objective: The aim of this pilot implementation study was to explore the initial experiences with and impact of Parenting with Success and Satisfaction (PARSS), a psychiatric rehabilitation and recovery-based, guided self-help intervention, for parents with severe mental illnesses. Methods: Changes in the PARSS intervention group were compared with changes in a control group in a nonequivalent control group design. Outcome measures included: parenting satisfaction reported by parents; parenting success reported by mental health practitioners and family members; empowerment as reported by parents, practitioners and family members; and parents' reported quality of life. Additional process data were obtained on relationship with practitioner, quality of contact, satisfaction with the intervention and fidelity. Results: Parenting satisfaction increased after 1 year for the PARSS group, but not for the control group. Parents' reports of empowerment did not change for either group. The scores of parents' empowerment reported by practitioners and family members increased in the control group, with no such change in the PARSS group. Quality of life improved significantly for the intervention group. Process measures showed that, although PARSS was not always implemented as intended, both parents and practitioners expressed satisfaction with the intervention. Conclusions and Implications for Practice: The first experiences with PARSS were mixed. This intervention, implemented by mental health practitioners, has the potential to function as a useful tool for supporting parents. Attention must be paid to enhancing intervention implementation and fidelity.","author":[{"dropping-particle":"","family":"Ende","given":"Peter C","non-dropping-particle":"van der","parse-names":false,"suffix":""},{"dropping-particle":"","family":"Busschbach","given":"Jooske T","non-dropping-particle":"van","parse-names":false,"suffix":""},{"dropping-particle":"","family":"Nicholson","given":"Joanne","non-dropping-particle":"","parse-names":false,"suffix":""},{"dropping-particle":"","family":"Korevaar","given":"Eliza L","non-dropping-particle":"","parse-names":false,"suffix":""},{"dropping-particle":"","family":"Weeghel","given":"Jaap","non-dropping-particle":"van","parse-names":false,"suffix":""}],"container-title":"Psychiatric Rehabilitation Journal","id":"ITEM-2","issue":"3","issued":{"date-parts":[["2014","9"]]},"page":"201-208","title":"Parenting and psychiatric rehabilitation: Can parents with severe mental illness benefit from a new approach?","type":"article-journal","volume":"37"},"uris":["http://www.mendeley.com/documents/?uuid=ed989460-e0bb-4e1e-8da2-a23a54d27b65"]},{"id":"ITEM-3","itemData":{"ISBN":"9789082348071","author":[{"dropping-particle":"","family":"Ende","given":"Peter C","non-dropping-particle":"van der","parse-names":false,"suffix":""}],"id":"ITEM-3","issued":{"date-parts":[["2016"]]},"publisher":"Hanze University of Applied Sciences Groningen","publisher-place":"Groningen","title":"Vulnerable Parenting, a study on parents with mental health problems: strategies and support","type":"book"},"uris":["http://www.mendeley.com/documents/?uuid=bda0018d-7ed2-441b-9e9c-d692bd074b5c"]}],"mendeley":{"formattedCitation":"(van der Ende, Venderink, and van Busschbach 2010; van der Ende et al. 2014; van der Ende 2016)","plainTextFormattedCitation":"(van der Ende, Venderink, and van Busschbach 2010; van der Ende et al. 2014; van der Ende 2016)","previouslyFormattedCitation":"(van der Ende, Venderink, and van Busschbach 2010; van der Ende et al. 2014; van der Ende 201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van der Ende, Venderink, and van Busschbach 2010; van der Ende et al. 2014; van der Ende 2016)</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p>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5487768.2016.1267048","ISSN":"15487776","abstract":"Chronic illness affects a person’s wellbeing and affects the ability to perform the social roles of spouse or parent. When working with people with long-lasting mental or somatic illnesses, social workers and nurses are confronted with needs for support, especially for parents. Although programs are in place for the children of parents with chronic illnesses, specific services for the parents themselves are scarce, as are parenting support courses for professionals. In an explorative study we investigated the similarities and differences between mental health organizations and general hospitals in providing support to parents. Using a cross-sectional design, information on supported parenting was collected through an internet questionnaire. Twice as many professionals in general hospitals can provide support to parents than did those in mental health organizations that were not trained in supported parenting. Professionals in mental health institutions generally reported that the attention paid to the parental role is insufficient. However, professionals in mental health organizations who were trained in supported parenting considered paying attention to the parental role more as a part of their job than the participants from organizations without such training. Further research should expand this first pilot study on the attitude of professionals towards supported parenting.","author":[{"dropping-particle":"","family":"Ende","given":"Peter C","non-dropping-particle":"van der","parse-names":false,"suffix":""},{"dropping-particle":"","family":"Korevaar","given":"Lies","non-dropping-particle":"","parse-names":false,"suffix":""},{"dropping-particle":"","family":"Busschbach","given":"Jooske T.","non-dropping-particle":"van","parse-names":false,"suffix":""},{"dropping-particle":"","family":"Weeghel","given":"Jaap","non-dropping-particle":"van","parse-names":false,"suffix":""}],"container-title":"American Journal of Psychiatric Rehabilitation","id":"ITEM-1","issue":"1","issued":{"date-parts":[["2017"]]},"page":"74-86","title":"Professionals’ opinions on support for people with chronic illness in their roles as parents in mental or in general health care","type":"article-journal","volume":"20"},"uris":["http://www.mendeley.com/documents/?uuid=00b168d7-de0a-4cc5-8aa3-0d42f822b3ad"]}],"mendeley":{"formattedCitation":"(van der Ende et al. 2017)","plainTextFormattedCitation":"(van der Ende et al. 2017)","previouslyFormattedCitation":"(van der Ende et al. 2017)"},"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van der Ende et al. 2017)</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Preventive basic care management (PBCM)</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37/prj0000073","ISSN":"1095158X","PMID":"24819697","abstract":"Topic: The Preventive Basic Care Management (PBCM) program is a Dutch service coordination program for parents with mental illnesses, which focuses on organizing tailored support from various services for parents and their children from a preventive perspective. Purpose: The article discusses our efforts to make PBCM evidence-based, as well as the theoretical underpinnings, goals, the model of service coordination, and steps of the intervention. The main elements are systematic monitoring of parents' and children's vulnerabilities, strengths, and resources; strengthening parenting skills; facilitating access to a variety of services to address vulnerabilities; and overall planning and coordination of these preventive services. Sources Used: The theoretical underpinnings and intervention methodology of PBCM were developed in critical dialogues between practitioners and researchers about the focus and effective elements of service coordination for parents with mental illnesses. Data on feasibility and effectiveness came from pilot studies and retrospective interviews. Descriptive data about participants of an ongoing randomized controlled trial illustrate the needs of these families. Conclusions and Implications for Practice: The service coordination program for parents with mental illnesses seems feasible and effective in tackling bottlenecks caused by fragmentation of the services supporting these families, who have varied and fluctuating needs. © 2014 American Psychological Association.","author":[{"dropping-particle":"","family":"Wansink","given":"Henny J","non-dropping-particle":"","parse-names":false,"suffix":""},{"dropping-particle":"","family":"Hosman","given":"Clemens M.H.","non-dropping-particle":"","parse-names":false,"suffix":""},{"dropping-particle":"","family":"Janssens","given":"Jan M.A.M.","non-dropping-particle":"","parse-names":false,"suffix":""},{"dropping-particle":"","family":"Hoencamp","given":"Erik","non-dropping-particle":"","parse-names":false,"suffix":""},{"dropping-particle":"","family":"Willems","given":"Willemien J.C.T.","non-dropping-particle":"","parse-names":false,"suffix":""}],"container-title":"Psychiatric Rehabilitation Journal","id":"ITEM-1","issue":"3","issued":{"date-parts":[["2014"]]},"page":"216-221","title":"Preventive family service coordination for parents with a mental illness in the Netherlands.","type":"article-journal","volume":"37"},"uris":["http://www.mendeley.com/documents/?uuid=2bbe3496-fd34-490a-9602-fa1231af8327"]},{"id":"ITEM-2","itemData":{"DOI":"10.1037/fsh0000105","ISSN":"10917527","PMID":"25751176","abstract":"Children of parents with a mental illness (COPMI) are at increased risk for developing psychiatric disorders, especially when parenting is compromised by multiple risk factors. Due to fragmented services, these families often do not get the support they need. Can coordination between services, as developed in the Preventive Basic Care Management (PBCM) program, improve parenting and prevent child behavioral problems? This randomized controlled clinical trial (RCT) compared the effectiveness of PBCM with a control condition. Ninety-nine outpatients of a community mental health center were randomized to intervention or control. Primary outcomes included parenting quality (assessed by the HOME instrument), parenting skills (parenting skills subscale of FFQ), and parenting stress (PDH). Secondary outcomes are child behavioral problems (SDQ). Outcomes were assessed at baseline and after 9 and 18 months. Effects were analyzed by Repeated Measures Analysis of Variance. Most families were single-parent families belonging to ethnic minorities. The results of the first RCT on effects of PBCM suggest that this intervention is feasible and has a positive effect on parenting skills. There was no evidence for effects on the quality of parenting and parenting stress, nor preventive effects on child behavioral problems. Replication studies in other sites, with more power, including monitoring of the implementation quality and studying a broader palette of child outcomes are needed to confirm the positive effects of PBCM. Long-term prospective studies are needed to investigate if improved parenting skills lead to positive effects in the children in the long run.","author":[{"dropping-particle":"","family":"Wansink","given":"Henny J","non-dropping-particle":"","parse-names":false,"suffix":""},{"dropping-particle":"","family":"Janssens","given":"Jan M.A.M.","non-dropping-particle":"","parse-names":false,"suffix":""},{"dropping-particle":"","family":"Hoencamp","given":"Erik","non-dropping-particle":"","parse-names":false,"suffix":""},{"dropping-particle":"","family":"Middelkoop","given":"Barend J.C.","non-dropping-particle":"","parse-names":false,"suffix":""},{"dropping-particle":"","family":"Hosman","given":"Clemens M.H.","non-dropping-particle":"","parse-names":false,"suffix":""}],"container-title":"Families, Systems and Health","id":"ITEM-2","issue":"2","issued":{"date-parts":[["2015"]]},"page":"110-119","title":"Effects of preventive family service coordination for parents with mental illnesses and their children, a RCT","type":"article-journal","volume":"33"},"uris":["http://www.mendeley.com/documents/?uuid=6d251729-1c7e-4865-9a81-c169572ff327"]}],"mendeley":{"formattedCitation":"(Wansink et al. 2014, 2015)","plainTextFormattedCitation":"(Wansink et al. 2014, 2015)","previouslyFormattedCitation":"(Wansink et al. 2014, 201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Wansink et al. 2014, 2015)</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86/s12913-016-1498-z","ISSN":"14726963","abstract":"Background: The children of parents with a mental illness (COPMI) are at increased risk for developing costly psychiatric disorders because of multiple risk factors which threaten parenting quality and thereby child development. Preventive basic care management (PBCM) is an intervention aimed at reducing risk factors and addressing the needs of COPMI-families in different domains. The intervention may lead to financial consequences in the healthcare sector and in other sectors, also known as inter-sectoral costs and benefits (ICBs). The objective of this study was to assess the cost-effectiveness of PBCM from three perspectives: a narrow healthcare perspective, a social care perspective (including childcare costs) and a broad societal perspective (including all ICBs). Methods: Effects on parenting quality (as measured by the HOME) and costs during an 18-month period were studied in in a randomized controlled trial. Families received PBCM (n = 49) or care as usual (CAU) (n = 50). For all three perspectives, incremental cost-effectiveness ratios (ICERs) were calculated. Stochastic uncertainty in the data was dealt with using non-parametric bootstraps. Sensitivity analyses included calculating ICERs excluding cost outliers, and making an adjustment for baseline cost differences. Results: Parenting quality improved in the PBCM group and declined in the CAU group, and PBCM was shown to be more costly than CAU. ICERs differ from 461 Euros (healthcare perspective) to 215 Euros (social care perspective) to 175 Euros (societal perspective) per one point improvement on the HOME T-score. The results of the sensitivity analyses, based on complete cases and excluding cost outliers, support the finding that the ICER is lower when adopting a broader perspective. The subgroup analysis and the analysis with baseline adjustments resulted in higher ICERs. Conclusions: This study is the first economic evaluation of family-focused preventive basic care management for COPMI in psychiatric and family services. The effects of the chosen perspective on determining the cost-effectiveness of PBCM underscore the importance of economic studies of interdepartmental policies. Future studies focusing on the cost-effectiveness of programs like PBCM in other sites and studies with more power are encouraged as this may improve the quality of information used in supporting decision making.","author":[{"dropping-particle":"","family":"Wansink","given":"Henny J","non-dropping-particle":"","parse-names":false,"suffix":""},{"dropping-particle":"","family":"Drost","given":"Ruben M. W. A","non-dropping-particle":"","parse-names":false,"suffix":""},{"dropping-particle":"","family":"Paulus, Aggie T","given":"G","non-dropping-particle":"","parse-names":false,"suffix":""},{"dropping-particle":"","family":"Ruwaard","given":"Dirk","non-dropping-particle":"","parse-names":false,"suffix":""},{"dropping-particle":"","family":"Hosman","given":"Clemens M. H","non-dropping-particle":"","parse-names":false,"suffix":""},{"dropping-particle":"","family":"Janssens","given":"Jan M. A. M","non-dropping-particle":"","parse-names":false,"suffix":""},{"dropping-particle":"","family":"Evers","given":"Silvia M. A. A","non-dropping-particle":"","parse-names":false,"suffix":""}],"container-title":"BMC Health Services Research","id":"ITEM-1","issue":"1","issued":{"date-parts":[["2016"]]},"title":"Cost-effectiveness of preventive case management for parents with a mental illness: a randomized controlled trial from three economic perspectives","type":"article-journal","volume":"16"},"uris":["http://www.mendeley.com/documents/?uuid=5479f9f0-5243-3034-87d6-dd37aaf2d8b1"]}],"mendeley":{"formattedCitation":"(Wansink et al. 2016)","plainTextFormattedCitation":"(Wansink et al. 2016)","previouslyFormattedCitation":"(Wansink et al. 201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Wansink et al. 2016)</w:t>
            </w:r>
            <w:r w:rsidRPr="009765A1">
              <w:rPr>
                <w:rFonts w:cstheme="minorHAnsi"/>
                <w:color w:val="000000"/>
              </w:rPr>
              <w:fldChar w:fldCharType="end"/>
            </w:r>
          </w:p>
        </w:tc>
      </w:tr>
      <w:tr w:rsidR="00745731" w:rsidRPr="009765A1" w:rsidTr="004C6570">
        <w:trPr>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Think Family Whole Family Programme</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4</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11/cfs.12254","ISSN":"13652206","abstract":"Parental mental illness (PMI) can negatively affect the lives of all family members, and there is acknowledged need to work with family and social contexts to promote recovery. However, programmes undertaking such work remain rare and knowledge concerning mechanisms through which PMI impacts families and through which recovery might be achieved is underdeveloped. This paper outlines a new family intervention programme and presents evidence from focus groups with 16 professionals into their experiences of work with families with PMI. Evidence suggests that interactional effects of PMI, family communication and family relationships are key to understanding its impacts, but professionals are liable to struggle to engage with these due to concerns over stigma, lack of skills and low confidence. Positive impacts on practice were achieved through raising awareness of the whole-family context in relation to PMI, building confidence to raise and engage with PMI and the provision of structured tools for use with families. Positive impacts on the lives of family members were then achieved by professionals in relation to symptoms for the ill parent, the burden on children and overall family well-being, strongly mediated through improved family communication, understanding and relationships. Implications for policy and practice are considered.","author":[{"dropping-particle":"","family":"Gatsou","given":"Lina","non-dropping-particle":"","parse-names":false,"suffix":""},{"dropping-particle":"","family":"Yates","given":"Scott","non-dropping-particle":"","parse-names":false,"suffix":""},{"dropping-particle":"","family":"Goodrich","given":"Nigel","non-dropping-particle":"","parse-names":false,"suffix":""},{"dropping-particle":"","family":"Pearson","given":"Dan","non-dropping-particle":"","parse-names":false,"suffix":""}],"container-title":"Child and Family Social Work","id":"ITEM-1","issue":"1","issued":{"date-parts":[["2017"]]},"page":"388-397","title":"The challenges presented by parental mental illness and the potential of a whole-family intervention to improve outcomes for families","type":"article-journal","volume":"22"},"uris":["http://www.mendeley.com/documents/?uuid=6ad87e57-02a7-4122-a3ba-cff20acce09f"]}],"mendeley":{"formattedCitation":"(Gatsou et al. 2017)","plainTextFormattedCitation":"(Gatsou et al. 2017)","previouslyFormattedCitation":"(Gatsou et al. 2017)"},"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Gatsou et al. 2017)</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Yates","given":"Scott","non-dropping-particle":"","parse-names":false,"suffix":""},{"dropping-particle":"","family":"Gatsou","given":"Lina","non-dropping-particle":"","parse-names":false,"suffix":""}],"container-title":"Journal of Parent &amp; Family Mental Health","id":"ITEM-1","issue":"3","issued":{"date-parts":[["2017"]]},"page":"1-3","title":"Enhancing Family Communication in Families Where a Parent has a Mental Illness","type":"article-journal","volume":"2"},"uris":["http://www.mendeley.com/documents/?uuid=421392f8-9246-4e9a-b9cd-a6549fa305c7"]},{"id":"ITEM-2","itemData":{"DOI":"10.1080/09503153.2020.1760814","ISSN":"17424909","abstract":"Parental mental illness (PMI) is a public health issue associated with risks of negative outcomes for children and families. Effective whole family interventions with families with PMI are still not well implemented across mental health, social work and multi-agency workforces. This paper presents research with professionals trained in a new programme, the Think Family-Whole Family Programme, to strengthen family-focused work around PMI. It examines professionals’ practice and understanding of PMI and identifies enablers of effective practice. Findings indicate that professionals having appropriate knowledge of how PMI can affect families and the confidence to address it are important factors enabling effective work with them. They also had concerns around how to discuss mental health due to issues of stigma and management support of whole-family work. Results indicate potential for training to achieve positive outcomes in improving professionals’ knowledge and confidence and encouraging whole-family work around PMI. Possibilities and challenges for future work with families with PMI are discussed.","author":[{"dropping-particle":"","family":"Yates","given":"Scott","non-dropping-particle":"","parse-names":false,"suffix":""},{"dropping-particle":"","family":"Gatsou","given":"Lina","non-dropping-particle":"","parse-names":false,"suffix":""}],"container-title":"Practice","id":"ITEM-2","issue":"2","issued":{"date-parts":[["2021"]]},"page":"103-118","publisher":"Routledge","title":"Undertaking Family-Focused Interventions When a Parent Has a Mental Illness - Possibilities and Challenges","type":"article-journal","volume":"33"},"uris":["http://www.mendeley.com/documents/?uuid=fac0bfc5-3c25-489c-b185-8398c0276bf3"]},{"id":"ITEM-3","itemData":{"author":[{"dropping-particle":"","family":"Gatsou","given":"Lina","non-dropping-particle":"","parse-names":false,"suffix":""},{"dropping-particle":"","family":"Yates","given":"Scott","non-dropping-particle":"","parse-names":false,"suffix":""},{"dropping-particle":"","family":"Fadden","given":"G","non-dropping-particle":"","parse-names":false,"suffix":""},{"dropping-particle":"","family":"Goodrich","given":"N","non-dropping-particle":"","parse-names":false,"suffix":""},{"dropping-particle":"","family":"Pearson","given":"Dan","non-dropping-particle":"","parse-names":false,"suffix":""}],"container-title":"European Child and Adolescent Psychiatry","id":"ITEM-3","issued":{"date-parts":[["2015"]]},"page":"S33-33","publisher":"Springer","publisher-place":"New York","title":"Think family - whole family programme: improving the outcomes for families affected by parental mental illness","type":"paper-conference"},"uris":["http://www.mendeley.com/documents/?uuid=2121ce76-19f3-461b-b0ad-829b8ec31ac2"]}],"mendeley":{"formattedCitation":"(Yates and Gatsou 2017, 2021; Gatsou et al. 2015)","plainTextFormattedCitation":"(Yates and Gatsou 2017, 2021; Gatsou et al. 2015)","previouslyFormattedCitation":"(Yates and Gatsou 2017, 2021; Gatsou et al. 201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Yates and Gatsou 2017, 2021; Gatsou et al. 2015)</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Triple P - Every Parent’s Self-Help Workbook</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07/s10597-020-00642-3","ISBN":"0123456789","ISSN":"15732789","abstract":"Parents with mental health difficulties face significant barriers in accessing evidence-based parenting interventions. Self-directed approaches may be a destigmatising, accessible alternative. Evidence has suggested that Triple P Positive Parenting Programme’s self-directed format is as effective as more time- and cost-intensive delivery methods. The aim of the current study was to establish whether staff were able to use this intervention with parents with mental health difficulties and to explore staff experiences of implementation. Triple P self-help workbooks were provided to practitioners across three teams. Data were collected regarding workbook uptake and use. Interviews with staff exploring their experiences of implementation were analysed using thematic analysis. Overall, 41 participants were recruited, of which 12 (29.27%) also consented to interviews. Overall, six practitioners (14.63%) reported that they utilised the workbook. Uptake and utilisation were varied, but practitioners who used the workbook reported positive outcomes. Interviews revealed themes regarding practitioner concerns, views of the intervention and implementation issues. Self-directed Triple remains a promising intervention but its feasibility is dependent on addressing barriers to implementation and facilitating a family-focused approach to meet the needs of these parents and their children.","author":[{"dropping-particle":"","family":"Butler","given":"Jennifer","non-dropping-particle":"","parse-names":false,"suffix":""},{"dropping-particle":"","family":"Gregg","given":"Lynsey","non-dropping-particle":"","parse-names":false,"suffix":""},{"dropping-particle":"","family":"Calam","given":"Rachel","non-dropping-particle":"","parse-names":false,"suffix":""},{"dropping-particle":"","family":"Wittkowski","given":"Anja","non-dropping-particle":"","parse-names":false,"suffix":""}],"container-title":"Community Mental Health Journal","id":"ITEM-1","issue":"2","issued":{"date-parts":[["2021"]]},"page":"247-261","publisher":"Springer US","title":"Exploring Staff Implementation of a Self-directed Parenting Intervention for Parents with Mental Health Difficulties","type":"article-journal","volume":"57"},"uris":["http://www.mendeley.com/documents/?uuid=4083d1d9-bd54-4ebd-89b9-15db3315de32"]}],"mendeley":{"formattedCitation":"(Butler et al. 2021)","plainTextFormattedCitation":"(Butler et al. 2021)","previouslyFormattedCitation":"(Butler et al. 2021)"},"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Butler et al. 2021)</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Triple P Self-Help Workbook</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Wolfenden","given":"Lauren L","non-dropping-particle":"","parse-names":false,"suffix":""}],"container-title":"PhD Thesis","id":"ITEM-1","issued":{"date-parts":[["2018"]]},"title":"Parental psychosis: exploring emotional and cognitive processes and the feasibility of a parenting intervention","type":"article-journal"},"uris":["http://www.mendeley.com/documents/?uuid=dc978117-ea5c-4171-bd33-c2726fb86e14"]}],"mendeley":{"formattedCitation":"(Wolfenden 2018)","plainTextFormattedCitation":"(Wolfenden 2018)","previouslyFormattedCitation":"(Wolfenden 2018)"},"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Wolfenden 2018)</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NCT02622048, NCT02199704</w:t>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Triple P + CBT</w:t>
            </w:r>
          </w:p>
        </w:tc>
        <w:tc>
          <w:tcPr>
            <w:tcW w:w="871" w:type="dxa"/>
          </w:tcPr>
          <w:p w:rsidR="00745731" w:rsidRPr="009765A1" w:rsidRDefault="00745731" w:rsidP="004C6570">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2</w:t>
            </w:r>
          </w:p>
        </w:tc>
        <w:tc>
          <w:tcPr>
            <w:tcW w:w="3343"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3389/fpsyt.2019.00054","ISSN":"16640640","PMID":"30873047","abstract":"Background: Mental health problems are highly frequent, as well as being associated with enormous societal and economic costs and significant disability-adjusted life years. Children of parents with a mental illness (COPMI) are at a tremendously increased risk to develop disorders themselves. According to the literature, parental mental disorders launch a wave of risk factors that in turn predict the emergence of psychological problems in the offspring, and effective treatment of the parental disorder has been associated with reduced child psychopathology (launch and grow assumption). Furthermore, studies focusing on parent-child interaction demonstrate generally poorer parenting skills in parents with mental disorders, and the enhancement of such skills has been a significant mediator in improving child outcomes (parenting assumption). Objective: To implement a preventive intervention for COPMI with the aim of interrupting the transmission of mental disorders in children of a parent with mental disorders. An RCT will compare state-of-the-art cognitive behavioral therapy (CBT) for a parent with mental disorders to CBT plus the Positive Parenting Program (Triple-P), a well-established and evidence-based program that enhances parenting skills. Methods: A total of 634 patients seeking treatment in 8 outpatient clinics in Germany and their children will be included between January 2018 and April 2021 in the study. We use (clinical) interviews and self-as well as other-report questionnaires to assess the families at four main measurement points [T1: beginning of waiting period for psychotherapy treatment (duration of waiting period depends on usual waiting period in the study center: multiple baselines), T2: begin of parental psychotherapy, T3: post-assessment, T4: 6 months follow-up]. The total observation period will be 39 months. The patients will be randomly assigned to either the control condition (25 to 45 CBT sessions) or the experimental condition (25 to 45 CBT sessions + 10 Triple-P sessions). For evaluating the treatment process, the patients and clinicians will also be assessed after each treatment session. Furthermore, there will be a continuous assessment and report of adverse events during treatment. Discussion: This trial will be the first ever to address the launch and grow as well as the parenting assumption in one study and to establish effects of the two different interventions on children's health. Our study will also likely be the first …","author":[{"dropping-particle":"","family":"Stracke","given":"Markus","non-dropping-particle":"","parse-names":false,"suffix":""},{"dropping-particle":"","family":"Gilbert","given":"Kristin","non-dropping-particle":"","parse-names":false,"suffix":""},{"dropping-particle":"","family":"Kieser","given":"Meinhard","non-dropping-particle":"","parse-names":false,"suffix":""},{"dropping-particle":"","family":"Klose","given":"Christina","non-dropping-particle":"","parse-names":false,"suffix":""},{"dropping-particle":"","family":"Krisam","given":"Johannes","non-dropping-particle":"","parse-names":false,"suffix":""},{"dropping-particle":"","family":"Ebert","given":"David D.","non-dropping-particle":"","parse-names":false,"suffix":""},{"dropping-particle":"","family":"Buntrock","given":"Claudia","non-dropping-particle":"","parse-names":false,"suffix":""},{"dropping-particle":"","family":"Christiansen","given":"Hanna","non-dropping-particle":"","parse-names":false,"suffix":""}],"container-title":"Frontiers in Psychiatry","id":"ITEM-1","issue":"FEB","issued":{"date-parts":[["2019"]]},"page":"1-14","title":"CoMPARE family (Children of mentally ill parents at risk evaluation): A study protocol for a preventive intervention for children of mentally ill parents (Triple P, evidence-based program that enhances parentings skills, in addition to gold-standard CBT w","type":"article-journal","volume":"10"},"uris":["http://www.mendeley.com/documents/?uuid=fff31412-9698-4f55-bd37-0aa76965b760"]}],"mendeley":{"formattedCitation":"(Stracke et al. 2019)","plainTextFormattedCitation":"(Stracke et al. 2019)","previouslyFormattedCitation":"(Stracke et al.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Stracke et al. 2019)</w:t>
            </w:r>
            <w:r w:rsidRPr="009765A1">
              <w:rPr>
                <w:rFonts w:cstheme="minorHAnsi"/>
                <w:color w:val="000000"/>
              </w:rPr>
              <w:fldChar w:fldCharType="end"/>
            </w:r>
          </w:p>
        </w:tc>
        <w:tc>
          <w:tcPr>
            <w:tcW w:w="3439" w:type="dxa"/>
          </w:tcPr>
          <w:p w:rsidR="00745731" w:rsidRPr="009765A1" w:rsidRDefault="00745731" w:rsidP="004C6570">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3389/fpsyt.2019.00128","ISSN":"16640640","abstract":"Objectives: Mental disorders are frequent, associated with disability-adjusted life years, societal, and economic costs. Children of parents with a mental illness (COPMI) are at an increased risk to develop disorders themselves. The transgenerational transmission of mental disorders has been conceptualized in a model that takes parental and family factors, the social environment (i.e., school, work, and social support), parent-child-interaction and possible child outcomes into account. The goal of the “Children of Mentally Ill Parents At Risk Evaluation” (COMPARE) study will thus be twofold: (1) to establish the efficacy and cost-effectiveness of a high-quality randomized controlled trial (RCT) with the aim of interrupting the intergenerational transmission of mental disorders in COPMI, (2) to test the components of the trans-generational transmission model of mental disorders. Methods: To implement a randomized controlled trial (RCT: comparison of parental cognitive behavioral therapy/CBT with CBT + Positive Parenting Program) that is flanked by four add-on projects that apply behavioral, psychophysiological, and neuro-imaging methods to examine potential moderators and mediators of risk transmission (projects COMPARE-emotion/-interaction/-work/-school). COMPARE-emotion targets emotion processing and regulation and its impact on the transgenerational disorder transmission; COMPARE-interaction focuses especially on the impact of maternal comorbid diagnoses of depression and anxiety disorders and will concentrate on different pathways of the impact of maternal disorders on socio-emotional and cognitive infant development, such as parent-infant interaction and the infant's stress regulation skills. COMPARE-work analyzes the transmission of strains a person experiences in one area of life to another (i.e., from family to work; spill-over), and how stress and strain are transmitted between individuals (i.e., from parent to child; crossover). COMPARE-school focuses on the psychosocial adjustment, school performance, and subjective well-being in COPMI compared to an adequate control group of healthy children. Results: This study protocol reports on the interdisciplinary approach of COMPARE testing the model of the transgenerational transmission of mental disorders. Conclusion: The combination of applied basic with clinical research will facilitate the examination of specific risk transmission mechanisms, promotion, dissemination and implementation of results …","author":[{"dropping-particle":"","family":"Christiansen","given":"Hanna","non-dropping-particle":"","parse-names":false,"suffix":""},{"dropping-particle":"","family":"Reck","given":"Corinna","non-dropping-particle":"","parse-names":false,"suffix":""},{"dropping-particle":"","family":"Zietlow","given":"Anna Lena","non-dropping-particle":"","parse-names":false,"suffix":""},{"dropping-particle":"","family":"Otto","given":"Kathleen","non-dropping-particle":"","parse-names":false,"suffix":""},{"dropping-particle":"","family":"Steinmayr","given":"Ricarda","non-dropping-particle":"","parse-names":false,"suffix":""},{"dropping-particle":"","family":"Wirthwein","given":"Linda","non-dropping-particle":"","parse-names":false,"suffix":""},{"dropping-particle":"","family":"Weigelt","given":"Sarah","non-dropping-particle":"","parse-names":false,"suffix":""},{"dropping-particle":"","family":"Stark","given":"Rudolf","non-dropping-particle":"","parse-names":false,"suffix":""},{"dropping-particle":"","family":"Ebert","given":"David D.","non-dropping-particle":"","parse-names":false,"suffix":""},{"dropping-particle":"","family":"Buntrock","given":"Claudia","non-dropping-particle":"","parse-names":false,"suffix":""},{"dropping-particle":"","family":"Krisam","given":"Johannes","non-dropping-particle":"","parse-names":false,"suffix":""},{"dropping-particle":"","family":"Klose","given":"Christina","non-dropping-particle":"","parse-names":false,"suffix":""},{"dropping-particle":"","family":"Kieser","given":"Meinhard","non-dropping-particle":"","parse-names":false,"suffix":""},{"dropping-particle":"","family":"Schwenck","given":"Christina","non-dropping-particle":"","parse-names":false,"suffix":""}],"container-title":"Frontiers in Psychiatry","id":"ITEM-1","issue":"MAR","issued":{"date-parts":[["2019"]]},"title":"Children of mentally III parents at risk evaluation (COMPARE): Design and methods of a randomized controlled multicenter study—Part I","type":"article-journal","volume":"10"},"uris":["http://www.mendeley.com/documents/?uuid=54aa8f12-798d-374a-a5d3-d44a1ff3ecb9"]}],"mendeley":{"formattedCitation":"(Christiansen et al. 2019)","plainTextFormattedCitation":"(Christiansen et al. 2019)","previouslyFormattedCitation":"(Christiansen et al.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Christiansen et al. 2019)</w:t>
            </w:r>
            <w:r w:rsidRPr="009765A1">
              <w:rPr>
                <w:rFonts w:cstheme="minorHAnsi"/>
                <w:color w:val="000000"/>
              </w:rPr>
              <w:fldChar w:fldCharType="end"/>
            </w:r>
          </w:p>
        </w:tc>
      </w:tr>
      <w:tr w:rsidR="00745731" w:rsidRPr="009765A1" w:rsidTr="004C6570">
        <w:trPr>
          <w:trHeight w:val="702"/>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4C6570">
            <w:pPr>
              <w:rPr>
                <w:rFonts w:cstheme="minorHAnsi"/>
                <w:color w:val="000000"/>
              </w:rPr>
            </w:pPr>
            <w:r w:rsidRPr="009765A1">
              <w:rPr>
                <w:rFonts w:cstheme="minorHAnsi"/>
                <w:color w:val="000000"/>
              </w:rPr>
              <w:t>Triple P + mental health components</w:t>
            </w:r>
          </w:p>
        </w:tc>
        <w:tc>
          <w:tcPr>
            <w:tcW w:w="871" w:type="dxa"/>
          </w:tcPr>
          <w:p w:rsidR="00745731" w:rsidRPr="009765A1" w:rsidRDefault="00745731" w:rsidP="004C6570">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5694/mjao11.11181","ISSN":"13265377","PMID":"25369846","abstract":"Objective: To determine the effect of the Mental Health Positive Parenting Program (MHPPP) on parenting practices of parents reporting a mental health problem. Design, setting and participants: A prospective before- and-after examination of positive parenting skills and parent-reported child outcomes among parents of children aged 2–10 years who had self-reported a mental health problem. One hundred and eleven (85.4%) of 130 parents who commenced the MHPPP completed the program. Of these, 77.5% (n= 86) completed both before- and after- intervention measures. The MHPPP was conducted across four community health centres. Intervention: A 10-week intervention was tailored to parents with a mental health problem. The intervention was divided into a 6-week group parenting program based on the Positive Parenting Program and four weekly home visits. Main outcome measures: Parental discipline practices and children’s behaviour were measured by the Parenting Scale (PS) and the Eyberg Child Behavior Inventory (ECBI), respectively. Results: Following the MHPPP, parents scored significantly lower on each of the PS subscales: laxness (Z = ? 6.23; P&lt; 0.001), over-reactivity (Z = ? 7.15; P&lt;0.001) and verbosity (Z = ? 6.59; P&lt;0.001); and significantly lower on both ECBI subscales: intensity (Z = ? 7.08, P&lt;0.001) and problem (Z = ? 7.57; P&lt; 0.001). Conclusions: Our findings suggest the MHPPP can reduce the number of dysfunctional parenting strategies and parent-reported child behavioural problems. The MHPPP is a promising avenue for early intervention in this population.","author":[{"dropping-particle":"","family":"Phelan","given":"Ruth","non-dropping-particle":"","parse-names":false,"suffix":""},{"dropping-particle":"","family":"Howe","given":"Deborah J.","non-dropping-particle":"","parse-names":false,"suffix":""},{"dropping-particle":"","family":"Cashman","given":"Emma L.","non-dropping-particle":"","parse-names":false,"suffix":""},{"dropping-particle":"","family":"Batchelor","given":"Samantha H.","non-dropping-particle":"","parse-names":false,"suffix":""}],"container-title":"The Medical journal of Australia","id":"ITEM-1","issue":"3","issued":{"date-parts":[["2012"]]},"page":"S30-S33","title":"Enhancing parenting skills for parents with mental illness: the Mental Health Positive Parenting Program","type":"article-journal","volume":"199"},"uris":["http://www.mendeley.com/documents/?uuid=26a1de66-b017-4f57-93e5-46f7e0c64941"]}],"mendeley":{"formattedCitation":"(Phelan et al. 2012)","plainTextFormattedCitation":"(Phelan et al. 2012)","previouslyFormattedCitation":"(Phelan et al. 2012)"},"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Phelan et al. 2012)</w:t>
            </w:r>
            <w:r w:rsidRPr="009765A1">
              <w:rPr>
                <w:rFonts w:cstheme="minorHAnsi"/>
                <w:color w:val="000000"/>
              </w:rPr>
              <w:fldChar w:fldCharType="end"/>
            </w:r>
          </w:p>
        </w:tc>
        <w:tc>
          <w:tcPr>
            <w:tcW w:w="3439" w:type="dxa"/>
          </w:tcPr>
          <w:p w:rsidR="00745731" w:rsidRPr="009765A1" w:rsidRDefault="00745731" w:rsidP="004C6570">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111/j.1440-1665.2006.02312.x","ISBN":"1039-8562","ISSN":"10398562","PMID":"17116080","abstract":"OBJECTIVE: To describe a pilot group programme for parents with a mental illness that was developed and implemented on the NSW Central Coast. CONCLUSIONS: The Parenting and Mental Illness Group Program is a 6-week group programme that is followed by four weekly, individual home visits. Data from the Eyberg Child Behaviour Inventory and Parenting Scale suggest the programme produced positive outcomes in children's behaviour and parenting practices; the programme was also viewed favourably by participants. While encouraging, these findings require replication, using larger numbers and evaluation of the programme in other sites. Supported by an evidence base, programmes such as this will be important to implement if mental health services are to improve outcomes for parents with mental health problems and their children.","author":[{"dropping-particle":"","family":"Phelan","given":"Ruth","non-dropping-particle":"","parse-names":false,"suffix":""},{"dropping-particle":"","family":"Lee","given":"Lana","non-dropping-particle":"","parse-names":false,"suffix":""},{"dropping-particle":"","family":"Howe","given":"Deb","non-dropping-particle":"","parse-names":false,"suffix":""},{"dropping-particle":"","family":"Walter","given":"Garry","non-dropping-particle":"","parse-names":false,"suffix":""}],"container-title":"Australasian Psychiatry","id":"ITEM-1","issue":"4","issued":{"date-parts":[["2006"]]},"page":"399-402","title":"Parenting and mental illness: A pilot group programme for parents","type":"article-journal","volume":"14"},"uris":["http://www.mendeley.com/documents/?uuid=7ea5f941-4780-466f-9a00-a42da95bfa82"]},{"id":"ITEM-2","itemData":{"DOI":"10.1016/j.childyouth.2017.05.015","ISBN":"01907409","ISSN":"01907409","PMID":"123407447","abstract":"Background The relationship between parental mental illness and poor outcomes in children is well established. While parents with mental illness could benefit from accessing parenting programs, this population tends to be reluctant to do so. To address this need, we developed an adaptation of the Triple P program specific to people with mental illness, and this paper presents the views and experiences of parents who attended this program. The program is a ten week intervention consisting of a six week group parenting program, followed by four weekly home visits. Methodology This client satisfaction evaluation consists of 18 telephone interviews with program participants as well as feedback from the Triple P Client Satisfaction Questionnaire (CSQ) (N = 116). While this evaluation sought to gain participant feedback on the entire program, the focus was on gaining insight into the usefulness of a modified program specifically for this population, and how the unique components of this modified Triple P program are perceived by the participants. Results Both the qualitative and quantitative findings indicate high satisfaction with the program, and highlight the value of a parenting program designed specifically for parents with mental illness. In particular, participants stressed that the design of the program was essential to their satisfaction and engagement with the program. Analysis of the interview data identified a number of reasons why participants engaged with this particular parenting program and found it very useful, in particular: being in a group with others with mental illness; focus on child development and parenting with a mental illness; and the home visits. Conclusion This study adds to the limited evidence base specific to parent programs for parents who experience mental illness, and highlights the importance participants attach to sharing the group experience with other parents who also experience mental illness, and the significance of this in facilitating engagement in parenting programs.","author":[{"dropping-particle":"","family":"Coates","given":"Dominiek","non-dropping-particle":"","parse-names":false,"suffix":""},{"dropping-particle":"","family":"Phelan","given":"Ruth","non-dropping-particle":"","parse-names":false,"suffix":""},{"dropping-particle":"","family":"Heap","given":"Joanna","non-dropping-particle":"","parse-names":false,"suffix":""},{"dropping-particle":"","family":"Howe","given":"Deborah","non-dropping-particle":"","parse-names":false,"suffix":""}],"container-title":"Children and Youth Services Review","id":"ITEM-2","issue":"January","issued":{"date-parts":[["2017"]]},"page":"104-111","publisher":"Elsevier","title":"“Being in a group with others who have mental illness makes all the difference”: The views and experiences of parents who attended a mental health parenting program","type":"article-journal","volume":"78"},"uris":["http://www.mendeley.com/documents/?uuid=678717bd-0dcc-4a24-8946-e525bf57c4b2"]}],"mendeley":{"formattedCitation":"(Phelan et al. 2006; Coates et al. 2017)","plainTextFormattedCitation":"(Phelan et al. 2006; Coates et al. 2017)","previouslyFormattedCitation":"(Phelan et al. 2006; Coates et al. 2017)"},"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Phelan et al. 2006; Coates et al. 2017)</w:t>
            </w:r>
            <w:r w:rsidRPr="009765A1">
              <w:rPr>
                <w:rFonts w:cstheme="minorHAnsi"/>
                <w:color w:val="000000"/>
              </w:rPr>
              <w:fldChar w:fldCharType="end"/>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ascii="Calibri" w:hAnsi="Calibri" w:cs="Calibri"/>
                <w:color w:val="000000"/>
              </w:rPr>
              <w:t xml:space="preserve">Triple P </w:t>
            </w:r>
          </w:p>
        </w:tc>
        <w:tc>
          <w:tcPr>
            <w:tcW w:w="871" w:type="dxa"/>
          </w:tcPr>
          <w:p w:rsidR="00745731" w:rsidRPr="00A81615"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t>1</w:t>
            </w:r>
          </w:p>
        </w:tc>
        <w:tc>
          <w:tcPr>
            <w:tcW w:w="3343"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ascii="Calibri" w:hAnsi="Calibri" w:cs="Calibri"/>
                <w:color w:val="000000"/>
              </w:rPr>
              <w:fldChar w:fldCharType="begin" w:fldLock="1"/>
            </w:r>
            <w:r w:rsidR="00A02A01">
              <w:rPr>
                <w:rFonts w:ascii="Calibri" w:hAnsi="Calibri" w:cs="Calibri"/>
                <w:color w:val="000000"/>
              </w:rPr>
              <w:instrText>ADDIN CSL_CITATION {"citationItems":[{"id":"ITEM-1","itemData":{"DOI":"10.1159/000446170","ISSN":"14230402","abstract":"Background: Mental illness often involves stress and specific influences. Especially children of mentally ill parents experience additional stressors, such as increased parental conflicts, a disease-related inconsistent and dysfunctional parenting behavior, and usually a less supportive environment. Because of this, the aim of this study is to examine whether an integration of the behavioral family intervention &amp;#39;Triple P&amp;#39; reduces parental symptoms, such as depression, anxiety, and stress, as well as the child&amp;#39;s problem behavior and dysfunctional parenting behavior. Methods: The sample comprised a patient group (n = 22) and a healthy comparison group (n = 20). Results: Results show that mental health, dysfunctional and functional parenting, and child behavior improved significantly. Conclusions: In summary, the results underscore the relevance of the inclusion of a parenting-related intervention in an outpatient individual-psychotherapy setting in order to prevent family problems.","author":[{"dropping-particle":"","family":"Kuschel","given":"Annett","non-dropping-particle":"","parse-names":false,"suffix":""},{"dropping-particle":"","family":"Granic","given":"Mara","non-dropping-particle":"","parse-names":false,"suffix":""},{"dropping-particle":"","family":"Hahlweg","given":"Kurt","non-dropping-particle":"","parse-names":false,"suffix":""},{"dropping-particle":"","family":"Hartung","given":"Doreen","non-dropping-particle":"","parse-names":false,"suffix":""}],"container-title":"Verhaltenstherapie","id":"ITEM-1","issue":"2","issued":{"date-parts":[["2016"]]},"page":"83-91","title":"«Nicht von schlechten Eltern!» Effekte einer therapieintegrierten Familienintervention","type":"article-journal","volume":"26"},"uris":["http://www.mendeley.com/documents/?uuid=59d6bf56-b4c6-41d5-bd2c-ec3acc5c095a"]}],"mendeley":{"formattedCitation":"(Kuschel et al. 2016)","plainTextFormattedCitation":"(Kuschel et al. 2016)","previouslyFormattedCitation":"(Kuschel et al. 2016)"},"properties":{"noteIndex":0},"schema":"https://github.com/citation-style-language/schema/raw/master/csl-citation.json"}</w:instrText>
            </w:r>
            <w:r w:rsidRPr="00A81615">
              <w:rPr>
                <w:rFonts w:ascii="Calibri" w:hAnsi="Calibri" w:cs="Calibri"/>
                <w:color w:val="000000"/>
              </w:rPr>
              <w:fldChar w:fldCharType="separate"/>
            </w:r>
            <w:r w:rsidR="00A02A01" w:rsidRPr="00A02A01">
              <w:rPr>
                <w:rFonts w:ascii="Calibri" w:hAnsi="Calibri" w:cs="Calibri"/>
                <w:noProof/>
                <w:color w:val="000000"/>
              </w:rPr>
              <w:t>(Kuschel et al. 2016)</w:t>
            </w:r>
            <w:r w:rsidRPr="00A81615">
              <w:rPr>
                <w:rFonts w:ascii="Calibri" w:hAnsi="Calibri" w:cs="Calibri"/>
                <w:color w:val="000000"/>
              </w:rPr>
              <w:fldChar w:fldCharType="end"/>
            </w:r>
          </w:p>
        </w:tc>
        <w:tc>
          <w:tcPr>
            <w:tcW w:w="3439"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466"/>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Tuning into Kids</w:t>
            </w:r>
          </w:p>
        </w:tc>
        <w:tc>
          <w:tcPr>
            <w:tcW w:w="871" w:type="dxa"/>
          </w:tcPr>
          <w:p w:rsidR="00745731" w:rsidRPr="009765A1"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16/j.apnu.2015.10.007","ISBN":"1532-8228 (Electronic)\\r0883-9417 (Linking)","ISSN":"08839417","PMID":"26804499","abstract":"There has been limited examination of the use of relationship based structured parenting programs that focus on emotional interactions in the parent-child dyad in families where a parent has a mental illness. There is also a lack of awareness of the practicalities of providing such interventions within adult mental health services. This study explores the process and outcomes of a nurse led emotional awareness based parenting program for adult clients of a mental health service. Participants demonstrated a significant reduction in difficult parenting moments and associated stress and distress as well as promising improvements in overall distress and emotional awareness.","author":[{"dropping-particle":"","family":"Isobel","given":"Sophie","non-dropping-particle":"","parse-names":false,"suffix":""},{"dropping-particle":"","family":"Meehan","given":"Felicity","non-dropping-particle":"","parse-names":false,"suffix":""},{"dropping-particle":"","family":"Pretty","given":"Danielle","non-dropping-particle":"","parse-names":false,"suffix":""}],"container-title":"Archives of Psychiatric Nursing","id":"ITEM-1","issue":"1","issued":{"date-parts":[["2016"]]},"page":"35-40","publisher":"Elsevier B.V.","title":"An Emotional Awareness Based Parenting Group for Parents with Mental Illness: A Mixed Methods Feasibility Study of Community Mental Health Nurse Facilitation","type":"article-journal","volume":"30"},"uris":["http://www.mendeley.com/documents/?uuid=47a79ea7-542d-4c9b-a39c-9c1b947779e4"]}],"mendeley":{"formattedCitation":"(Isobel, Meehan, and Pretty 2016)","plainTextFormattedCitation":"(Isobel, Meehan, and Pretty 2016)","previouslyFormattedCitation":"(Isobel, Meehan, and Pretty 2016)"},"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Isobel, Meehan, and Pretty 2016)</w:t>
            </w:r>
            <w:r w:rsidRPr="009765A1">
              <w:rPr>
                <w:rFonts w:cstheme="minorHAnsi"/>
                <w:color w:val="000000"/>
              </w:rPr>
              <w:fldChar w:fldCharType="end"/>
            </w:r>
          </w:p>
        </w:tc>
        <w:tc>
          <w:tcPr>
            <w:tcW w:w="3439"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Child and Family Inclusive Programme</w:t>
            </w:r>
          </w:p>
        </w:tc>
        <w:tc>
          <w:tcPr>
            <w:tcW w:w="871" w:type="dxa"/>
          </w:tcPr>
          <w:p w:rsidR="00745731" w:rsidRPr="009765A1"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2</w:t>
            </w:r>
          </w:p>
        </w:tc>
        <w:tc>
          <w:tcPr>
            <w:tcW w:w="3343"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0398560902840232","ISSN":"10398562","PMID":"19412879","abstract":"Objective: The aim of this paper is to describe the Child and Family Inclusive Practice program (CFIP), a pilot program implemented in an adult community mental health centre in Newcastle, New South Wales, which aimed to enhance family relationships through child and family inclusive practice. Conclusions: The CFIP used a family-focused, child-sensitive approach in which two clinicians met together with families where there was parental mental illness. Adults and children were seen together and separately. Work with parents was aimed at validating their concerns for the child, and enhancing their confidence as parents/carers. Children had the opportunity to express their concerns in a safe and protective environment and, where appropriate, were supported in their concerns if these were being put to the adult family members. The project was seen to add value to the service provision of the community mental health team, and demonstrated to clinical staff the benefits of an inclusive and whole of family approach to mental health care. © 2009 The Royal Australian and New Zealand College of Psychiatrists.","author":[{"dropping-particle":"","family":"Cowling","given":"Vicki","non-dropping-particle":"","parse-names":false,"suffix":""},{"dropping-particle":"","family":"Garrett","given":"Matthew","non-dropping-particle":"","parse-names":false,"suffix":""}],"container-title":"Australasian Psychiatry","id":"ITEM-1","issue":"4","issued":{"date-parts":[["2009"]]},"page":"279-282","title":"Child and family inclusive practice: A pilot program in a community adult mental health service","type":"article-journal","volume":"17"},"uris":["http://www.mendeley.com/documents/?uuid=cde82fc4-2ff4-4a04-82a1-f60011f037cc"]},{"id":"ITEM-2","itemData":{"DOI":"10.1017/aft.2012.13","ISSN":"0814723X","abstract":"In this paper we describe an intervention that focuses on the needs of children in families where a parent has a mental illness and attends a community adult mental health setting. After a brief outline of the literature, we present a family approach that includes children and young people, their parents and grandparents. Case studies then illustrate the work as a 'best practice' for parents who are clients in community adult mental health services. &amp; copy; 2012 The Authors.","author":[{"dropping-particle":"","family":"Cowling","given":"Vicki","non-dropping-particle":"","parse-names":false,"suffix":""},{"dropping-particle":"","family":"Garrett","given":"Matthew","non-dropping-particle":"","parse-names":false,"suffix":""}],"container-title":"Australian and New Zealand Journal of Family Therapy","id":"ITEM-2","issue":"2","issued":{"date-parts":[["2012"]]},"page":"101-113","title":"A child-inclusive family intervention in a community adult mental health service","type":"article-journal","volume":"33"},"uris":["http://www.mendeley.com/documents/?uuid=d0342c8c-7b83-4dae-b4cd-37c863f56dfe"]}],"mendeley":{"formattedCitation":"(Cowling and Garrett 2009, 2012)","plainTextFormattedCitation":"(Cowling and Garrett 2009, 2012)","previouslyFormattedCitation":"(Cowling and Garrett 2009, 2012)"},"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Cowling and Garrett 2009, 2012)</w:t>
            </w:r>
            <w:r w:rsidRPr="009765A1">
              <w:rPr>
                <w:rFonts w:cstheme="minorHAnsi"/>
                <w:color w:val="000000"/>
              </w:rPr>
              <w:fldChar w:fldCharType="end"/>
            </w:r>
          </w:p>
        </w:tc>
        <w:tc>
          <w:tcPr>
            <w:tcW w:w="3439"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Parenting internet intervention</w:t>
            </w:r>
          </w:p>
        </w:tc>
        <w:tc>
          <w:tcPr>
            <w:tcW w:w="871" w:type="dxa"/>
          </w:tcPr>
          <w:p w:rsidR="00745731" w:rsidRPr="009765A1"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3</w:t>
            </w:r>
          </w:p>
        </w:tc>
        <w:tc>
          <w:tcPr>
            <w:tcW w:w="3343"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37/prj0000080","ISBN":"1095-158X","ISSN":"1095158X","PMID":"24978623","abstract":"OBJECTIVE: This study examined the effectiveness of an Internet parenting education and support intervention among mothers with a serious mental illness (SMI).\\n\\nMETHODS: Sixty mothers diagnosed with a schizophrenia spectrum or mood disorder who had primary/shared custody for a child 18 or younger were enrolled in a randomized controlled trial (RCT) with two conditions. The experimental condition involved participation in the online parental education course and a listserv co-moderated by a parent with a mental illness and a mental health professional. The control condition involved participation in online education healthy lifestyle course. Standardized measures were used at baseline and 3 months to assess outcomes. Using an intent-to-treat approach, group differences over time were assessed using a two-tailed independent sample t test on all dependent variables, including parental efficacy, skills, coping, support, and stress.\\n\\nRESULTS: Participation in an online parenting intervention for mothers with a SMI enhanced parenting and coping skills, and decreased parental stress. No support was found for improved efficacy or support.\\n\\nCONCLUSION: This RCT establishes that mothers with a SMI are interested in and capable of receiving online parenting education and support. Findings demonstrate that an online parenting intervention can improve parenting and coping skills and decrease parental stress. (PsycINFO Database Record (c) 2014 APA, all rights reserved).","author":[{"dropping-particle":"","family":"Kaplan","given":"Katy","non-dropping-particle":"","parse-names":false,"suffix":""},{"dropping-particle":"","family":"Solomon","given":"Phyllis","non-dropping-particle":"","parse-names":false,"suffix":""},{"dropping-particle":"","family":"Salzer","given":"Mark S.","non-dropping-particle":"","parse-names":false,"suffix":""},{"dropping-particle":"","family":"Brusilovskiy","given":"Eugene","non-dropping-particle":"","parse-names":false,"suffix":""}],"container-title":"Psychiatric Rehabilitation Journal","id":"ITEM-1","issue":"3","issued":{"date-parts":[["2014","9"]]},"page":"222-231","title":"Assessing an Internet-based parenting intervention for mothers with a serious mental illness: A randomized controlled trial.","type":"article-journal","volume":"37"},"uris":["http://www.mendeley.com/documents/?uuid=91593306-16f9-43bc-88a2-26ec7cc6570f"]}],"mendeley":{"formattedCitation":"(Kaplan et al. 2014)","plainTextFormattedCitation":"(Kaplan et al. 2014)","previouslyFormattedCitation":"(Kaplan et al. 2014)"},"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Kaplan et al. 2014)</w:t>
            </w:r>
            <w:r w:rsidRPr="009765A1">
              <w:rPr>
                <w:rFonts w:cstheme="minorHAnsi"/>
                <w:color w:val="000000"/>
              </w:rPr>
              <w:fldChar w:fldCharType="end"/>
            </w:r>
          </w:p>
        </w:tc>
        <w:tc>
          <w:tcPr>
            <w:tcW w:w="3439"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author":[{"dropping-particle":"","family":"Kaplan","given":"Katy","non-dropping-particle":"","parse-names":false,"suffix":""}],"container-title":"PhD Thesis","id":"ITEM-1","issued":{"date-parts":[["2013"]]},"title":"Assessing the Impact of an Internet-Based Parenting Intervention for Mothers with Psychiatric Disabilities: A Randomised Controlled Trial","type":"article-journal"},"uris":["http://www.mendeley.com/documents/?uuid=372f7beb-b052-43ec-958a-dee2be96e13b"]},{"id":"ITEM-2","itemData":{"DOI":"10.1176/appi.ps.201800391","ISSN":"15579700","PMID":"31023190","abstract":"Objective: A randomized controlled trial was conducted to examine the effectiveness of an Internet-based educational intervention plus a peer support–moderated listserv for improving parenting skills and coping and reducing parental stress among mothers with serious mental illnesses. The analyses examined whether positive results achieved immediately after the intervention were improved upon during the 18-month postbaseline period. Methods: Mothers with serious mental illnesses (N=131) were randomly assigned to an experimental or an active control condition. Outcomes were assessed over time by using a repeated-measures analysis of variance. Results: Participants in the experimental condition experienced statistically greater reduction in parental stress at the 18-month follow-up than those in the active control condition. Conclusions: This relatively low-cost intervention, along with the Internet’s advantages of accessibility, anonymity, and insulation from child care issues, suggests potential utility for reducing parenting stress for busy mothers. These results provide a foundation for enhancing this intervention to achieve other targeted outcomes related to parenting.","author":[{"dropping-particle":"","family":"O’Shea","given":"Amber","non-dropping-particle":"","parse-names":false,"suffix":""},{"dropping-particle":"","family":"Kaplan","given":"Katy","non-dropping-particle":"","parse-names":false,"suffix":""},{"dropping-particle":"","family":"Solomon","given":"Phyllis","non-dropping-particle":"","parse-names":false,"suffix":""},{"dropping-particle":"","family":"Salzer","given":"Mark S.","non-dropping-particle":"","parse-names":false,"suffix":""}],"container-title":"Psychiatric Services","id":"ITEM-2","issue":"8","issued":{"date-parts":[["2019"]]},"page":"732-735","title":"Randomized controlled trial of an internet-based educational intervention for mothers with mental illnesses: An 18-month follow-up","type":"article-journal","volume":"70"},"uris":["http://www.mendeley.com/documents/?uuid=a6cdfdee-9a90-42a5-b7e0-c6ecd94a579b"]}],"mendeley":{"formattedCitation":"(Kaplan 2013; O’Shea et al. 2019)","plainTextFormattedCitation":"(Kaplan 2013; O’Shea et al. 2019)","previouslyFormattedCitation":"(Kaplan 2013; O’Shea et al.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Kaplan 2013; O’Shea et al. 2019)</w:t>
            </w:r>
            <w:r w:rsidRPr="009765A1">
              <w:rPr>
                <w:rFonts w:cstheme="minorHAnsi"/>
                <w:color w:val="000000"/>
              </w:rPr>
              <w:fldChar w:fldCharType="end"/>
            </w:r>
          </w:p>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Counselling and support service (unnamed)</w:t>
            </w:r>
          </w:p>
        </w:tc>
        <w:tc>
          <w:tcPr>
            <w:tcW w:w="871" w:type="dxa"/>
          </w:tcPr>
          <w:p w:rsidR="00745731" w:rsidRPr="009765A1"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16/s0924-9338(09)70281-0","ISSN":"0924-9338","abstract":"Objective: Given that parental mental diseases affect the whole family system, a family centered support and help system seems appropriate for families with a mentally ill mother/father. However, the majority of mental health services do not integrate interventions for the family system into psychiatric treatment programs. Aims: To introduce a counselling and support service for families with a mentally ill parent (FIPS) that has been established at a psychiatric hospital serving a large catchments area. Preliminary results of a qualitative study that focused on the clients’ family background as well as on their reasons for utilising the service and service satisfaction will be presented. Methods: Factors that impact the family system are considered and brought to a concept for counselling and support service for families with a mentally ill parent. Problem-focused interviews with 14 clients (mentally ill parents and relatives) of the counselling service for families were subjected to content analysis. Results: Most clients came to the counselling centre because of worries that the parent''s mental illness might negatively affect children''s well-being. Mentally ill mothers described their daily lives as utterly burdensome and also reported strong feelings of guilt towards their children. The concept of FIPS includes psychoeducation, social therapy, case management and family therapy. Clients assessed the counselling service as helpful and reported some significant changes. [Copyright &amp;y&amp; Elsevier] Copyright of European Psychiatry is the property of Elsevier Science Publishing Company, Inc.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Becker","given":"Thomas","non-dropping-particle":"","parse-names":false,"suffix":""},{"dropping-particle":"","family":"Kilian","given":"S","non-dropping-particle":"","parse-names":false,"suffix":""},{"dropping-particle":"","family":"Killian","given":"R","non-dropping-particle":"","parse-names":false,"suffix":""},{"dropping-particle":"","family":"Lahmeyer","given":"C","non-dropping-particle":"","parse-names":false,"suffix":""},{"dropping-particle":"","family":"Krumm","given":"Silvia","non-dropping-particle":"","parse-names":false,"suffix":""}],"container-title":"European Psychiatry","id":"ITEM-1","issue":"S1","issued":{"date-parts":[["2009"]]},"page":"1-1","publisher":"Elsevier","title":"Family Needs, Children and Parenthood in People with Mental Illness","type":"article-journal","volume":"24"},"uris":["http://www.mendeley.com/documents/?uuid=bd07fc55-aaec-424c-a2d4-d4ec74e4c561"]}],"mendeley":{"formattedCitation":"(Becker et al. 2009)","plainTextFormattedCitation":"(Becker et al. 2009)","previouslyFormattedCitation":"(Becker et al. 200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Becker et al. 2009)</w:t>
            </w:r>
            <w:r w:rsidRPr="009765A1">
              <w:rPr>
                <w:rFonts w:cstheme="minorHAnsi"/>
                <w:color w:val="000000"/>
              </w:rPr>
              <w:fldChar w:fldCharType="end"/>
            </w:r>
          </w:p>
        </w:tc>
        <w:tc>
          <w:tcPr>
            <w:tcW w:w="3439"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702"/>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Therapeutic group (unnamed)</w:t>
            </w:r>
          </w:p>
        </w:tc>
        <w:tc>
          <w:tcPr>
            <w:tcW w:w="871" w:type="dxa"/>
          </w:tcPr>
          <w:p w:rsidR="00745731" w:rsidRPr="009765A1"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07/s10597-014-9739-2","ISSN":"15732789","PMID":"24962269","abstract":"Parents with mental illness face many parenting related challenges that are exacerbated by the lack of services focusing on these needs. A study was conducted with 35 persons who participated in a group for parents with mental illness in Israel in order to examine the parenting related concerns the participants might bring up in a group modality, and the therapeutic factors in the group process. The findings illuminate the centrality of the parenting role in the participants lives and the value of the group modality as a tool enabling the participants to reveal their vulnerabilities. The therapeutic factors at work in the group, such as, imparting information, interpersonal learning, socialization techniques helped them deal with the difficulties of fulfilling their parenting roles at the same time they cope with their own mental illness.","author":[{"dropping-particle":"","family":"Shor","given":"Ron","non-dropping-particle":"","parse-names":false,"suffix":""},{"dropping-particle":"","family":"Kalivatz","given":"Zvi","non-dropping-particle":"","parse-names":false,"suffix":""},{"dropping-particle":"","family":"Amir","given":"Yael","non-dropping-particle":"","parse-names":false,"suffix":""},{"dropping-particle":"","family":"Aldor","given":"Roy","non-dropping-particle":"","parse-names":false,"suffix":""},{"dropping-particle":"","family":"Lipot","given":"Marc","non-dropping-particle":"","parse-names":false,"suffix":""}],"container-title":"Community Mental Health Journal","id":"ITEM-1","issue":"1","issued":{"date-parts":[["2015"]]},"page":"79-84","title":"Therapeutic Factors in a Group for Parents with Mental Illness","type":"article-journal","volume":"51"},"uris":["http://www.mendeley.com/documents/?uuid=aacf6098-c1b8-4282-9128-22b68ad7f86c"]}],"mendeley":{"formattedCitation":"(Shor et al. 2015)","plainTextFormattedCitation":"(Shor et al. 2015)","previouslyFormattedCitation":"(Shor et al. 2015)"},"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Shor et al. 2015)</w:t>
            </w:r>
            <w:r w:rsidRPr="009765A1">
              <w:rPr>
                <w:rFonts w:cstheme="minorHAnsi"/>
                <w:color w:val="000000"/>
              </w:rPr>
              <w:fldChar w:fldCharType="end"/>
            </w:r>
            <w:bookmarkStart w:id="0" w:name="_GoBack"/>
            <w:bookmarkEnd w:id="0"/>
          </w:p>
        </w:tc>
        <w:tc>
          <w:tcPr>
            <w:tcW w:w="3439" w:type="dxa"/>
          </w:tcPr>
          <w:p w:rsidR="00745731" w:rsidRPr="009765A1"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9765A1" w:rsidRDefault="00745731" w:rsidP="00745731">
            <w:pPr>
              <w:rPr>
                <w:rFonts w:cstheme="minorHAnsi"/>
                <w:color w:val="000000"/>
              </w:rPr>
            </w:pPr>
            <w:r w:rsidRPr="009765A1">
              <w:rPr>
                <w:rFonts w:cstheme="minorHAnsi"/>
                <w:color w:val="000000"/>
              </w:rPr>
              <w:t>Strengths based parenting programme (unnamed)</w:t>
            </w:r>
          </w:p>
        </w:tc>
        <w:tc>
          <w:tcPr>
            <w:tcW w:w="871" w:type="dxa"/>
          </w:tcPr>
          <w:p w:rsidR="00745731" w:rsidRPr="009765A1"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t>1</w:t>
            </w:r>
          </w:p>
        </w:tc>
        <w:tc>
          <w:tcPr>
            <w:tcW w:w="3343"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9765A1">
              <w:rPr>
                <w:rFonts w:cstheme="minorHAnsi"/>
                <w:color w:val="000000"/>
              </w:rPr>
              <w:fldChar w:fldCharType="begin" w:fldLock="1"/>
            </w:r>
            <w:r w:rsidR="00A02A01">
              <w:rPr>
                <w:rFonts w:cstheme="minorHAnsi"/>
                <w:color w:val="000000"/>
              </w:rPr>
              <w:instrText>ADDIN CSL_CITATION {"citationItems":[{"id":"ITEM-1","itemData":{"DOI":"10.1080/18387357.2018.1476065","ISSN":"18374905","author":[{"dropping-particle":"","family":"McFarland","given":"Laura","non-dropping-particle":"","parse-names":false,"suffix":""},{"dropping-particle":"","family":"Fenton","given":"Angela","non-dropping-particle":"","parse-names":false,"suffix":""}],"container-title":"Advances in Mental Health","id":"ITEM-1","issue":"1","issued":{"date-parts":[["2019"]]},"page":"21-32","publisher":"Taylor &amp; Francis","title":"Unfogging the future: investigating a strengths-based program to build capacity and resilience in parents with mental illness","type":"article-journal","volume":"17"},"uris":["http://www.mendeley.com/documents/?uuid=d7c75088-fb7a-4820-b0cb-8d4a8dca18e4"]}],"mendeley":{"formattedCitation":"(McFarland and Fenton 2019)","plainTextFormattedCitation":"(McFarland and Fenton 2019)","previouslyFormattedCitation":"(McFarland and Fenton 2019)"},"properties":{"noteIndex":0},"schema":"https://github.com/citation-style-language/schema/raw/master/csl-citation.json"}</w:instrText>
            </w:r>
            <w:r w:rsidRPr="009765A1">
              <w:rPr>
                <w:rFonts w:cstheme="minorHAnsi"/>
                <w:color w:val="000000"/>
              </w:rPr>
              <w:fldChar w:fldCharType="separate"/>
            </w:r>
            <w:r w:rsidR="00A02A01" w:rsidRPr="00A02A01">
              <w:rPr>
                <w:rFonts w:cstheme="minorHAnsi"/>
                <w:noProof/>
                <w:color w:val="000000"/>
              </w:rPr>
              <w:t>(McFarland and Fenton 2019)</w:t>
            </w:r>
            <w:r w:rsidRPr="009765A1">
              <w:rPr>
                <w:rFonts w:cstheme="minorHAnsi"/>
                <w:color w:val="000000"/>
              </w:rPr>
              <w:fldChar w:fldCharType="end"/>
            </w:r>
          </w:p>
        </w:tc>
        <w:tc>
          <w:tcPr>
            <w:tcW w:w="3439" w:type="dxa"/>
          </w:tcPr>
          <w:p w:rsidR="00745731" w:rsidRPr="009765A1"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745731" w:rsidRPr="009765A1" w:rsidTr="004C6570">
        <w:trPr>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cstheme="minorHAnsi"/>
                <w:color w:val="000000"/>
              </w:rPr>
              <w:t>VIA Family</w:t>
            </w:r>
          </w:p>
        </w:tc>
        <w:tc>
          <w:tcPr>
            <w:tcW w:w="871" w:type="dxa"/>
          </w:tcPr>
          <w:p w:rsidR="00745731" w:rsidRPr="00A81615"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t>3</w:t>
            </w:r>
          </w:p>
        </w:tc>
        <w:tc>
          <w:tcPr>
            <w:tcW w:w="3343"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1186/s13063-019-3191-0","ISSN":"17456215","PMID":"30736834","abstract":"Background: Children born to parents with a severe mental illness, like schizophrenia, bipolar disorder, or major recurrent depression, have an increased risk of developing a mental illness themselves during life. These children are also more likely to have developmental delays, cognitive disabilities, or social problems, and they may have a higher risk than the background population of experiencing adverse life events. This is due to both genetic and environmental factors, but despite the well-documented increased risk for children with a familial high risk, no family-based early intervention has been developed for them. This study aims to investigate the effect of an early intervention that focuses on reducing risk and increasing resilience for children in families where at least one parent has a severe mental illness. Methods/design: The study is a randomized clinical trial with 100 children aged 6-12 with familial high risk. It is performed in the context of the Danish health-care system. Families will be recruited from registers or be referred from the primary sector or hospitals. The children and their parents will be assessed at baseline and thereafter randomized and allocated to either treatment as usual or VIA Family. The intervention group will be assigned to a multidisciplinary team of specialists from adult mental health services, child and adolescent mental health services, and social services. This team will provide the basic treatment elements: case management, psychoeducation for the whole family, parental training, a safety plan, and potentially an early intervention if the child has mental problems. The study period is 18 months for both groups, and all participants will be assessed at baseline and after 18 months. The primary outcome measure will be daily functioning of the child, and the secondary measures are the psychopathology of the child, days of absence from school, family functioning, child's home environment, and parental stress. Discussion: This study is to our knowledge the first to explore the effects of a multidisciplinary team intervention that provides an intensive and flexible support to match the families' needs for children with a familial high risk for severe mental illness. The study will provide important knowledge about the potential for increasing resilience and reducing risk for children by supporting the whole family. However, a longer follow-up period may be needed. Trial registration: ClinicalTrials.gov, NCT…","author":[{"dropping-particle":"","family":"Müller","given":"Anne D.","non-dropping-particle":"","parse-names":false,"suffix":""},{"dropping-particle":"","family":"Gjøde","given":"Ida C.T.","non-dropping-particle":"","parse-names":false,"suffix":""},{"dropping-particle":"","family":"Eigil","given":"Mette S.","non-dropping-particle":"","parse-names":false,"suffix":""},{"dropping-particle":"","family":"Busck","given":"Helle","non-dropping-particle":"","parse-names":false,"suffix":""},{"dropping-particle":"","family":"Bonne","given":"Merete","non-dropping-particle":"","parse-names":false,"suffix":""},{"dropping-particle":"","family":"Nordentoft","given":"Merete","non-dropping-particle":"","parse-names":false,"suffix":""},{"dropping-particle":"","family":"Thorup","given":"Anne A E","non-dropping-particle":"","parse-names":false,"suffix":""}],"container-title":"Trials","id":"ITEM-1","issue":"1","issued":{"date-parts":[["2019"]]},"page":"1-17","publisher":"Trials","title":"VIA Family - A family-based early intervention versus treatment as usual for familial high-risk children: A study protocol for a randomized clinical trial","type":"article-journal","volume":"20"},"uris":["http://www.mendeley.com/documents/?uuid=5d11f027-306a-476c-b04f-88fa9235889f"]}],"mendeley":{"formattedCitation":"(Müller et al. 2019)","plainTextFormattedCitation":"(Müller et al. 2019)","previouslyFormattedCitation":"(Müller et al. 2019)"},"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Müller et al. 2019)</w:t>
            </w:r>
            <w:r w:rsidRPr="00A81615">
              <w:rPr>
                <w:rFonts w:cstheme="minorHAnsi"/>
                <w:color w:val="000000"/>
              </w:rPr>
              <w:fldChar w:fldCharType="end"/>
            </w:r>
          </w:p>
        </w:tc>
        <w:tc>
          <w:tcPr>
            <w:tcW w:w="3439"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1111/eip.12724","abstract":"Research indicates that duration of untreated psychosis is implicated in the prognosis of psychotic disorders. Extending the concepts of early interventions established among those in their first episode of psychosis, the field has moved towards prevention through efforts to uncover signs of clinical high-risk (CHR) prior to full illness development. Brief self-report screening instruments offer promise in furthering feasible early identification efforts for at-risk youth. Current efforts, however, are limited by high false positive rates. Identifying moderators of screener accuracy is a potential first step to improving identification and prevention efforts. We investigated the moderating effect of age on self-reported attenuated positive symptoms from the Prime Screen and clinician diagnosed CHR status. Participants (N = 134) were racially diverse help-seeking adolescents from the community. Results suggested the presence of a trending linear-by-quadratic interaction between age and Prime Screen symptoms (b = -0.04 chi2 (1) = 3.75 p = .053). Exploratory analyses revealed number of items endorsed to optimally predict CHR diagnosis decreased with age (youngest group cutoff = 5 items; middle age group cutoff = 3 items; oldest age group cutoff = 1 item). Although younger participants endorsed more risk items on average, follow up analyses suggested that the Prime Screen was a more accurate predictor of clinici and iagnosed risk among older participants relative to their younger peers. The current study builds on the literature identifying moderators of psychosis-risk screener accuracy, and highlights the potential limitations of CHR screening tools in younger populations.","author":[{"dropping-particle":"","family":"Thorup","given":"Anne A E","non-dropping-particle":"","parse-names":false,"suffix":""},{"dropping-particle":"","family":"Gjode","given":"Ida","non-dropping-particle":"","parse-names":false,"suffix":""},{"dropping-particle":"","family":"Muller","given":"Anne Dorotee","non-dropping-particle":"","parse-names":false,"suffix":""},{"dropping-particle":"","family":"Eigil","given":"Mette Signe","non-dropping-particle":"","parse-names":false,"suffix":""},{"dropping-particle":"","family":"Busck","given":"Helle","non-dropping-particle":"","parse-names":false,"suffix":""},{"dropping-particle":"","family":"Bonne","given":"Merete","non-dropping-particle":"","parse-names":false,"suffix":""}],"container-title":"Early Intervention in Psychiatry","id":"ITEM-1","issue":"October","issued":{"date-parts":[["2018"]]},"page":"104-232","title":"VIA Family – an Integrated, Specialized and Family Based Intervention for Children Born to Parents with Severe Mental Illness","type":"article-journal","volume":"12"},"uris":["http://www.mendeley.com/documents/?uuid=7481adfa-e6e2-42e0-abe5-fba2444c6fa2"]}],"mendeley":{"formattedCitation":"(Thorup et al. 2018)","plainTextFormattedCitation":"(Thorup et al. 2018)","previouslyFormattedCitation":"(Thorup et al. 2018)"},"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Thorup et al. 2018)</w:t>
            </w:r>
            <w:r w:rsidRPr="00A81615">
              <w:rPr>
                <w:rFonts w:cstheme="minorHAnsi"/>
                <w:color w:val="000000"/>
              </w:rPr>
              <w:fldChar w:fldCharType="end"/>
            </w:r>
            <w:r w:rsidRPr="00A81615">
              <w:rPr>
                <w:rFonts w:cstheme="minorHAnsi"/>
                <w:color w:val="000000"/>
              </w:rPr>
              <w:t>, NCT03497663</w:t>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83"/>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cstheme="minorHAnsi"/>
                <w:color w:val="000000"/>
              </w:rPr>
              <w:lastRenderedPageBreak/>
              <w:t>You are Okay</w:t>
            </w:r>
          </w:p>
        </w:tc>
        <w:tc>
          <w:tcPr>
            <w:tcW w:w="871" w:type="dxa"/>
          </w:tcPr>
          <w:p w:rsidR="00745731" w:rsidRPr="00A81615"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t>3</w:t>
            </w:r>
          </w:p>
        </w:tc>
        <w:tc>
          <w:tcPr>
            <w:tcW w:w="3343"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1186/s12888-015-0698-0","ISSN":"1471244X","PMID":"26702610","abstract":"Background: Children of parents with a mental illness or substance use disorder (COPMI) have an increased risk of developing social-emotional problems themselves. Fear of stigmatisation or unawareness of problems prevents children and parents from understanding each other. Little is known about COPMI with mild intellectual disabilities (ID), except that they have a high risk of developing social-emotional problems and require additional support. In this study, we introduce a program for this group, the effectiveness of which we will study using a quasi-experimental design based on matching. The program 'You are okay' consists of a support group for children and an online educational program for parents. The goal of the program is to increase children and parents' perceived competence with an aim to prevent social-emotional problems in children. Methods/Design: Children between ten and twenty years old with mild ID (IQ between 50 and 85) and at least one of their parents with a mental illness will be included in the study. The children will receive part time treatment or residential care from an institute for children with mild ID and behavioural problems. Participants will be assigned to the intervention or the control group. The study has a quasi-experimental design. The children in the intervention group will join a support group, and their parents will be offered an online educational program. Children in the control group will receive care as usual, and their parents will have no extra offer. Assessments will be conducted at baseline, post-test, and follow up (6 months). Children, parents, and social workers will fill out the questionnaires. Discussion: The 'You are okay' program is expected to increase children and parents' perceived competence, which can prevent (further) social-emotional problem development. Because the mental illness of parents can be related to the behavioural problems of their children, it is important that children and parents understand each other. When talking about the mental illness of parents becomes standard in children's treatment, stigmatisation and the fear for stigmatisation can decrease.","author":[{"dropping-particle":"","family":"Riemersma","given":"Ivon","non-dropping-particle":"","parse-names":false,"suffix":""},{"dropping-particle":"","family":"Santvoort","given":"Floor","non-dropping-particle":"van","parse-names":false,"suffix":""},{"dropping-particle":"","family":"Janssens","given":"Jan M.A.M","non-dropping-particle":"","parse-names":false,"suffix":""},{"dropping-particle":"","family":"Hosman","given":"Clemens M.H","non-dropping-particle":"","parse-names":false,"suffix":""},{"dropping-particle":"","family":"Doesum","given":"Karin T.M","non-dropping-particle":"van","parse-names":false,"suffix":""}],"container-title":"BMC Psychiatry","id":"ITEM-1","issue":"1","issued":{"date-parts":[["2015"]]},"page":"1-9","publisher":"BMC Psychiatry","title":"'You are Okay': A support and educational program for children with mild intellectual disability and their parents with a mental illness: Study protocol of a quasiexperimental design","type":"article-journal","volume":"15"},"uris":["http://www.mendeley.com/documents/?uuid=d8b9576b-0096-4b13-82bd-93fab4eb432f"]},{"id":"ITEM-2","itemData":{"DOI":"10.1177/1744629520953765","ISSN":"1744-6295","abstract":"BACKGROUND: Children with mild intellectual disabilities and emotional and behavioural problems whose parents have mental health concerns are at an increased risk of developing problems themselves. This study analysed the effectiveness of the 'You are Okay'-program aimed to support these children and parents and to reduce the risk of problem development in children. METHOD: A quasi-experimental design was used to compare the experimental group ('care as usual' and 'You are Okay') with the control group ('care as usual') on the main outcome of emotional and behavioural problems and proposed intermediate outcomes. RESULTS: Children in the experimental group reported a significant medium to large decrease in emotional and behavioural problems compared to the control group. The effects on the intermediate outcomes were non-significant. CONCLUSIONS: This specific study population comprising a vulnerable group of children seems to benefit from this specially adapted 'You are Okay'-program. More research is necessary to draw further conclusions.","author":[{"dropping-particle":"","family":"Riemersma","given":"Ivon","non-dropping-particle":"","parse-names":false,"suffix":""},{"dropping-particle":"","family":"Santvoort","given":"Floor","non-dropping-particle":"van","parse-names":false,"suffix":""},{"dropping-particle":"","family":"Doesum","given":"Karin T.M","non-dropping-particle":"Van","parse-names":false,"suffix":""},{"dropping-particle":"","family":"Hosman","given":"Clemens M.H","non-dropping-particle":"","parse-names":false,"suffix":""},{"dropping-particle":"","family":"Janssens","given":"Jan M.A.M","non-dropping-particle":"","parse-names":false,"suffix":""},{"dropping-particle":"","family":"Zanden","given":"Rianne A.P.","non-dropping-particle":"Van Der","parse-names":false,"suffix":""},{"dropping-particle":"","family":"Otten","given":"Roy","non-dropping-particle":"","parse-names":false,"suffix":""}],"container-title":"Journal of Intellectual Disabilities","id":"ITEM-2","issued":{"date-parts":[["2020"]]},"page":"174462952095376","title":"‘You are Okay’: Effects of a support and educational program for children with mild intellectual disability and their parents with mental health concerns","type":"article-journal"},"uris":["http://www.mendeley.com/documents/?uuid=e7c874a6-da52-4fde-bbb5-9250ddb36a44"]}],"mendeley":{"formattedCitation":"(Riemersma et al. 2015, 2020)","plainTextFormattedCitation":"(Riemersma et al. 2015, 2020)","previouslyFormattedCitation":"(Riemersma et al. 2015, 2020)"},"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Riemersma et al. 2015, 2020)</w:t>
            </w:r>
            <w:r w:rsidRPr="00A81615">
              <w:rPr>
                <w:rFonts w:cstheme="minorHAnsi"/>
                <w:color w:val="000000"/>
              </w:rPr>
              <w:fldChar w:fldCharType="end"/>
            </w:r>
          </w:p>
        </w:tc>
        <w:tc>
          <w:tcPr>
            <w:tcW w:w="3439"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abstract":"Title from cover. Published: Oxford, UK : Blackwell Science, &lt;2000-&gt; Periodical.","author":[{"dropping-particle":"","family":"Riemersma","given":"Ivon","non-dropping-particle":"","parse-names":false,"suffix":""},{"dropping-particle":"","family":"Santvoort","given":"Floor","non-dropping-particle":"van","parse-names":false,"suffix":""},{"dropping-particle":"","family":"Varmaes","given":"I","non-dropping-particle":"","parse-names":false,"suffix":""}],"container-title":"British Institute of Learning Disabilities.","id":"ITEM-1","issued":{"date-parts":[["2014"]]},"page":"573-584","title":"Development of an intervention for children with a mild intellectual disability of parents with a mental illness (COPMI)","type":"article-journal"},"uris":["http://www.mendeley.com/documents/?uuid=bd16e0e4-3e21-499d-a11a-357087f2ce65"]}],"mendeley":{"formattedCitation":"(Riemersma, van Santvoort, and Varmaes 2014)","plainTextFormattedCitation":"(Riemersma, van Santvoort, and Varmaes 2014)","previouslyFormattedCitation":"(Riemersma, van Santvoort, and Varmaes 2014)"},"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Riemersma, van Santvoort, and Varmaes 2014)</w:t>
            </w:r>
            <w:r w:rsidRPr="00A81615">
              <w:rPr>
                <w:rFonts w:cstheme="minorHAnsi"/>
                <w:color w:val="000000"/>
              </w:rPr>
              <w:fldChar w:fldCharType="end"/>
            </w:r>
          </w:p>
        </w:tc>
      </w:tr>
      <w:tr w:rsidR="00745731" w:rsidRPr="009765A1" w:rsidTr="004C6570">
        <w:trPr>
          <w:trHeight w:val="686"/>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cstheme="minorHAnsi"/>
                <w:color w:val="000000"/>
              </w:rPr>
              <w:t>Young SMILES</w:t>
            </w:r>
          </w:p>
        </w:tc>
        <w:tc>
          <w:tcPr>
            <w:tcW w:w="871" w:type="dxa"/>
          </w:tcPr>
          <w:p w:rsidR="00745731" w:rsidRPr="00A81615"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t>4</w:t>
            </w:r>
          </w:p>
        </w:tc>
        <w:tc>
          <w:tcPr>
            <w:tcW w:w="3343"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3310/hta24590","ISSN":"20464924","PMID":"33196410","abstract":"BACKGROUND: Quality of life for children and adolescents living with serious parental mental illness can be impaired, but evidence-based interventions to improve it are scarce. OBJECTIVE: Co-production of a child-centred intervention [called Young Simplifying Mental Illness plus Life Enhancement Skills (SMILES)] to improve the health-related quality of life of children and adolescents living with serious parental mental illness, and evaluating its acceptability and feasibility for delivery in NHS and community settings. DESIGN: Qualitative and co-production methods informed the development of the intervention (Phase I). A feasibility randomised controlled trial was designed to compare Young SMILES with treatment as usual (Phase II). Semistructured qualitative interviews were used to explore acceptability among children and adolescents living with their parents, who had serious mental illness, and their parents. A mixture of semistructured qualitative interviews and focus group research was used to examine feasibility among Young SMILES facilitators and referrers/non-referrers. SETTING: Randomisation was conducted after baseline measures were collected by the study co-ordinator, ensuring that the blinding of the statistician and research team was maintained to reduce detection bias. PARTICIPANTS: Phase I: 14 children and adolescents living with serious parental mental illness, seven parents and 31 practitioners from social, educational and health-related sectors. Phase II: 40 children and adolescents living with serious parental mental illness, 33 parents, five referrers/non-referrers and 16 Young SMILES facilitators. INTERVENTION: Young SMILES was delivered at two sites: (1) Warrington, supported by the National Society for the Prevention of Cruelty to Children (NSPCC), and (2) Newcastle, supported by the NHS and Barnardo's. An eight-session weekly group programme was delivered, with four to six children and adolescents living with serious parental mental illness per age-appropriate group (6-11 and 12-16 years). At week 4, a five-session parallel weekly programme was offered to the parents/carers. Sessions lasted 2 hours each and focused on improving mental health literacy, child-parent communication and children's problem-solving skills. MAIN OUTCOME MEASURES: Phase ll children and parents completed questionnaires at randomisation and then again at 4 and 6 months post randomisation. Quality of life was self-reported by children and proxy-reported by pa…","author":[{"dropping-particle":"","family":"Abel","given":"Kathryn M","non-dropping-particle":"","parse-names":false,"suffix":""},{"dropping-particle":"","family":"Bee","given":"Penny","non-dropping-particle":"","parse-names":false,"suffix":""},{"dropping-particle":"","family":"Gega","given":"Lina","non-dropping-particle":"","parse-names":false,"suffix":""},{"dropping-particle":"","family":"Gellatly","given":"Judith","non-dropping-particle":"","parse-names":false,"suffix":""},{"dropping-particle":"","family":"Kolade","given":"Adekeye","non-dropping-particle":"","parse-names":false,"suffix":""},{"dropping-particle":"","family":"Hunter","given":"Diane","non-dropping-particle":"","parse-names":false,"suffix":""},{"dropping-particle":"","family":"Callender","given":"Craig","non-dropping-particle":"","parse-names":false,"suffix":""},{"dropping-particle":"","family":"Carter","given":"Lesley Anne","non-dropping-particle":"","parse-names":false,"suffix":""},{"dropping-particle":"","family":"Meacock","given":"Rachel","non-dropping-particle":"","parse-names":false,"suffix":""},{"dropping-particle":"","family":"Bower","given":"Peter","non-dropping-particle":"","parse-names":false,"suffix":""},{"dropping-particle":"","family":"Stanley","given":"Nicky","non-dropping-particle":"","parse-names":false,"suffix":""},{"dropping-particle":"","family":"Calam","given":"Rachel","non-dropping-particle":"","parse-names":false,"suffix":""},{"dropping-particle":"","family":"Wolpert","given":"Miranda","non-dropping-particle":"","parse-names":false,"suffix":""},{"dropping-particle":"","family":"Stewart","given":"Paul","non-dropping-particle":"","parse-names":false,"suffix":""},{"dropping-particle":"","family":"Emsley","given":"Richard","non-dropping-particle":"","parse-names":false,"suffix":""},{"dropping-particle":"","family":"Holt","given":"Kim","non-dropping-particle":"","parse-names":false,"suffix":""},{"dropping-particle":"","family":"Linklater","given":"Holly","non-dropping-particle":"","parse-names":false,"suffix":""},{"dropping-particle":"","family":"Douglas","given":"Simon","non-dropping-particle":"","parse-names":false,"suffix":""},{"dropping-particle":"","family":"Stokes-Crossley","given":"Bryony","non-dropping-particle":"","parse-names":false,"suffix":""},{"dropping-particle":"","family":"Green","given":"Jonathan","non-dropping-particle":"","parse-names":false,"suffix":""}],"container-title":"Health technology assessment (Winchester, England)","id":"ITEM-1","issue":"59","issued":{"date-parts":[["2020"]]},"page":"1-136","title":"An intervention to improve the quality of life in children of parents with serious mental illness: the Young SMILES feasibility RCT","type":"article-journal","volume":"24"},"uris":["http://www.mendeley.com/documents/?uuid=333bf24f-25ce-47e0-942d-bd339dd41914"]},{"id":"ITEM-2","itemData":{"DOI":"10.1186/s13063-018-2935-6","ISSN":"1745-6215","abstract":"Background: Children and young people of parents with mental illness (COPMI) are at risk of poor mental, physical and emotional health, which can persist into adulthood. They also experience poorer social outcomes and wellbeing as well as poorer quality of life than their peers with `healthy' parents. The needs of COPMI are likely to be significant; however, their prevalence is unknown, although estimates suggest over 60% of adults with a serious mental illness have children. Many receive little or no support and remain `hidden', stigmatised or do not regard themselves as `in need'. Recent UK policies have identified supporting COPMI as a key priority, but this alone is insufficient and health-related quality of life has been neglected as an outcome. Methods/design: An age-appropriate standardised intervention for COPMI, called Young SMILES, was developed in collaboration with service users, National Health Service (NHS) and non-NHS stakeholders in our previous work. This protocol describes a randomised feasibility trial comparing Young SMILES with usual care, involving 60 families that will be identified through third sector organisations and NHS services, and recruited and randomised on a 1:1 basis to receive Young SMILES or usual care. Outcomes of the feasibility trial are rates of recruitment, follow-up and withdrawals, intervention uptake, and engagement. The optimal child-reported outcomes will also be determined alongside the assessment of resource use. A qualitative evaluation conducted at 3-months will explore the experiences and views of children and young people as well as parents accessing the intervention and the facilitators delivering the intervention. Discussion: This paper details the rationale, design, training and recruitment methods for a feasibility study to inform the design and effective implementation of a larger scale randomised controlled trial of Young SMILES.","author":[{"dropping-particle":"","family":"Gellatly","given":"Judith","non-dropping-particle":"","parse-names":false,"suffix":""},{"dropping-particle":"","family":"Bee","given":"Penny","non-dropping-particle":"","parse-names":false,"suffix":""},{"dropping-particle":"","family":"Gega","given":"Lina","non-dropping-particle":"","parse-names":false,"suffix":""},{"dropping-particle":"","family":"Bower","given":"Peter","non-dropping-particle":"","parse-names":false,"suffix":""},{"dropping-particle":"","family":"Hunter","given":"Diane","non-dropping-particle":"","parse-names":false,"suffix":""},{"dropping-particle":"","family":"Stewart","given":"Paul","non-dropping-particle":"","parse-names":false,"suffix":""},{"dropping-particle":"","family":"Stanley","given":"Nicky","non-dropping-particle":"","parse-names":false,"suffix":""},{"dropping-particle":"","family":"Calam","given":"Rachel","non-dropping-particle":"","parse-names":false,"suffix":""},{"dropping-particle":"","family":"Holt","given":"Kim","non-dropping-particle":"","parse-names":false,"suffix":""},{"dropping-particle":"","family":"Wolpert","given":"Miranda","non-dropping-particle":"","parse-names":false,"suffix":""},{"dropping-particle":"","family":"Douglas","given":"Simon","non-dropping-particle":"","parse-names":false,"suffix":""},{"dropping-particle":"","family":"Green","given":"Jonathan","non-dropping-particle":"","parse-names":false,"suffix":""},{"dropping-particle":"","family":"Kolade","given":"Adekeye","non-dropping-particle":"","parse-names":false,"suffix":""},{"dropping-particle":"","family":"Callender","given":"Craig","non-dropping-particle":"","parse-names":false,"suffix":""},{"dropping-particle":"","family":"Abel","given":"Kathryn M","non-dropping-particle":"","parse-names":false,"suffix":""}],"container-title":"Trials","id":"ITEM-2","issued":{"date-parts":[["2018","10"]]},"title":"A community-based intervention (Young SMILES) to improve the health-related quality of life of children and young people of parents with serious mental illness: randomised feasibility protocol","type":"article-journal","volume":"19"},"uris":["http://www.mendeley.com/documents/?uuid=9365aaa7-613a-451e-8a51-02461ddc3092"]}],"mendeley":{"formattedCitation":"(Abel et al. 2020; Gellatly et al. 2018)","plainTextFormattedCitation":"(Abel et al. 2020; Gellatly et al. 2018)","previouslyFormattedCitation":"(Abel et al. 2020; Gellatly et al. 2018)"},"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Abel et al. 2020; Gellatly et al. 2018)</w:t>
            </w:r>
            <w:r w:rsidRPr="00A81615">
              <w:rPr>
                <w:rFonts w:cstheme="minorHAnsi"/>
                <w:color w:val="000000"/>
              </w:rPr>
              <w:fldChar w:fldCharType="end"/>
            </w:r>
          </w:p>
        </w:tc>
        <w:tc>
          <w:tcPr>
            <w:tcW w:w="3439"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3389/fpsyt.2019.00155","ISSN":"16640640","abstract":"Introduction: Children and adolescents living with parental mental illness (CAPRI) are at increased risk of behavioral, social and educational difficulties, mental and physical health problems and have poorer quality of life (QoL). Adverse outcomes can extend into adulthood but are not inevitable. Recent policy and stakeholder consultation recognize the urgent need for interventions that extend beyond objective, service-led measures of health. Systematic evidence synthesis has demonstrated a lack of evidence-based interventions for enhancing holistic, child-centered outcomes. We aimed to co-develop a manualised, community-based intervention to improve QoL in CAPRI. Precedence was given to the QoL domains that were prioritized by stakeholders and deemed feasible to modify within a health and social care context. We describe here the modeling phase of developing the intervention emphasizing co-production activities with CAPRI, their families and professionals who support them. Methods: Semi-structured interviews and focus groups with CAPRI (n = 14), parents (n = 7), and professionals from health, social and educational sectors (n = 31) in the UK. Topic guides qualitatively explored participants prior experiences, unmet needs, perceived barriers and facilitators to receiving/delivering support, and their ideals for a new intervention. Findings were synthesized with existing research evidence and presented to a mixed panel of clinical academics and health and social care professionals. A consensus exercise was used to identify the preferred structure, format and content of the manualised intervention. Results: An 8-week group intervention for 6-16 year olds and their parents, called Young SMILES, has been co-developed along with associated training materials for facilitators. Each session addresses an identified need, but is underpinned by cross-cutting themes pertaining to mental health literacy, parent-child communication, and problem solving skills. Sessions are delivered by two trained facilitators and held in accessible and acceptable community locations weekly for 2 h. Gellatly et al. Improving HRQoL in CAPRI Conclusion: Young SMILES captures a broad age range and level of need for CAPRI and can be evaluated with quantifiable child-centered outcomes. In line with current policy directives, this is the first UK-based, multi-context intervention to improve QoL in this population. Implementation and referral mechanisms are currently being evaluated in a …","author":[{"dropping-particle":"","family":"Gellatly","given":"Judith","non-dropping-particle":"","parse-names":false,"suffix":""},{"dropping-particle":"","family":"Bee","given":"Penny","non-dropping-particle":"","parse-names":false,"suffix":""},{"dropping-particle":"","family":"Kolade","given":"Adekeye","non-dropping-particle":"","parse-names":false,"suffix":""},{"dropping-particle":"","family":"Hunter","given":"Diane","non-dropping-particle":"","parse-names":false,"suffix":""},{"dropping-particle":"","family":"Gega","given":"Lina","non-dropping-particle":"","parse-names":false,"suffix":""},{"dropping-particle":"","family":"Callender","given":"Craig","non-dropping-particle":"","parse-names":false,"suffix":""},{"dropping-particle":"","family":"Hope","given":"Holly","non-dropping-particle":"","parse-names":false,"suffix":""},{"dropping-particle":"","family":"Abel","given":"Kathryn M","non-dropping-particle":"","parse-names":false,"suffix":""}],"container-title":"Frontiers in Psychiatry","id":"ITEM-1","issue":"APR","issued":{"date-parts":[["2019"]]},"page":"1-12","title":"Developing an intervention to improve the health related quality of life in children and young people with serious parental mental illness","type":"article-journal","volume":"10"},"uris":["http://www.mendeley.com/documents/?uuid=5df03c8f-53ca-441e-b727-dd190df76c31"]}],"mendeley":{"formattedCitation":"(Gellatly et al. 2019)","plainTextFormattedCitation":"(Gellatly et al. 2019)","previouslyFormattedCitation":"(Gellatly et al. 2019)"},"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Gellatly et al. 2019)</w:t>
            </w:r>
            <w:r w:rsidRPr="00A81615">
              <w:rPr>
                <w:rFonts w:cstheme="minorHAnsi"/>
                <w:color w:val="000000"/>
              </w:rPr>
              <w:fldChar w:fldCharType="end"/>
            </w:r>
            <w:r w:rsidRPr="00A81615">
              <w:rPr>
                <w:rFonts w:cstheme="minorHAnsi"/>
                <w:color w:val="000000"/>
              </w:rPr>
              <w:t>, ISRCTN36865046</w:t>
            </w: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cstheme="minorHAnsi"/>
                <w:color w:val="000000"/>
              </w:rPr>
              <w:t>CHIMPS intervention</w:t>
            </w:r>
          </w:p>
        </w:tc>
        <w:tc>
          <w:tcPr>
            <w:tcW w:w="871" w:type="dxa"/>
          </w:tcPr>
          <w:p w:rsidR="00745731" w:rsidRPr="00A81615"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t>4</w:t>
            </w:r>
          </w:p>
        </w:tc>
        <w:tc>
          <w:tcPr>
            <w:tcW w:w="3343"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fldChar w:fldCharType="begin" w:fldLock="1"/>
            </w:r>
            <w:r w:rsidR="00A02A01">
              <w:rPr>
                <w:rFonts w:cstheme="minorHAnsi"/>
                <w:color w:val="000000"/>
              </w:rPr>
              <w:instrText>ADDIN CSL_CITATION {"citationItems":[{"id":"ITEM-1","itemData":{"DOI":"10.3389/fpsyt.2020.561790","ISSN":"16640640","abstract":"Background: Children of mentally ill parents have a three to seven times higher risk of developing mental disorders compared to the general population. For this high-risk group, specialized prevention and intervention programs have already been developed. However, there has been insufficient sytematic evaluation to date. Moreover, effectiveness and the cost-effectiveness data of the respective programs until today is very scarce and at the same time constitutes the pre-condition for the program's implementation into regular health care. Methods: The study consists of a two-group randomized controlled multicenter trial conducted at seven study sites throughout Germany and Switzerland. Participants are families with mentally ill parents and their children aged from 3 to 19 years. The intervention comprises 6 to 8 semi-structured sessions over a period of about 6 months. Topics discussed in the intervention include parental mental illness, coping, family relations and social support. Families in the control condition will receive treatment as usual. The children's mental health, assessed using the K-SADS-PL by blinded external raters will constitute the primary efficacy outcome. Further outcomes will be assessed from the parents' as well as from the children's perspectives. Participants are investigated at baseline, 6, 12, and 18 months after baseline assessment. In addition to the assessment of various psychosocial outcomes, a comprehensive health-economic evaluation will be performed. Discussion: This paper describes the evaluation of a family-based intervention program for children of mentally ill parents (CHIMPs) in the regular health care system in Germany and Switzerland. A methodically sophisticated study design has been developed to reflect the complexity of the actual health care situation. This trial will contribute to the regular health care for the high-risk group of children of mentally ill parents. Clinical Trial Registration: www.ClinicalTrials.gov, identifier NCT02308462; German Clinical Trials Register: DRKS00006806.","author":[{"dropping-particle":"","family":"Wiegand-Grefe","given":"Silke","non-dropping-particle":"","parse-names":false,"suffix":""},{"dropping-particle":"","family":"Filter","given":"Bonnie","non-dropping-particle":"","parse-names":false,"suffix":""},{"dropping-particle":"","family":"Busmann","given":"Mareike","non-dropping-particle":"","parse-names":false,"suffix":""},{"dropping-particle":"","family":"Kilian","given":"Reinhold","non-dropping-particle":"","parse-names":false,"suffix":""},{"dropping-particle":"","family":"Kronmüller","given":"Klaus Thomas","non-dropping-particle":"","parse-names":false,"suffix":""},{"dropping-particle":"","family":"Lambert","given":"Martin","non-dropping-particle":"","parse-names":false,"suffix":""},{"dropping-particle":"","family":"Norra","given":"Christine","non-dropping-particle":"","parse-names":false,"suffix":""},{"dropping-particle":"","family":"Klitzing","given":"Kai","non-dropping-particle":"von","parse-names":false,"suffix":""},{"dropping-particle":"","family":"Albermann","given":"Kurt","non-dropping-particle":"","parse-names":false,"suffix":""},{"dropping-particle":"","family":"Winter","given":"Sibylle Maria","non-dropping-particle":"","parse-names":false,"suffix":""},{"dropping-particle":"","family":"Daubmann","given":"Anne","non-dropping-particle":"","parse-names":false,"suffix":""},{"dropping-particle":"","family":"Wegscheider","given":"Karl","non-dropping-particle":"","parse-names":false,"suffix":""},{"dropping-particle":"","family":"Plass-Christl","given":"Angela","non-dropping-particle":"","parse-names":false,"suffix":""}],"container-title":"Frontiers in Psychiatry","id":"ITEM-1","issue":"January","issued":{"date-parts":[["2021"]]},"page":"1-13","title":"Evaluation of a Family-Based Intervention Program for Children of Mentally Ill Parents: Study Protocol for a Randomized Controlled Multicenter Trial","type":"article-journal","volume":"11"},"uris":["http://www.mendeley.com/documents/?uuid=9fdd7ae5-3346-4657-9747-3cc27253474f"]}],"mendeley":{"formattedCitation":"(Wiegand-Grefe et al. 2021)","plainTextFormattedCitation":"(Wiegand-Grefe et al. 2021)","previouslyFormattedCitation":"(Wiegand-Grefe et al. 2021)"},"properties":{"noteIndex":0},"schema":"https://github.com/citation-style-language/schema/raw/master/csl-citation.json"}</w:instrText>
            </w:r>
            <w:r w:rsidRPr="00A81615">
              <w:rPr>
                <w:rFonts w:cstheme="minorHAnsi"/>
                <w:color w:val="000000"/>
              </w:rPr>
              <w:fldChar w:fldCharType="separate"/>
            </w:r>
            <w:r w:rsidR="00A02A01" w:rsidRPr="00A02A01">
              <w:rPr>
                <w:rFonts w:cstheme="minorHAnsi"/>
                <w:noProof/>
                <w:color w:val="000000"/>
              </w:rPr>
              <w:t>(Wiegand-Grefe et al. 2021)</w:t>
            </w:r>
            <w:r w:rsidRPr="00A81615">
              <w:rPr>
                <w:rFonts w:cstheme="minorHAnsi"/>
                <w:color w:val="000000"/>
              </w:rPr>
              <w:fldChar w:fldCharType="end"/>
            </w:r>
          </w:p>
        </w:tc>
        <w:tc>
          <w:tcPr>
            <w:tcW w:w="3439"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t>NCT02308462, NCT04369625</w:t>
            </w:r>
            <w:r w:rsidR="00C06351">
              <w:rPr>
                <w:rFonts w:cstheme="minorHAnsi"/>
                <w:color w:val="000000"/>
              </w:rPr>
              <w:t xml:space="preserve"> </w:t>
            </w:r>
            <w:r w:rsidR="00C06351">
              <w:rPr>
                <w:rFonts w:cstheme="minorHAnsi"/>
                <w:color w:val="000000"/>
              </w:rPr>
              <w:fldChar w:fldCharType="begin" w:fldLock="1"/>
            </w:r>
            <w:r w:rsidR="00C06351">
              <w:rPr>
                <w:rFonts w:cstheme="minorHAnsi"/>
                <w:color w:val="000000"/>
              </w:rPr>
              <w:instrText>ADDIN CSL_CITATION {"citationItems":[{"id":"ITEM-1","itemData":{"DOI":"10.1186/s13034-021-00360-y","ISSN":"17532000","abstract":"Background: Children of parents with mental illness have a higher risk of developing mental health problems when compared with the general population. Therefore, families with parents with mental illness are a suitable target group for selective prevention. In order to plan and evaluate the health economic consequences of preventive interventions for this target group, data on the societal costs related to parenthood under the condition of mental disorders are needed. To date, within Germany there has been a lack of research evaluating the costs of mental health treatment and use of social services by children and adolescents with parents with mental illness. Methods: As part of a multicentre randomised controlled trial, use and costs of health and social services were assessed for a sample of 332 children and adolescents with parents with mental illness in six regions of Germany. Service use at baseline was assessed by the German version of the Children and Adolescent Mental Health Service Receipt Inventory. Costs were calculated for 12 months based on diagnosis and service user status and described separately. Cost drivers were identified by means of a two-part regression model. Results: Total mean costs for 12 months for the total sample amount of € 3736.35 (95% CI: € 2816.84–4813.83) per person. Children with a psychiatric diagnosis generated a total of € 5691.93 (95% CI: € 4146.27–7451.38) of costs per person, compared to € 1245.01 (95% CI: € 657.44–1871.49) for children without a psychiatric diagnosis. The logit part indicates significant odds ratios for individual functioning and diagnosis of the child as well as for family functioning. The linear part reveals that increasing individual functioning in the child is related to decreasing costs. Conclusions: Children of families with parents with mental illness use a broad spectrum of mental health care, school-based support and youth welfare services even if they are not yet diagnosed as having a mental disorder. Further research should examine whether these institutions are sufficiently qualified and interlinked to meet the support needs of this vulnerable group. Trial registration The study was registered at the 07/10/2014 before the start of data collection (04/11/2014) at the German clinical trials register (Deutsches Register Klinischer Studien, DRKS, nr: DRKS00006806, https://www.drks.de/drks_web/navigate.do?navigationId=trial.HTML&amp;TRIAL_ID=DRKS00006806).","author":[{"dropping-particle":"","family":"Waldmann","given":"Tamara","non-dropping-particle":"","parse-names":false,"suffix":""},{"dropping-particle":"","family":"Stiawa","given":"Maja","non-dropping-particle":"","parse-names":false,"suffix":""},{"dropping-particle":"","family":"Dinc","given":"Ümügülsüm","non-dropping-particle":"","parse-names":false,"suffix":""},{"dropping-particle":"","family":"Saglam","given":"Gülsah","non-dropping-particle":"","parse-names":false,"suffix":""},{"dropping-particle":"","family":"Busmann","given":"Mareike","non-dropping-particle":"","parse-names":false,"suffix":""},{"dropping-particle":"","family":"Daubmann","given":"Anne","non-dropping-particle":"","parse-names":false,"suffix":""},{"dropping-particle":"","family":"Adema","given":"Bonnie","non-dropping-particle":"","parse-names":false,"suffix":""},{"dropping-particle":"","family":"Wegscheider","given":"Karl","non-dropping-particle":"","parse-names":false,"suffix":""},{"dropping-particle":"","family":"Wiegand-Grefe","given":"Silke","non-dropping-particle":"","parse-names":false,"suffix":""},{"dropping-particle":"","family":"Kilian","given":"Reinhold","non-dropping-particle":"","parse-names":false,"suffix":""}],"container-title":"Child and Adolescent Psychiatry and Mental Health","id":"ITEM-1","issue":"1","issued":{"date-parts":[["2021"]]},"page":"1-11","publisher":"BioMed Central","title":"Costs of health and social services use in children of parents with mental illness","type":"article-journal","volume":"15"},"uris":["http://www.mendeley.com/documents/?uuid=6d8b9263-0b0f-4141-a7fd-6a16a8c1467c"]}],"mendeley":{"formattedCitation":"(Waldmann et al. 2021)","plainTextFormattedCitation":"(Waldmann et al. 2021)","previouslyFormattedCitation":"(Waldmann et al. 2021)"},"properties":{"noteIndex":0},"schema":"https://github.com/citation-style-language/schema/raw/master/csl-citation.json"}</w:instrText>
            </w:r>
            <w:r w:rsidR="00C06351">
              <w:rPr>
                <w:rFonts w:cstheme="minorHAnsi"/>
                <w:color w:val="000000"/>
              </w:rPr>
              <w:fldChar w:fldCharType="separate"/>
            </w:r>
            <w:r w:rsidR="00C06351" w:rsidRPr="00C06351">
              <w:rPr>
                <w:rFonts w:cstheme="minorHAnsi"/>
                <w:noProof/>
                <w:color w:val="000000"/>
              </w:rPr>
              <w:t>(Waldmann et al. 2021)</w:t>
            </w:r>
            <w:r w:rsidR="00C06351">
              <w:rPr>
                <w:rFonts w:cstheme="minorHAnsi"/>
                <w:color w:val="000000"/>
              </w:rPr>
              <w:fldChar w:fldCharType="end"/>
            </w:r>
          </w:p>
        </w:tc>
      </w:tr>
      <w:tr w:rsidR="00745731" w:rsidRPr="009765A1" w:rsidTr="004C6570">
        <w:trPr>
          <w:trHeight w:val="686"/>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ascii="Calibri" w:hAnsi="Calibri" w:cs="Calibri"/>
                <w:color w:val="000000"/>
              </w:rPr>
              <w:t>The Lighthouse (</w:t>
            </w:r>
            <w:proofErr w:type="spellStart"/>
            <w:r w:rsidRPr="00A81615">
              <w:rPr>
                <w:rFonts w:ascii="Calibri" w:hAnsi="Calibri" w:cs="Calibri"/>
                <w:color w:val="000000"/>
              </w:rPr>
              <w:t>Leuchtturm</w:t>
            </w:r>
            <w:proofErr w:type="spellEnd"/>
            <w:r w:rsidRPr="00A81615">
              <w:rPr>
                <w:rFonts w:ascii="Calibri" w:hAnsi="Calibri" w:cs="Calibri"/>
                <w:color w:val="000000"/>
              </w:rPr>
              <w:t>) Parenting Programme</w:t>
            </w:r>
          </w:p>
        </w:tc>
        <w:tc>
          <w:tcPr>
            <w:tcW w:w="871" w:type="dxa"/>
          </w:tcPr>
          <w:p w:rsidR="00745731" w:rsidRPr="00A81615" w:rsidRDefault="0074573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cstheme="minorHAnsi"/>
                <w:color w:val="000000"/>
              </w:rPr>
              <w:t>1</w:t>
            </w:r>
          </w:p>
        </w:tc>
        <w:tc>
          <w:tcPr>
            <w:tcW w:w="3343"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1615">
              <w:rPr>
                <w:rFonts w:ascii="Calibri" w:hAnsi="Calibri" w:cs="Calibri"/>
                <w:color w:val="000000"/>
              </w:rPr>
              <w:fldChar w:fldCharType="begin" w:fldLock="1"/>
            </w:r>
            <w:r w:rsidR="00A02A01">
              <w:rPr>
                <w:rFonts w:ascii="Calibri" w:hAnsi="Calibri" w:cs="Calibri"/>
                <w:color w:val="000000"/>
              </w:rPr>
              <w:instrText>ADDIN CSL_CITATION {"citationItems":[{"id":"ITEM-1","itemData":{"DOI":"10.13109/prkk.2019.68.1.27","ISSN":"0032-7034","abstract":"Summary Strengthening Attachment Competencies in Parents with Mental Illness: Adaptation and Pilot Testing of the Mentalization-Based Lighthouse Parenting Program Mentalizing describes the imaginative ability to understand human behaviour in terms of mental states. Parents with mental illnesses and experiences of early maltreatment frequently show impairments in mentalizing, which negatively impact their caregiving competences for the child. A number of mentalization-based programs to strengthen parental competences have been developed and most of them have been positively evaluated with regard to their efficacy. However, approaches which specifically aim to reach highly impaired families with children from different age groups and which can be implemented in psychiatric settings are currently lacking. The newly adapted mentalization-based Lighthouse-Parenting Program aims to fill this gap and strengthen competences of parents with a mental illness. The specific MBT-based stance, the structure and content of this new program are outlined and first results of a pilot test are presented. The program is a promising approach, which can easily be trained and implemented in existing mental health care systems. The Lighthouse-Parenting Program aims to improve the relationship between parent and child, to reduce parental stress and in the long-term to promote the child?s development. A randomized controlled trial to evaluate the program?s effectiveness is currently being planned.","author":[{"dropping-particle":"","family":"Volkert","given":"Jana","non-dropping-particle":"","parse-names":false,"suffix":""},{"dropping-particle":"","family":"Georg","given":"Anna","non-dropping-particle":"","parse-names":false,"suffix":""},{"dropping-particle":"","family":"Hauschild","given":"Sophie","non-dropping-particle":"","parse-names":false,"suffix":""},{"dropping-particle":"","family":"Herpertz","given":"Sabine C.","non-dropping-particle":"","parse-names":false,"suffix":""},{"dropping-particle":"","family":"Neukel","given":"Corinne","non-dropping-particle":"","parse-names":false,"suffix":""},{"dropping-particle":"","family":"Byrne","given":"Gerry","non-dropping-particle":"","parse-names":false,"suffix":""},{"dropping-particle":"","family":"Taubner","given":"Svenja","non-dropping-particle":"","parse-names":false,"suffix":""}],"container-title":"Praxis der Kinderpsychologie und Kinderpsychiatrie","id":"ITEM-1","issue":"1","issued":{"date-parts":[["2019"]]},"page":"27-42","title":"Bindungskompetenzen psychisch kranker Eltern stärken: Adaptation und Pilottestung des mentalisierungsbasierten Leuchtturm-Elternprogramms","type":"article-journal","volume":"68"},"uris":["http://www.mendeley.com/documents/?uuid=147bf061-24e0-4b16-9c77-fd66e45ac78a"]}],"mendeley":{"formattedCitation":"(Volkert et al. 2019)","plainTextFormattedCitation":"(Volkert et al. 2019)","previouslyFormattedCitation":"(Volkert et al. 2019)"},"properties":{"noteIndex":0},"schema":"https://github.com/citation-style-language/schema/raw/master/csl-citation.json"}</w:instrText>
            </w:r>
            <w:r w:rsidRPr="00A81615">
              <w:rPr>
                <w:rFonts w:ascii="Calibri" w:hAnsi="Calibri" w:cs="Calibri"/>
                <w:color w:val="000000"/>
              </w:rPr>
              <w:fldChar w:fldCharType="separate"/>
            </w:r>
            <w:r w:rsidR="00A02A01" w:rsidRPr="00A02A01">
              <w:rPr>
                <w:rFonts w:ascii="Calibri" w:hAnsi="Calibri" w:cs="Calibri"/>
                <w:noProof/>
                <w:color w:val="000000"/>
              </w:rPr>
              <w:t>(Volkert et al. 2019)</w:t>
            </w:r>
            <w:r w:rsidRPr="00A81615">
              <w:rPr>
                <w:rFonts w:ascii="Calibri" w:hAnsi="Calibri" w:cs="Calibri"/>
                <w:color w:val="000000"/>
              </w:rPr>
              <w:fldChar w:fldCharType="end"/>
            </w:r>
          </w:p>
        </w:tc>
        <w:tc>
          <w:tcPr>
            <w:tcW w:w="3439" w:type="dxa"/>
          </w:tcPr>
          <w:p w:rsidR="00745731" w:rsidRPr="00A81615" w:rsidRDefault="0074573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745731" w:rsidRPr="009765A1" w:rsidTr="004C6570">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2373" w:type="dxa"/>
          </w:tcPr>
          <w:p w:rsidR="00745731" w:rsidRPr="00A81615" w:rsidRDefault="00745731" w:rsidP="00745731">
            <w:pPr>
              <w:rPr>
                <w:rFonts w:cstheme="minorHAnsi"/>
                <w:color w:val="000000"/>
              </w:rPr>
            </w:pPr>
            <w:r w:rsidRPr="00A81615">
              <w:rPr>
                <w:rFonts w:ascii="Calibri" w:hAnsi="Calibri" w:cs="Calibri"/>
                <w:color w:val="000000"/>
              </w:rPr>
              <w:t xml:space="preserve">SEEK </w:t>
            </w:r>
          </w:p>
        </w:tc>
        <w:tc>
          <w:tcPr>
            <w:tcW w:w="871" w:type="dxa"/>
          </w:tcPr>
          <w:p w:rsidR="00745731" w:rsidRPr="00A81615" w:rsidRDefault="00745731" w:rsidP="00745731">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cstheme="minorHAnsi"/>
                <w:color w:val="000000"/>
              </w:rPr>
              <w:t>1</w:t>
            </w:r>
          </w:p>
        </w:tc>
        <w:tc>
          <w:tcPr>
            <w:tcW w:w="3343"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r w:rsidRPr="00A81615">
              <w:rPr>
                <w:rFonts w:ascii="Calibri" w:hAnsi="Calibri" w:cs="Calibri"/>
                <w:color w:val="000000"/>
              </w:rPr>
              <w:fldChar w:fldCharType="begin" w:fldLock="1"/>
            </w:r>
            <w:r w:rsidR="00A02A01">
              <w:rPr>
                <w:rFonts w:ascii="Calibri" w:hAnsi="Calibri" w:cs="Calibri"/>
                <w:color w:val="000000"/>
              </w:rPr>
              <w:instrText>ADDIN CSL_CITATION {"citationItems":[{"id":"ITEM-1","itemData":{"DOI":"10.1026/0942-5403/a000264","ISSN":"0942-5403","abstract":"Zusammenfassung. Es wird überprüft, ob die Teilnahme am Gruppenprogramm SEEK (Seelische Erkrankungen, Eltern und Kinder) für psychisch erkrankte Eltern im Rahmen einer stationären Eltern-Kind-Behandlung kurz- und längerfristige additive Behandlungseffekte erbringt hinsichtlich psychischer Symptome der Eltern (erfasst mit der Hopkins-Symptom-Checkliste-25; HSCL-25), der elterlichen Stressbelastung (erfasst mit dem Eltern-Belastungs-Inventar; EBI) sowie psychischer und körperlicher Symptome des Kindes (erfasst mit der Child Behavior Checklist; CBCL). Die Vergleichsgruppe (n = 11), die das übliche Behandlungsprogramm durchlief, und die Interventionsgruppe (n = 15), die zusätzlich an SEEK teilnahm, werden zu drei Messzeitpunkten (t1 bei Aufnahme, t2 bei Entlassung und t3 sechs Monate nach Entlassung) miteinander verglichen. Additive Effekte des Gruppenprogramms können bei dieser Untersuchung im umfangreichen stationären Behandlungssetting nicht belegt werden. Beide Gruppen erscheinen (mit Ausnahme zweier CBCL-Skalen im t1-t2-Vergleich) vergleichbar bezüglich ihres Behandlungserfolgs. Es zeigen sich sowohl kurzfristige Effekte als auch längerfristig stabile Effekte der stationären Eltern-Kind-Behandlung im 6-Monats-Follow-Up.","author":[{"dropping-particle":"","family":"Fritz","given":"Lisa-Marina","non-dropping-particle":"","parse-names":false,"suffix":""},{"dropping-particle":"","family":"Domin","given":"Sabine","non-dropping-particle":"","parse-names":false,"suffix":""},{"dropping-particle":"","family":"Thies","given":"Annekatrin","non-dropping-particle":"","parse-names":false,"suffix":""},{"dropping-particle":"","family":"Yang","given":"Julia","non-dropping-particle":"","parse-names":false,"suffix":""},{"dropping-particle":"","family":"Stolle","given":"Martin","non-dropping-particle":"","parse-names":false,"suffix":""},{"dropping-particle":"","family":"Fricke","given":"Christian","non-dropping-particle":"","parse-names":false,"suffix":""},{"dropping-particle":"","family":"Petermann","given":"Franz","non-dropping-particle":"","parse-names":false,"suffix":""}],"container-title":"Kindheit und Entwicklung","id":"ITEM-1","issue":"4","issued":{"date-parts":[["2018"]]},"page":"253-267","title":"Profitieren psychisch erkrankte Eltern und psychisch belastete Kinder von einer gemeinsamen Eltern-Kind-Behandlung?","type":"article-journal","volume":"27"},"uris":["http://www.mendeley.com/documents/?uuid=1e1997b9-3d92-4fa7-9ce3-584e541df77f"]}],"mendeley":{"formattedCitation":"(Fritz et al. 2018)","plainTextFormattedCitation":"(Fritz et al. 2018)","previouslyFormattedCitation":"(Fritz et al. 2018)"},"properties":{"noteIndex":0},"schema":"https://github.com/citation-style-language/schema/raw/master/csl-citation.json"}</w:instrText>
            </w:r>
            <w:r w:rsidRPr="00A81615">
              <w:rPr>
                <w:rFonts w:ascii="Calibri" w:hAnsi="Calibri" w:cs="Calibri"/>
                <w:color w:val="000000"/>
              </w:rPr>
              <w:fldChar w:fldCharType="separate"/>
            </w:r>
            <w:r w:rsidR="00A02A01" w:rsidRPr="00A02A01">
              <w:rPr>
                <w:rFonts w:ascii="Calibri" w:hAnsi="Calibri" w:cs="Calibri"/>
                <w:noProof/>
                <w:color w:val="000000"/>
              </w:rPr>
              <w:t>(Fritz et al. 2018)</w:t>
            </w:r>
            <w:r w:rsidRPr="00A81615">
              <w:rPr>
                <w:rFonts w:ascii="Calibri" w:hAnsi="Calibri" w:cs="Calibri"/>
                <w:color w:val="000000"/>
              </w:rPr>
              <w:fldChar w:fldCharType="end"/>
            </w:r>
          </w:p>
        </w:tc>
        <w:tc>
          <w:tcPr>
            <w:tcW w:w="3439" w:type="dxa"/>
          </w:tcPr>
          <w:p w:rsidR="00745731" w:rsidRPr="00A81615" w:rsidRDefault="00745731" w:rsidP="00745731">
            <w:pPr>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A02A01" w:rsidRPr="009765A1" w:rsidTr="004C6570">
        <w:trPr>
          <w:trHeight w:val="686"/>
        </w:trPr>
        <w:tc>
          <w:tcPr>
            <w:cnfStyle w:val="001000000000" w:firstRow="0" w:lastRow="0" w:firstColumn="1" w:lastColumn="0" w:oddVBand="0" w:evenVBand="0" w:oddHBand="0" w:evenHBand="0" w:firstRowFirstColumn="0" w:firstRowLastColumn="0" w:lastRowFirstColumn="0" w:lastRowLastColumn="0"/>
            <w:tcW w:w="2373" w:type="dxa"/>
          </w:tcPr>
          <w:p w:rsidR="00A02A01" w:rsidRPr="00A81615" w:rsidRDefault="00A02A01" w:rsidP="00745731">
            <w:pPr>
              <w:rPr>
                <w:rFonts w:ascii="Calibri" w:hAnsi="Calibri" w:cs="Calibri"/>
                <w:color w:val="000000"/>
              </w:rPr>
            </w:pPr>
            <w:r>
              <w:rPr>
                <w:rFonts w:ascii="Calibri" w:hAnsi="Calibri" w:cs="Calibri"/>
                <w:color w:val="000000"/>
              </w:rPr>
              <w:t>BROSH Program</w:t>
            </w:r>
          </w:p>
        </w:tc>
        <w:tc>
          <w:tcPr>
            <w:tcW w:w="871" w:type="dxa"/>
          </w:tcPr>
          <w:p w:rsidR="00A02A01" w:rsidRPr="00A81615" w:rsidRDefault="00A02A01" w:rsidP="00745731">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w:t>
            </w:r>
          </w:p>
        </w:tc>
        <w:tc>
          <w:tcPr>
            <w:tcW w:w="3343" w:type="dxa"/>
          </w:tcPr>
          <w:p w:rsidR="00A02A01" w:rsidRPr="00A81615" w:rsidRDefault="00A02A01" w:rsidP="00745731">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fldChar w:fldCharType="begin" w:fldLock="1"/>
            </w:r>
            <w:r>
              <w:rPr>
                <w:rFonts w:ascii="Calibri" w:hAnsi="Calibri" w:cs="Calibri"/>
                <w:color w:val="000000"/>
              </w:rPr>
              <w:instrText>ADDIN CSL_CITATION {"citationItems":[{"id":"ITEM-1","itemData":{"DOI":"10.1111/cfs.12843","ISSN":"13652206","abstract":"This study is the first to systematically examine the implementation of the BROSH program, a therapeutic intervention program developed in Israel for families in which one or both parents suffer from mental illness. The program is multidisciplinary, encompassing the collaboration of four different services. It aims to engage the families into therapy by building a strong working alliance and helping in emotional stress regulation. Further, the program aims to prevent parental hospitalization and children's out-of-home placement. We conducted an in-depth investigation of the functioning of parents and children participating in the program. We analysed protocols that followed 11 families throughout the multidisciplinary professionals' meetings. Our findings indicate that the functioning of parents and children showed positive changes—improved stress regulation by parents and children and more familial engagement in the treatment program. It seems that both parents and children participating in the BROSH program benefitted from it by establishing coping abilities and being able to receive therapeutic help.","author":[{"dropping-particle":"","family":"Oppenheim-Weller","given":"Shani","non-dropping-particle":"","parse-names":false,"suffix":""},{"dropping-particle":"","family":"Shtark","given":"Tammi","non-dropping-particle":"","parse-names":false,"suffix":""},{"dropping-particle":"","family":"Aldor","given":"Roy","non-dropping-particle":"","parse-names":false,"suffix":""}],"container-title":"Child and Family Social Work","id":"ITEM-1","issued":{"date-parts":[["2021"]]},"page":"617-628","title":"Families with parental mental illness: Studying a home-based intervention program","type":"article-journal","volume":"26"},"uris":["http://www.mendeley.com/documents/?uuid=25ba93b1-71c5-4dd9-b20d-bd5a8bf019b0"]}],"mendeley":{"formattedCitation":"(Oppenheim-Weller, Shtark, and Aldor 2021)","plainTextFormattedCitation":"(Oppenheim-Weller, Shtark, and Aldor 2021)","previouslyFormattedCitation":"(Oppenheim-Weller, Shtark, and Aldor 2021)"},"properties":{"noteIndex":0},"schema":"https://github.com/citation-style-language/schema/raw/master/csl-citation.json"}</w:instrText>
            </w:r>
            <w:r>
              <w:rPr>
                <w:rFonts w:ascii="Calibri" w:hAnsi="Calibri" w:cs="Calibri"/>
                <w:color w:val="000000"/>
              </w:rPr>
              <w:fldChar w:fldCharType="separate"/>
            </w:r>
            <w:r w:rsidRPr="00A02A01">
              <w:rPr>
                <w:rFonts w:ascii="Calibri" w:hAnsi="Calibri" w:cs="Calibri"/>
                <w:noProof/>
                <w:color w:val="000000"/>
              </w:rPr>
              <w:t>(Oppenheim-Weller, Shtark, and Aldor 2021)</w:t>
            </w:r>
            <w:r>
              <w:rPr>
                <w:rFonts w:ascii="Calibri" w:hAnsi="Calibri" w:cs="Calibri"/>
                <w:color w:val="000000"/>
              </w:rPr>
              <w:fldChar w:fldCharType="end"/>
            </w:r>
          </w:p>
        </w:tc>
        <w:tc>
          <w:tcPr>
            <w:tcW w:w="3439" w:type="dxa"/>
          </w:tcPr>
          <w:p w:rsidR="00A02A01" w:rsidRPr="00A81615" w:rsidRDefault="00A02A01" w:rsidP="00745731">
            <w:pPr>
              <w:cnfStyle w:val="000000000000" w:firstRow="0" w:lastRow="0" w:firstColumn="0" w:lastColumn="0" w:oddVBand="0" w:evenVBand="0" w:oddHBand="0" w:evenHBand="0" w:firstRowFirstColumn="0" w:firstRowLastColumn="0" w:lastRowFirstColumn="0" w:lastRowLastColumn="0"/>
              <w:rPr>
                <w:rFonts w:cstheme="minorHAnsi"/>
                <w:color w:val="000000"/>
              </w:rPr>
            </w:pPr>
          </w:p>
        </w:tc>
      </w:tr>
    </w:tbl>
    <w:p w:rsidR="00745731" w:rsidRDefault="00745731" w:rsidP="00745731"/>
    <w:p w:rsidR="00C06351" w:rsidRPr="00C06351" w:rsidRDefault="00A02A01" w:rsidP="00C06351">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C06351" w:rsidRPr="00C06351">
        <w:rPr>
          <w:rFonts w:ascii="Calibri" w:hAnsi="Calibri" w:cs="Calibri"/>
          <w:noProof/>
          <w:szCs w:val="24"/>
        </w:rPr>
        <w:t xml:space="preserve">Abel, Kathryn M, Penny Bee, Lina Gega, Judith Gellatly, Adekeye Kolade, Diane Hunter, Craig Callender, et al. 2020. “An Intervention to Improve the Quality of Life in Children of Parents with Serious Mental Illness: The Young SMILES Feasibility RCT.” </w:t>
      </w:r>
      <w:r w:rsidR="00C06351" w:rsidRPr="00C06351">
        <w:rPr>
          <w:rFonts w:ascii="Calibri" w:hAnsi="Calibri" w:cs="Calibri"/>
          <w:i/>
          <w:iCs/>
          <w:noProof/>
          <w:szCs w:val="24"/>
        </w:rPr>
        <w:t>Health Technology Assessment (Winchester, England)</w:t>
      </w:r>
      <w:r w:rsidR="00C06351" w:rsidRPr="00C06351">
        <w:rPr>
          <w:rFonts w:ascii="Calibri" w:hAnsi="Calibri" w:cs="Calibri"/>
          <w:noProof/>
          <w:szCs w:val="24"/>
        </w:rPr>
        <w:t xml:space="preserve"> 24 (59): 1–136. https://doi.org/10.3310/hta2459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Afzelius, M., L. Plantin, and M. Östman. 2018. “Families Living with Parental Mental Illness and Their Experiences of Family Interventions.” </w:t>
      </w:r>
      <w:r w:rsidRPr="00C06351">
        <w:rPr>
          <w:rFonts w:ascii="Calibri" w:hAnsi="Calibri" w:cs="Calibri"/>
          <w:i/>
          <w:iCs/>
          <w:noProof/>
          <w:szCs w:val="24"/>
        </w:rPr>
        <w:t>Journal of Psychiatric and Mental Health Nursing</w:t>
      </w:r>
      <w:r w:rsidRPr="00C06351">
        <w:rPr>
          <w:rFonts w:ascii="Calibri" w:hAnsi="Calibri" w:cs="Calibri"/>
          <w:noProof/>
          <w:szCs w:val="24"/>
        </w:rPr>
        <w:t xml:space="preserve"> 25 (2): 69–77. https://doi.org/10.1111/jpm.1243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Allchin, Becca, Melinda Goodyear, Brendan O’Hanlon, and Bente M. Weimand. 2020. “Leadership Perspectives on Key Elements Influencing Implementing a Family-Focused Intervention in Mental Health Services.” </w:t>
      </w:r>
      <w:r w:rsidRPr="00C06351">
        <w:rPr>
          <w:rFonts w:ascii="Calibri" w:hAnsi="Calibri" w:cs="Calibri"/>
          <w:i/>
          <w:iCs/>
          <w:noProof/>
          <w:szCs w:val="24"/>
        </w:rPr>
        <w:t>Journal of Psychiatric and Mental Health Nursing</w:t>
      </w:r>
      <w:r w:rsidRPr="00C06351">
        <w:rPr>
          <w:rFonts w:ascii="Calibri" w:hAnsi="Calibri" w:cs="Calibri"/>
          <w:noProof/>
          <w:szCs w:val="24"/>
        </w:rPr>
        <w:t xml:space="preserve"> 27 (5): 616–27. https://doi.org/10.1111/jpm.1261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Allchin, Becca, Brendan O’Hanlon, Bente M. Weimand, Fran Boyer, Georgia Cripps, Lisa Gill, Brooke Paisley, Sian Pietsch, Brad Wynne, and Melinda Goodyear. 2020. “An Explanatory Model of Factors Enabling Sustainability of Let’s Talk in an Adult Mental Health Service: A Participatory Case Study.” </w:t>
      </w:r>
      <w:r w:rsidRPr="00C06351">
        <w:rPr>
          <w:rFonts w:ascii="Calibri" w:hAnsi="Calibri" w:cs="Calibri"/>
          <w:i/>
          <w:iCs/>
          <w:noProof/>
          <w:szCs w:val="24"/>
        </w:rPr>
        <w:t>International Journal of Mental Health Systems</w:t>
      </w:r>
      <w:r w:rsidRPr="00C06351">
        <w:rPr>
          <w:rFonts w:ascii="Calibri" w:hAnsi="Calibri" w:cs="Calibri"/>
          <w:noProof/>
          <w:szCs w:val="24"/>
        </w:rPr>
        <w:t xml:space="preserve"> 14 (1): 1–16. https://doi.org/10.1186/s13033-020-00380-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Allchin, Becca, Brendan O’Hanlon, Bente M. Weimand, and Melinda Goodyear. 2020. “Practitioners’ Application of Let’s Talk about Children Intervention in Adult Mental Health Services.” </w:t>
      </w:r>
      <w:r w:rsidRPr="00C06351">
        <w:rPr>
          <w:rFonts w:ascii="Calibri" w:hAnsi="Calibri" w:cs="Calibri"/>
          <w:i/>
          <w:iCs/>
          <w:noProof/>
          <w:szCs w:val="24"/>
        </w:rPr>
        <w:t>International Journal of Mental Health Nursing</w:t>
      </w:r>
      <w:r w:rsidRPr="00C06351">
        <w:rPr>
          <w:rFonts w:ascii="Calibri" w:hAnsi="Calibri" w:cs="Calibri"/>
          <w:noProof/>
          <w:szCs w:val="24"/>
        </w:rPr>
        <w:t xml:space="preserve"> 29 (5): 899–907. https://doi.org/10.1111/inm.1272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Allchin, Becca, Bente M. Weimand, Brendan O’Hanlon, and Melinda Goodyear. 2020. “Continued Capacity: Factors of Importance for Organizations to Support Continued Let’s Talk Practice – a Mixed-Methods Study.” </w:t>
      </w:r>
      <w:r w:rsidRPr="00C06351">
        <w:rPr>
          <w:rFonts w:ascii="Calibri" w:hAnsi="Calibri" w:cs="Calibri"/>
          <w:i/>
          <w:iCs/>
          <w:noProof/>
          <w:szCs w:val="24"/>
        </w:rPr>
        <w:t>International Journal of Mental Health Nursing</w:t>
      </w:r>
      <w:r w:rsidRPr="00C06351">
        <w:rPr>
          <w:rFonts w:ascii="Calibri" w:hAnsi="Calibri" w:cs="Calibri"/>
          <w:noProof/>
          <w:szCs w:val="24"/>
        </w:rPr>
        <w:t xml:space="preserve"> 29 (6): 1131–43. https://doi.org/10.1111/inm.1275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assett, Hazel, Jill Lampe, and Chris Lloyd. 1999. “Meeting the Needs of Parents with Mental Illness.” </w:t>
      </w:r>
      <w:r w:rsidRPr="00C06351">
        <w:rPr>
          <w:rFonts w:ascii="Calibri" w:hAnsi="Calibri" w:cs="Calibri"/>
          <w:i/>
          <w:iCs/>
          <w:noProof/>
          <w:szCs w:val="24"/>
        </w:rPr>
        <w:t>British Journal of Therapy and Rehabilitation</w:t>
      </w:r>
      <w:r w:rsidRPr="00C06351">
        <w:rPr>
          <w:rFonts w:ascii="Calibri" w:hAnsi="Calibri" w:cs="Calibri"/>
          <w:noProof/>
          <w:szCs w:val="24"/>
        </w:rPr>
        <w:t xml:space="preserve"> 60 (4): 176–8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01. “Living with Under-Fives: A Programme for Parents with a Mental Illness.” </w:t>
      </w:r>
      <w:r w:rsidRPr="00C06351">
        <w:rPr>
          <w:rFonts w:ascii="Calibri" w:hAnsi="Calibri" w:cs="Calibri"/>
          <w:i/>
          <w:iCs/>
          <w:noProof/>
          <w:szCs w:val="24"/>
        </w:rPr>
        <w:t>British Journal of Occupational Therapy</w:t>
      </w:r>
      <w:r w:rsidRPr="00C06351">
        <w:rPr>
          <w:rFonts w:ascii="Calibri" w:hAnsi="Calibri" w:cs="Calibri"/>
          <w:noProof/>
          <w:szCs w:val="24"/>
        </w:rPr>
        <w:t xml:space="preserve"> 64 (1): 23–28. https://doi.org/10.1177/03080226010640010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assett, Hazel, and Chris Lloyd. 2005. “At-Risk Families with Mental Illness: Partnerships in Practice.” </w:t>
      </w:r>
      <w:r w:rsidRPr="00C06351">
        <w:rPr>
          <w:rFonts w:ascii="Calibri" w:hAnsi="Calibri" w:cs="Calibri"/>
          <w:i/>
          <w:iCs/>
          <w:noProof/>
          <w:szCs w:val="24"/>
        </w:rPr>
        <w:t>New Zealand Journal of Occupational Therapy</w:t>
      </w:r>
      <w:r w:rsidRPr="00C06351">
        <w:rPr>
          <w:rFonts w:ascii="Calibri" w:hAnsi="Calibri" w:cs="Calibri"/>
          <w:noProof/>
          <w:szCs w:val="24"/>
        </w:rPr>
        <w:t xml:space="preserve"> 52 (2): 31–37. </w:t>
      </w:r>
      <w:r w:rsidRPr="00C06351">
        <w:rPr>
          <w:rFonts w:ascii="Calibri" w:hAnsi="Calibri" w:cs="Calibri"/>
          <w:noProof/>
          <w:szCs w:val="24"/>
        </w:rPr>
        <w:lastRenderedPageBreak/>
        <w:t>https://ezproxy.lib.uconn.edu/login?url=https://search.ebscohost.com/login.aspx?direct=true&amp;db=rzh&amp;AN=106547009&amp;site=ehost-live.</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ecker, Thomas, S Kilian, R Killian, C Lahmeyer, and Silvia Krumm. 2009. “Family Needs, Children and Parenthood in People with Mental Illness.” </w:t>
      </w:r>
      <w:r w:rsidRPr="00C06351">
        <w:rPr>
          <w:rFonts w:ascii="Calibri" w:hAnsi="Calibri" w:cs="Calibri"/>
          <w:i/>
          <w:iCs/>
          <w:noProof/>
          <w:szCs w:val="24"/>
        </w:rPr>
        <w:t>European Psychiatry</w:t>
      </w:r>
      <w:r w:rsidRPr="00C06351">
        <w:rPr>
          <w:rFonts w:ascii="Calibri" w:hAnsi="Calibri" w:cs="Calibri"/>
          <w:noProof/>
          <w:szCs w:val="24"/>
        </w:rPr>
        <w:t xml:space="preserve"> 24 (S1): 1–1. https://doi.org/10.1016/s0924-9338(09)70281-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iebel, Kathleen, Joanne Nicholson, and Toni Wolf. 2015. “Shifting the Intervention Paradigm from Individuals to Families Living with Parental Mental Illness.” In </w:t>
      </w:r>
      <w:r w:rsidRPr="00C06351">
        <w:rPr>
          <w:rFonts w:ascii="Calibri" w:hAnsi="Calibri" w:cs="Calibri"/>
          <w:i/>
          <w:iCs/>
          <w:noProof/>
          <w:szCs w:val="24"/>
        </w:rPr>
        <w:t>Parental Psychiatric Disorder. Distressed Parents and Their Families</w:t>
      </w:r>
      <w:r w:rsidRPr="00C06351">
        <w:rPr>
          <w:rFonts w:ascii="Calibri" w:hAnsi="Calibri" w:cs="Calibri"/>
          <w:noProof/>
          <w:szCs w:val="24"/>
        </w:rPr>
        <w:t>, edited by Andrea Reupert, Darryl J Maybery, J Nicholson, Michael Gopfert, and Mary V Seeman, Third edit, 343–53. Cambridge: Cambridge University Press.</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iebel, Kathleen, Joanne Nicholson, and Katherine Woolsey. 2014. “Implementing an Intervention for Parents with Mental Illness: Building Workforce Capacity.” </w:t>
      </w:r>
      <w:r w:rsidRPr="00C06351">
        <w:rPr>
          <w:rFonts w:ascii="Calibri" w:hAnsi="Calibri" w:cs="Calibri"/>
          <w:i/>
          <w:iCs/>
          <w:noProof/>
          <w:szCs w:val="24"/>
        </w:rPr>
        <w:t>Psychiatric Rehabilitation Journal</w:t>
      </w:r>
      <w:r w:rsidRPr="00C06351">
        <w:rPr>
          <w:rFonts w:ascii="Calibri" w:hAnsi="Calibri" w:cs="Calibri"/>
          <w:noProof/>
          <w:szCs w:val="24"/>
        </w:rPr>
        <w:t>, February 10, 2014. http://psycnet.apa.org/journals/prj/37/3/209.html?uid=2014-05050-00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iebel, Kathleen, Joanne Nicholson, Katherine Woolsey, and Toni Wolf. 2016. “Shifting an Agency’s Paradigm: Creating the Capacity to Intervene with Parents with Mental Illness.” </w:t>
      </w:r>
      <w:r w:rsidRPr="00C06351">
        <w:rPr>
          <w:rFonts w:ascii="Calibri" w:hAnsi="Calibri" w:cs="Calibri"/>
          <w:i/>
          <w:iCs/>
          <w:noProof/>
          <w:szCs w:val="24"/>
        </w:rPr>
        <w:t>American Journal of Psychiatric Rehabilitation</w:t>
      </w:r>
      <w:r w:rsidRPr="00C06351">
        <w:rPr>
          <w:rFonts w:ascii="Calibri" w:hAnsi="Calibri" w:cs="Calibri"/>
          <w:noProof/>
          <w:szCs w:val="24"/>
        </w:rPr>
        <w:t xml:space="preserve"> 19 (4): 315–38. https://doi.org/10.1080/15487768.2016.123164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runette, Mary F., Fred Richardson, Laurie White, Gillian Bemis, and Rachel E. Eelkema. 2004. “Integrated Family Treatment for Parents with Severe Psychiatric Disabilities.” </w:t>
      </w:r>
      <w:r w:rsidRPr="00C06351">
        <w:rPr>
          <w:rFonts w:ascii="Calibri" w:hAnsi="Calibri" w:cs="Calibri"/>
          <w:i/>
          <w:iCs/>
          <w:noProof/>
          <w:szCs w:val="24"/>
        </w:rPr>
        <w:t>Psychiatric Rehabilitation Journal</w:t>
      </w:r>
      <w:r w:rsidRPr="00C06351">
        <w:rPr>
          <w:rFonts w:ascii="Calibri" w:hAnsi="Calibri" w:cs="Calibri"/>
          <w:noProof/>
          <w:szCs w:val="24"/>
        </w:rPr>
        <w:t xml:space="preserve"> 28 (2): 177–80. https://doi.org/10.2975/28.2004.177.18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Butler, Jennifer, Lynsey Gregg, Rachel Calam, and Anja Wittkowski. 2021. “Exploring Staff Implementation of a Self-Directed Parenting Intervention for Parents with Mental Health Difficulties.” </w:t>
      </w:r>
      <w:r w:rsidRPr="00C06351">
        <w:rPr>
          <w:rFonts w:ascii="Calibri" w:hAnsi="Calibri" w:cs="Calibri"/>
          <w:i/>
          <w:iCs/>
          <w:noProof/>
          <w:szCs w:val="24"/>
        </w:rPr>
        <w:t>Community Mental Health Journal</w:t>
      </w:r>
      <w:r w:rsidRPr="00C06351">
        <w:rPr>
          <w:rFonts w:ascii="Calibri" w:hAnsi="Calibri" w:cs="Calibri"/>
          <w:noProof/>
          <w:szCs w:val="24"/>
        </w:rPr>
        <w:t xml:space="preserve"> 57 (2): 247–61. https://doi.org/10.1007/s10597-020-00642-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ardenas, Miguel. 2020. “Kidstime Experience in Spain.” In </w:t>
      </w:r>
      <w:r w:rsidRPr="00C06351">
        <w:rPr>
          <w:rFonts w:ascii="Calibri" w:hAnsi="Calibri" w:cs="Calibri"/>
          <w:i/>
          <w:iCs/>
          <w:noProof/>
          <w:szCs w:val="24"/>
        </w:rPr>
        <w:t>Building Children’s Resilience in the Face of Parental Mental Illness</w:t>
      </w:r>
      <w:r w:rsidRPr="00C06351">
        <w:rPr>
          <w:rFonts w:ascii="Calibri" w:hAnsi="Calibri" w:cs="Calibri"/>
          <w:noProof/>
          <w:szCs w:val="24"/>
        </w:rPr>
        <w:t>, edited by Alan Cooklin and Gill Gorell Barnes, 211–13. Routledge.</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hristiansen, Hanna, Jana Anding, Bastian Schrott, and Bernd Röhrle. 2015. “Children of Mentally Ill Parents-A Pilot Study of a Group Intervention Program.” </w:t>
      </w:r>
      <w:r w:rsidRPr="00C06351">
        <w:rPr>
          <w:rFonts w:ascii="Calibri" w:hAnsi="Calibri" w:cs="Calibri"/>
          <w:i/>
          <w:iCs/>
          <w:noProof/>
          <w:szCs w:val="24"/>
        </w:rPr>
        <w:t>Frontiers in Psychology</w:t>
      </w:r>
      <w:r w:rsidRPr="00C06351">
        <w:rPr>
          <w:rFonts w:ascii="Calibri" w:hAnsi="Calibri" w:cs="Calibri"/>
          <w:noProof/>
          <w:szCs w:val="24"/>
        </w:rPr>
        <w:t xml:space="preserve"> 6 (OCT). https://doi.org/10.3389/fpsyg.2015.0149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hristiansen, Hanna, Corinna Reck, Anna Lena Zietlow, Kathleen Otto, Ricarda Steinmayr, Linda Wirthwein, Sarah Weigelt, et al. 2019. “Children of Mentally III Parents at Risk Evaluation (COMPARE): Design and Methods of a Randomized Controlled Multicenter Study—Part I.” </w:t>
      </w:r>
      <w:r w:rsidRPr="00C06351">
        <w:rPr>
          <w:rFonts w:ascii="Calibri" w:hAnsi="Calibri" w:cs="Calibri"/>
          <w:i/>
          <w:iCs/>
          <w:noProof/>
          <w:szCs w:val="24"/>
        </w:rPr>
        <w:t>Frontiers in Psychiatry</w:t>
      </w:r>
      <w:r w:rsidRPr="00C06351">
        <w:rPr>
          <w:rFonts w:ascii="Calibri" w:hAnsi="Calibri" w:cs="Calibri"/>
          <w:noProof/>
          <w:szCs w:val="24"/>
        </w:rPr>
        <w:t xml:space="preserve"> 10 (MAR). https://doi.org/10.3389/fpsyt.2019.0012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ates, Dominiek, Ruth Phelan, Joanna Heap, and Deborah Howe. 2017. “‘Being in a Group with Others Who Have Mental Illness Makes All the Difference’: The Views and Experiences of Parents Who Attended a Mental Health Parenting Program.” </w:t>
      </w:r>
      <w:r w:rsidRPr="00C06351">
        <w:rPr>
          <w:rFonts w:ascii="Calibri" w:hAnsi="Calibri" w:cs="Calibri"/>
          <w:i/>
          <w:iCs/>
          <w:noProof/>
          <w:szCs w:val="24"/>
        </w:rPr>
        <w:t>Children and Youth Services Review</w:t>
      </w:r>
      <w:r w:rsidRPr="00C06351">
        <w:rPr>
          <w:rFonts w:ascii="Calibri" w:hAnsi="Calibri" w:cs="Calibri"/>
          <w:noProof/>
          <w:szCs w:val="24"/>
        </w:rPr>
        <w:t xml:space="preserve"> 78 (January): 104–11. https://doi.org/10.1016/j.childyouth.2017.05.01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oklin, Alan. 2013. “Promoting Children’s Resilience to Parental Mental Illness: Engaging the Child’s Thinking.” </w:t>
      </w:r>
      <w:r w:rsidRPr="00C06351">
        <w:rPr>
          <w:rFonts w:ascii="Calibri" w:hAnsi="Calibri" w:cs="Calibri"/>
          <w:i/>
          <w:iCs/>
          <w:noProof/>
          <w:szCs w:val="24"/>
        </w:rPr>
        <w:t>Advances in Psychiatric Treatment</w:t>
      </w:r>
      <w:r w:rsidRPr="00C06351">
        <w:rPr>
          <w:rFonts w:ascii="Calibri" w:hAnsi="Calibri" w:cs="Calibri"/>
          <w:noProof/>
          <w:szCs w:val="24"/>
        </w:rPr>
        <w:t xml:space="preserve"> 19 (03): 229–40. https://doi.org/10.1192/apt.bp.111.00905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oklin, Alan, and Gill Gorell Barnes. 2020. </w:t>
      </w:r>
      <w:r w:rsidRPr="00C06351">
        <w:rPr>
          <w:rFonts w:ascii="Calibri" w:hAnsi="Calibri" w:cs="Calibri"/>
          <w:i/>
          <w:iCs/>
          <w:noProof/>
          <w:szCs w:val="24"/>
        </w:rPr>
        <w:t>Building Children’s Resilience in the Face of Parental Mental Illness</w:t>
      </w:r>
      <w:r w:rsidRPr="00C06351">
        <w:rPr>
          <w:rFonts w:ascii="Calibri" w:hAnsi="Calibri" w:cs="Calibri"/>
          <w:noProof/>
          <w:szCs w:val="24"/>
        </w:rPr>
        <w:t xml:space="preserve">. </w:t>
      </w:r>
      <w:r w:rsidRPr="00C06351">
        <w:rPr>
          <w:rFonts w:ascii="Calibri" w:hAnsi="Calibri" w:cs="Calibri"/>
          <w:i/>
          <w:iCs/>
          <w:noProof/>
          <w:szCs w:val="24"/>
        </w:rPr>
        <w:t>Routledge</w:t>
      </w:r>
      <w:r w:rsidRPr="00C06351">
        <w:rPr>
          <w:rFonts w:ascii="Calibri" w:hAnsi="Calibri" w:cs="Calibri"/>
          <w:noProof/>
          <w:szCs w:val="24"/>
        </w:rPr>
        <w:t>. https://doi.org/10.1080/18387357.2021.187652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oklin, Alan, Peter Bishop, Deni Francis, Leonard Fagin, and Eia Asen. 2012. </w:t>
      </w:r>
      <w:r w:rsidRPr="00C06351">
        <w:rPr>
          <w:rFonts w:ascii="Calibri" w:hAnsi="Calibri" w:cs="Calibri"/>
          <w:i/>
          <w:iCs/>
          <w:noProof/>
          <w:szCs w:val="24"/>
        </w:rPr>
        <w:t xml:space="preserve">The Kidstime </w:t>
      </w:r>
      <w:r w:rsidRPr="00C06351">
        <w:rPr>
          <w:rFonts w:ascii="Calibri" w:hAnsi="Calibri" w:cs="Calibri"/>
          <w:i/>
          <w:iCs/>
          <w:noProof/>
          <w:szCs w:val="24"/>
        </w:rPr>
        <w:lastRenderedPageBreak/>
        <w:t>Workshops a Multi-Family Social Intervention for the Effects of Parental Mental Illness Manual</w:t>
      </w:r>
      <w:r w:rsidRPr="00C06351">
        <w:rPr>
          <w:rFonts w:ascii="Calibri" w:hAnsi="Calibri" w:cs="Calibri"/>
          <w:noProof/>
          <w:szCs w:val="24"/>
        </w:rPr>
        <w:t>. https://www.annafreud.org/media/3191/book_kidstime-manual-final-version.pdf.</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oper, Vicki, and Andrea E Reupert. 2017. “‘Let’s Talk About Children’ Resource: A Parallel Mixed Method Evaluation.” </w:t>
      </w:r>
      <w:r w:rsidRPr="00C06351">
        <w:rPr>
          <w:rFonts w:ascii="Calibri" w:hAnsi="Calibri" w:cs="Calibri"/>
          <w:i/>
          <w:iCs/>
          <w:noProof/>
          <w:szCs w:val="24"/>
        </w:rPr>
        <w:t>Social Work in Mental Health</w:t>
      </w:r>
      <w:r w:rsidRPr="00C06351">
        <w:rPr>
          <w:rFonts w:ascii="Calibri" w:hAnsi="Calibri" w:cs="Calibri"/>
          <w:noProof/>
          <w:szCs w:val="24"/>
        </w:rPr>
        <w:t xml:space="preserve"> 15 (1): 47–65. https://doi.org/10.1080/15332985.2016.117009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Cowling, Vicki, and Matthew Garrett. 2009. “Child and Family Inclusive Practice: A Pilot Program in a Community Adult Mental Health Service.” </w:t>
      </w:r>
      <w:r w:rsidRPr="00C06351">
        <w:rPr>
          <w:rFonts w:ascii="Calibri" w:hAnsi="Calibri" w:cs="Calibri"/>
          <w:i/>
          <w:iCs/>
          <w:noProof/>
          <w:szCs w:val="24"/>
        </w:rPr>
        <w:t>Australasian Psychiatry</w:t>
      </w:r>
      <w:r w:rsidRPr="00C06351">
        <w:rPr>
          <w:rFonts w:ascii="Calibri" w:hAnsi="Calibri" w:cs="Calibri"/>
          <w:noProof/>
          <w:szCs w:val="24"/>
        </w:rPr>
        <w:t xml:space="preserve"> 17 (4): 279–82. https://doi.org/10.1080/10398560902840232.</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12. “A Child-Inclusive Family Intervention in a Community Adult Mental Health Service.” </w:t>
      </w:r>
      <w:r w:rsidRPr="00C06351">
        <w:rPr>
          <w:rFonts w:ascii="Calibri" w:hAnsi="Calibri" w:cs="Calibri"/>
          <w:i/>
          <w:iCs/>
          <w:noProof/>
          <w:szCs w:val="24"/>
        </w:rPr>
        <w:t>Australian and New Zealand Journal of Family Therapy</w:t>
      </w:r>
      <w:r w:rsidRPr="00C06351">
        <w:rPr>
          <w:rFonts w:ascii="Calibri" w:hAnsi="Calibri" w:cs="Calibri"/>
          <w:noProof/>
          <w:szCs w:val="24"/>
        </w:rPr>
        <w:t xml:space="preserve"> 33 (2): 101–13. https://doi.org/10.1017/aft.2012.1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Doesum, Karin TM van, and Clemens MH Hosman. 2009. “Prevention of Emotional Problems and Psychiatric Risks in Children of Parents with a Mental Illness in the Netherlands: II. Interventions.” </w:t>
      </w:r>
      <w:r w:rsidRPr="00C06351">
        <w:rPr>
          <w:rFonts w:ascii="Calibri" w:hAnsi="Calibri" w:cs="Calibri"/>
          <w:i/>
          <w:iCs/>
          <w:noProof/>
          <w:szCs w:val="24"/>
        </w:rPr>
        <w:t>Australian E-Journal for the Advancement of Mental Health</w:t>
      </w:r>
      <w:r w:rsidRPr="00C06351">
        <w:rPr>
          <w:rFonts w:ascii="Calibri" w:hAnsi="Calibri" w:cs="Calibri"/>
          <w:noProof/>
          <w:szCs w:val="24"/>
        </w:rPr>
        <w:t xml:space="preserve"> 8 (3): 264–76. https://doi.org/10.5172/jamh.8.3.26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Doesum, Karin TM Van, Camilla Lauritzen, and Charlotte Reedtz. 2020. </w:t>
      </w:r>
      <w:r w:rsidRPr="00C06351">
        <w:rPr>
          <w:rFonts w:ascii="Calibri" w:hAnsi="Calibri" w:cs="Calibri"/>
          <w:i/>
          <w:iCs/>
          <w:noProof/>
          <w:szCs w:val="24"/>
        </w:rPr>
        <w:t>Child Talks+ Manual</w:t>
      </w:r>
      <w:r w:rsidRPr="00C06351">
        <w:rPr>
          <w:rFonts w:ascii="Calibri" w:hAnsi="Calibri" w:cs="Calibri"/>
          <w:noProof/>
          <w:szCs w:val="24"/>
        </w:rPr>
        <w:t>.</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Doesum, Karin TM Van, Teresa Maia, Catarina Pereira, Monica Loureiro, Joana Marau, Lurdes Toscano, Camilla Lauritzen, and Charlotte Reedtz. 2019. “The Impact of the ‘SEMENTE’ Program on the Family-Focused Practice of Mental Health Professionals in Portugal.” </w:t>
      </w:r>
      <w:r w:rsidRPr="00C06351">
        <w:rPr>
          <w:rFonts w:ascii="Calibri" w:hAnsi="Calibri" w:cs="Calibri"/>
          <w:i/>
          <w:iCs/>
          <w:noProof/>
          <w:szCs w:val="24"/>
        </w:rPr>
        <w:t>Frontiers in Psychiatry</w:t>
      </w:r>
      <w:r w:rsidRPr="00C06351">
        <w:rPr>
          <w:rFonts w:ascii="Calibri" w:hAnsi="Calibri" w:cs="Calibri"/>
          <w:noProof/>
          <w:szCs w:val="24"/>
        </w:rPr>
        <w:t xml:space="preserve"> 10 (MAY). https://doi.org/10.3389/fpsyt.2019.0030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Dvir, Yael. 2012. “Parenting and Mental Illness: A Group for Mothers.” </w:t>
      </w:r>
      <w:r w:rsidRPr="00C06351">
        <w:rPr>
          <w:rFonts w:ascii="Calibri" w:hAnsi="Calibri" w:cs="Calibri"/>
          <w:i/>
          <w:iCs/>
          <w:noProof/>
          <w:szCs w:val="24"/>
        </w:rPr>
        <w:t>Frontiers in Psychiatry</w:t>
      </w:r>
      <w:r w:rsidRPr="00C06351">
        <w:rPr>
          <w:rFonts w:ascii="Calibri" w:hAnsi="Calibri" w:cs="Calibri"/>
          <w:noProof/>
          <w:szCs w:val="24"/>
        </w:rPr>
        <w:t xml:space="preserve"> 3 (July): 1–2. https://doi.org/10.3389/fpsyt.2012.0007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Ende, Peter C van der. 2016. </w:t>
      </w:r>
      <w:r w:rsidRPr="00C06351">
        <w:rPr>
          <w:rFonts w:ascii="Calibri" w:hAnsi="Calibri" w:cs="Calibri"/>
          <w:i/>
          <w:iCs/>
          <w:noProof/>
          <w:szCs w:val="24"/>
        </w:rPr>
        <w:t>Vulnerable Parenting, a Study on Parents with Mental Health Problems: Strategies and Support</w:t>
      </w:r>
      <w:r w:rsidRPr="00C06351">
        <w:rPr>
          <w:rFonts w:ascii="Calibri" w:hAnsi="Calibri" w:cs="Calibri"/>
          <w:noProof/>
          <w:szCs w:val="24"/>
        </w:rPr>
        <w:t>. Groningen: Hanze University of Applied Sciences Groningen.</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Ende, Peter C van der, Jooske T van Busschbach, Joanne Nicholson, Eliza L Korevaar, and Jaap van Weeghel. 2014. “Parenting and Psychiatric Rehabilitation: Can Parents with Severe Mental Illness Benefit from a New Approach?” </w:t>
      </w:r>
      <w:r w:rsidRPr="00C06351">
        <w:rPr>
          <w:rFonts w:ascii="Calibri" w:hAnsi="Calibri" w:cs="Calibri"/>
          <w:i/>
          <w:iCs/>
          <w:noProof/>
          <w:szCs w:val="24"/>
        </w:rPr>
        <w:t>Psychiatric Rehabilitation Journal</w:t>
      </w:r>
      <w:r w:rsidRPr="00C06351">
        <w:rPr>
          <w:rFonts w:ascii="Calibri" w:hAnsi="Calibri" w:cs="Calibri"/>
          <w:noProof/>
          <w:szCs w:val="24"/>
        </w:rPr>
        <w:t xml:space="preserve"> 37 (3): 201–8. https://doi.org/10.1037/prj0000067.</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Ende, Peter C van der, Lies Korevaar, Jooske T. van Busschbach, and Jaap van Weeghel. 2017. “Professionals’ Opinions on Support for People with Chronic Illness in Their Roles as Parents in Mental or in General Health Care.” </w:t>
      </w:r>
      <w:r w:rsidRPr="00C06351">
        <w:rPr>
          <w:rFonts w:ascii="Calibri" w:hAnsi="Calibri" w:cs="Calibri"/>
          <w:i/>
          <w:iCs/>
          <w:noProof/>
          <w:szCs w:val="24"/>
        </w:rPr>
        <w:t>American Journal of Psychiatric Rehabilitation</w:t>
      </w:r>
      <w:r w:rsidRPr="00C06351">
        <w:rPr>
          <w:rFonts w:ascii="Calibri" w:hAnsi="Calibri" w:cs="Calibri"/>
          <w:noProof/>
          <w:szCs w:val="24"/>
        </w:rPr>
        <w:t xml:space="preserve"> 20 (1): 74–86. https://doi.org/10.1080/15487768.2016.126704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Ende, Peter C van der, Marrie M Venderink, and Jooske T van Busschbach. 2010. “Parenting With Success and Satisfaction Among Parents With Severe Mental Illness.” </w:t>
      </w:r>
      <w:r w:rsidRPr="00C06351">
        <w:rPr>
          <w:rFonts w:ascii="Calibri" w:hAnsi="Calibri" w:cs="Calibri"/>
          <w:i/>
          <w:iCs/>
          <w:noProof/>
          <w:szCs w:val="24"/>
        </w:rPr>
        <w:t>Psychiatric Services</w:t>
      </w:r>
      <w:r w:rsidRPr="00C06351">
        <w:rPr>
          <w:rFonts w:ascii="Calibri" w:hAnsi="Calibri" w:cs="Calibri"/>
          <w:noProof/>
          <w:szCs w:val="24"/>
        </w:rPr>
        <w:t xml:space="preserve"> 61 (4): 416. https://doi.org/10.1176/ps.2010.61.4.41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Ford, Danielle Marie. 2019. “The ‘Kidstime’ Intervention for Children of Parents with Mental Illness: An Exploration of the Experience of the ‘Kidstime’ Workshops and Relevant School-Based Support.” </w:t>
      </w:r>
      <w:r w:rsidRPr="00C06351">
        <w:rPr>
          <w:rFonts w:ascii="Calibri" w:hAnsi="Calibri" w:cs="Calibri"/>
          <w:i/>
          <w:iCs/>
          <w:noProof/>
          <w:szCs w:val="24"/>
        </w:rPr>
        <w:t>PhD Thesis</w:t>
      </w:r>
      <w:r w:rsidRPr="00C06351">
        <w:rPr>
          <w:rFonts w:ascii="Calibri" w:hAnsi="Calibri" w:cs="Calibri"/>
          <w:noProof/>
          <w:szCs w:val="24"/>
        </w:rPr>
        <w:t>.</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Fritz, Lisa-Marina, Sabine Domin, Annekatrin Thies, Julia Yang, Martin Stolle, Christian Fricke, and Franz Petermann. 2018. “Profitieren Psychisch Erkrankte Eltern Und Psychisch Belastete Kinder von Einer Gemeinsamen Eltern-Kind-Behandlung?” </w:t>
      </w:r>
      <w:r w:rsidRPr="00C06351">
        <w:rPr>
          <w:rFonts w:ascii="Calibri" w:hAnsi="Calibri" w:cs="Calibri"/>
          <w:i/>
          <w:iCs/>
          <w:noProof/>
          <w:szCs w:val="24"/>
        </w:rPr>
        <w:t>Kindheit Und Entwicklung</w:t>
      </w:r>
      <w:r w:rsidRPr="00C06351">
        <w:rPr>
          <w:rFonts w:ascii="Calibri" w:hAnsi="Calibri" w:cs="Calibri"/>
          <w:noProof/>
          <w:szCs w:val="24"/>
        </w:rPr>
        <w:t xml:space="preserve"> 27 (4): 253–67. https://doi.org/10.1026/0942-5403/a00026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Furlong, Mairead, Sinead McGilloway, Christine Mulligan, Colm McGuinness, and Nuala Whelan. </w:t>
      </w:r>
      <w:r w:rsidRPr="00C06351">
        <w:rPr>
          <w:rFonts w:ascii="Calibri" w:hAnsi="Calibri" w:cs="Calibri"/>
          <w:noProof/>
          <w:szCs w:val="24"/>
        </w:rPr>
        <w:lastRenderedPageBreak/>
        <w:t xml:space="preserve">2021. “Family Talk versus Usual Services in Improving Child and Family Psychosocial Functioning in Families with Parental Mental Illness (PRIMERA—Promoting Research and Innovation in Mental HEalth SeRvices for FAmilies and Children): Study Protocol for a Randomi.” </w:t>
      </w:r>
      <w:r w:rsidRPr="00C06351">
        <w:rPr>
          <w:rFonts w:ascii="Calibri" w:hAnsi="Calibri" w:cs="Calibri"/>
          <w:i/>
          <w:iCs/>
          <w:noProof/>
          <w:szCs w:val="24"/>
        </w:rPr>
        <w:t>Trials</w:t>
      </w:r>
      <w:r w:rsidRPr="00C06351">
        <w:rPr>
          <w:rFonts w:ascii="Calibri" w:hAnsi="Calibri" w:cs="Calibri"/>
          <w:noProof/>
          <w:szCs w:val="24"/>
        </w:rPr>
        <w:t xml:space="preserve"> 22 (1): 1–18. https://doi.org/10.1186/s13063-021-05199-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Gatsou, Lina, Scott Yates, G Fadden, N Goodrich, and Dan Pearson. 2015. “Think Family - Whole Family Programme: Improving the Outcomes for Families Affected by Parental Mental Illness.” In </w:t>
      </w:r>
      <w:r w:rsidRPr="00C06351">
        <w:rPr>
          <w:rFonts w:ascii="Calibri" w:hAnsi="Calibri" w:cs="Calibri"/>
          <w:i/>
          <w:iCs/>
          <w:noProof/>
          <w:szCs w:val="24"/>
        </w:rPr>
        <w:t>European Child and Adolescent Psychiatry</w:t>
      </w:r>
      <w:r w:rsidRPr="00C06351">
        <w:rPr>
          <w:rFonts w:ascii="Calibri" w:hAnsi="Calibri" w:cs="Calibri"/>
          <w:noProof/>
          <w:szCs w:val="24"/>
        </w:rPr>
        <w:t>, S33-33. New York: Springer.</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Gatsou, Lina, Scott Yates, Nigel Goodrich, and Dan Pearson. 2017. “The Challenges Presented by Parental Mental Illness and the Potential of a Whole-Family Intervention to Improve Outcomes for Families.” </w:t>
      </w:r>
      <w:r w:rsidRPr="00C06351">
        <w:rPr>
          <w:rFonts w:ascii="Calibri" w:hAnsi="Calibri" w:cs="Calibri"/>
          <w:i/>
          <w:iCs/>
          <w:noProof/>
          <w:szCs w:val="24"/>
        </w:rPr>
        <w:t>Child and Family Social Work</w:t>
      </w:r>
      <w:r w:rsidRPr="00C06351">
        <w:rPr>
          <w:rFonts w:ascii="Calibri" w:hAnsi="Calibri" w:cs="Calibri"/>
          <w:noProof/>
          <w:szCs w:val="24"/>
        </w:rPr>
        <w:t xml:space="preserve"> 22 (1): 388–97. https://doi.org/10.1111/cfs.1225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Gellatly, Judith, Penny Bee, Lina Gega, Peter Bower, Diane Hunter, Paul Stewart, Nicky Stanley, et al. 2018. “A Community-Based Intervention (Young SMILES) to Improve the Health-Related Quality of Life of Children and Young People of Parents with Serious Mental Illness: Randomised Feasibility Protocol.” </w:t>
      </w:r>
      <w:r w:rsidRPr="00C06351">
        <w:rPr>
          <w:rFonts w:ascii="Calibri" w:hAnsi="Calibri" w:cs="Calibri"/>
          <w:i/>
          <w:iCs/>
          <w:noProof/>
          <w:szCs w:val="24"/>
        </w:rPr>
        <w:t>Trials</w:t>
      </w:r>
      <w:r w:rsidRPr="00C06351">
        <w:rPr>
          <w:rFonts w:ascii="Calibri" w:hAnsi="Calibri" w:cs="Calibri"/>
          <w:noProof/>
          <w:szCs w:val="24"/>
        </w:rPr>
        <w:t xml:space="preserve"> 19 (October). https://doi.org/10.1186/s13063-018-2935-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Gellatly, Judith, Penny Bee, Adekeye Kolade, Diane Hunter, Lina Gega, Craig Callender, Holly Hope, and Kathryn M Abel. 2019. “Developing an Intervention to Improve the Health Related Quality of Life in Children and Young People with Serious Parental Mental Illness.” </w:t>
      </w:r>
      <w:r w:rsidRPr="00C06351">
        <w:rPr>
          <w:rFonts w:ascii="Calibri" w:hAnsi="Calibri" w:cs="Calibri"/>
          <w:i/>
          <w:iCs/>
          <w:noProof/>
          <w:szCs w:val="24"/>
        </w:rPr>
        <w:t>Frontiers in Psychiatry</w:t>
      </w:r>
      <w:r w:rsidRPr="00C06351">
        <w:rPr>
          <w:rFonts w:ascii="Calibri" w:hAnsi="Calibri" w:cs="Calibri"/>
          <w:noProof/>
          <w:szCs w:val="24"/>
        </w:rPr>
        <w:t xml:space="preserve"> 10 (APR): 1–12. https://doi.org/10.3389/fpsyt.2019.0015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Gutjahr, Angela. 2007. “Child Resilience Program an Intervention for Children of Chronically Mentally Ill Parents.” </w:t>
      </w:r>
      <w:r w:rsidRPr="00C06351">
        <w:rPr>
          <w:rFonts w:ascii="Calibri" w:hAnsi="Calibri" w:cs="Calibri"/>
          <w:i/>
          <w:iCs/>
          <w:noProof/>
          <w:szCs w:val="24"/>
        </w:rPr>
        <w:t>PhD Thesis</w:t>
      </w:r>
      <w:r w:rsidRPr="00C06351">
        <w:rPr>
          <w:rFonts w:ascii="Calibri" w:hAnsi="Calibri" w:cs="Calibri"/>
          <w:noProof/>
          <w:szCs w:val="24"/>
        </w:rPr>
        <w:t>.</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Hinden, Beth R, Kathleen Biebel, Joanne Nicholson, and Liz Mehnert. 2005. “The Invisible Children’ s Project: Key Ingredients of an Intervention for Parents with Mental Illness.” </w:t>
      </w:r>
      <w:r w:rsidRPr="00C06351">
        <w:rPr>
          <w:rFonts w:ascii="Calibri" w:hAnsi="Calibri" w:cs="Calibri"/>
          <w:i/>
          <w:iCs/>
          <w:noProof/>
          <w:szCs w:val="24"/>
        </w:rPr>
        <w:t>The Journal of Behavioral Health Services &amp; Research</w:t>
      </w:r>
      <w:r w:rsidRPr="00C06351">
        <w:rPr>
          <w:rFonts w:ascii="Calibri" w:hAnsi="Calibri" w:cs="Calibri"/>
          <w:noProof/>
          <w:szCs w:val="24"/>
        </w:rPr>
        <w:t xml:space="preserve"> 32 (4): 393–40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Hinden, Beth R, and J Mikula. 2008. “Implementation Challenges in Wrapping Interventions around Families with Parental Mental Illness.” In </w:t>
      </w:r>
      <w:r w:rsidRPr="00C06351">
        <w:rPr>
          <w:rFonts w:ascii="Calibri" w:hAnsi="Calibri" w:cs="Calibri"/>
          <w:i/>
          <w:iCs/>
          <w:noProof/>
          <w:szCs w:val="24"/>
        </w:rPr>
        <w:t>Systems of Care</w:t>
      </w:r>
      <w:r w:rsidRPr="00C06351">
        <w:rPr>
          <w:rFonts w:ascii="Calibri" w:hAnsi="Calibri" w:cs="Calibri"/>
          <w:noProof/>
          <w:szCs w:val="24"/>
        </w:rPr>
        <w:t>, 271. https://doi.org/10.1161/circulationaha.108.79017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Hinden, Beth R, and Chip Wilder. 2008. “Family Options: Supporting Parents with Mental Illness and Their Children.” </w:t>
      </w:r>
      <w:r w:rsidRPr="00C06351">
        <w:rPr>
          <w:rFonts w:ascii="Calibri" w:hAnsi="Calibri" w:cs="Calibri"/>
          <w:i/>
          <w:iCs/>
          <w:noProof/>
          <w:szCs w:val="24"/>
        </w:rPr>
        <w:t>Focal Point</w:t>
      </w:r>
      <w:r w:rsidRPr="00C06351">
        <w:rPr>
          <w:rFonts w:ascii="Calibri" w:hAnsi="Calibri" w:cs="Calibri"/>
          <w:noProof/>
          <w:szCs w:val="24"/>
        </w:rPr>
        <w:t xml:space="preserve"> 22 (2): 7–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Hinden, Beth R, Toni Wolf, Kathleen Biebel, and Joanne Nicholson. 2009. “Supporting Clubhouse Members in Their Role as Parents: Necessary Conditions for Policy and Practice Initiatives.” </w:t>
      </w:r>
      <w:r w:rsidRPr="00C06351">
        <w:rPr>
          <w:rFonts w:ascii="Calibri" w:hAnsi="Calibri" w:cs="Calibri"/>
          <w:i/>
          <w:iCs/>
          <w:noProof/>
          <w:szCs w:val="24"/>
        </w:rPr>
        <w:t>Psychiatric Rehabilitation Journal</w:t>
      </w:r>
      <w:r w:rsidRPr="00C06351">
        <w:rPr>
          <w:rFonts w:ascii="Calibri" w:hAnsi="Calibri" w:cs="Calibri"/>
          <w:noProof/>
          <w:szCs w:val="24"/>
        </w:rPr>
        <w:t xml:space="preserve"> 33 (2): 98–105. https://doi.org/10.2975/33.2.2009.98.10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Isobel, Sophie, Felicity Meehan, and Danielle Pretty. 2016. “An Emotional Awareness Based Parenting Group for Parents with Mental Illness: A Mixed Methods Feasibility Study of Community Mental Health Nurse Facilitation.” </w:t>
      </w:r>
      <w:r w:rsidRPr="00C06351">
        <w:rPr>
          <w:rFonts w:ascii="Calibri" w:hAnsi="Calibri" w:cs="Calibri"/>
          <w:i/>
          <w:iCs/>
          <w:noProof/>
          <w:szCs w:val="24"/>
        </w:rPr>
        <w:t>Archives of Psychiatric Nursing</w:t>
      </w:r>
      <w:r w:rsidRPr="00C06351">
        <w:rPr>
          <w:rFonts w:ascii="Calibri" w:hAnsi="Calibri" w:cs="Calibri"/>
          <w:noProof/>
          <w:szCs w:val="24"/>
        </w:rPr>
        <w:t xml:space="preserve"> 30 (1): 35–40. https://doi.org/10.1016/j.apnu.2015.10.007.</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Kaplan, Katy. 2013. “Assessing the Impact of an Internet-Based Parenting Intervention for Mothers with Psychiatric Disabilities: A Randomised Controlled Trial.” </w:t>
      </w:r>
      <w:r w:rsidRPr="00C06351">
        <w:rPr>
          <w:rFonts w:ascii="Calibri" w:hAnsi="Calibri" w:cs="Calibri"/>
          <w:i/>
          <w:iCs/>
          <w:noProof/>
          <w:szCs w:val="24"/>
        </w:rPr>
        <w:t>PhD Thesis</w:t>
      </w:r>
      <w:r w:rsidRPr="00C06351">
        <w:rPr>
          <w:rFonts w:ascii="Calibri" w:hAnsi="Calibri" w:cs="Calibri"/>
          <w:noProof/>
          <w:szCs w:val="24"/>
        </w:rPr>
        <w:t>.</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Kaplan, Katy, Phyllis Solomon, Mark S. Salzer, and Eugene Brusilovskiy. 2014. “Assessing an Internet-Based Parenting Intervention for Mothers with a Serious Mental Illness: A Randomized Controlled Trial.” </w:t>
      </w:r>
      <w:r w:rsidRPr="00C06351">
        <w:rPr>
          <w:rFonts w:ascii="Calibri" w:hAnsi="Calibri" w:cs="Calibri"/>
          <w:i/>
          <w:iCs/>
          <w:noProof/>
          <w:szCs w:val="24"/>
        </w:rPr>
        <w:t>Psychiatric Rehabilitation Journal</w:t>
      </w:r>
      <w:r w:rsidRPr="00C06351">
        <w:rPr>
          <w:rFonts w:ascii="Calibri" w:hAnsi="Calibri" w:cs="Calibri"/>
          <w:noProof/>
          <w:szCs w:val="24"/>
        </w:rPr>
        <w:t xml:space="preserve"> 37 (3): 222–31. https://doi.org/10.1037/prj000008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Karibi, Hanien, and Karen Arblaster. 2019. “Clinician Experiences of ‘Let’s Talk about Children’ Training and Implementation to Support Families Affected by Parental Mental Illness.” </w:t>
      </w:r>
      <w:r w:rsidRPr="00C06351">
        <w:rPr>
          <w:rFonts w:ascii="Calibri" w:hAnsi="Calibri" w:cs="Calibri"/>
          <w:i/>
          <w:iCs/>
          <w:noProof/>
          <w:szCs w:val="24"/>
        </w:rPr>
        <w:t>Journal of Mental Health Training, Education and Practice</w:t>
      </w:r>
      <w:r w:rsidRPr="00C06351">
        <w:rPr>
          <w:rFonts w:ascii="Calibri" w:hAnsi="Calibri" w:cs="Calibri"/>
          <w:noProof/>
          <w:szCs w:val="24"/>
        </w:rPr>
        <w:t xml:space="preserve"> 14 (4): 201–11. </w:t>
      </w:r>
      <w:r w:rsidRPr="00C06351">
        <w:rPr>
          <w:rFonts w:ascii="Calibri" w:hAnsi="Calibri" w:cs="Calibri"/>
          <w:noProof/>
          <w:szCs w:val="24"/>
        </w:rPr>
        <w:lastRenderedPageBreak/>
        <w:t>https://doi.org/10.1108/JMHTEP-08-2018-004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Kuschel, Annett, Mara Granic, Kurt Hahlweg, and Doreen Hartung. 2016. “«Nicht von Schlechten Eltern!» Effekte Einer Therapieintegrierten Familienintervention.” </w:t>
      </w:r>
      <w:r w:rsidRPr="00C06351">
        <w:rPr>
          <w:rFonts w:ascii="Calibri" w:hAnsi="Calibri" w:cs="Calibri"/>
          <w:i/>
          <w:iCs/>
          <w:noProof/>
          <w:szCs w:val="24"/>
        </w:rPr>
        <w:t>Verhaltenstherapie</w:t>
      </w:r>
      <w:r w:rsidRPr="00C06351">
        <w:rPr>
          <w:rFonts w:ascii="Calibri" w:hAnsi="Calibri" w:cs="Calibri"/>
          <w:noProof/>
          <w:szCs w:val="24"/>
        </w:rPr>
        <w:t xml:space="preserve"> 26 (2): 83–91. https://doi.org/10.1159/00044617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Lauritzen, Camilla. 2014. “Implementing Interventions in Adult Mental Health Services to Identify and Support Children of Mentally Ill Parents.” </w:t>
      </w:r>
      <w:r w:rsidRPr="00C06351">
        <w:rPr>
          <w:rFonts w:ascii="Calibri" w:hAnsi="Calibri" w:cs="Calibri"/>
          <w:i/>
          <w:iCs/>
          <w:noProof/>
          <w:szCs w:val="24"/>
        </w:rPr>
        <w:t>PhD Thesis</w:t>
      </w:r>
      <w:r w:rsidRPr="00C06351">
        <w:rPr>
          <w:rFonts w:ascii="Calibri" w:hAnsi="Calibri" w:cs="Calibri"/>
          <w:noProof/>
          <w:szCs w:val="24"/>
        </w:rPr>
        <w:t>. https://munin.uit.no/handle/10037/672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Lauritzen, Camilla, Charlotte Reedtz, Karin Tm Van Doesum, and Monica Martinussen. 2014. “Implementing New Routines in Adult Mental Health Care to Identify and Support Children of Mentally Ill Parents.” </w:t>
      </w:r>
      <w:r w:rsidRPr="00C06351">
        <w:rPr>
          <w:rFonts w:ascii="Calibri" w:hAnsi="Calibri" w:cs="Calibri"/>
          <w:i/>
          <w:iCs/>
          <w:noProof/>
          <w:szCs w:val="24"/>
        </w:rPr>
        <w:t>BMC Health Services Research</w:t>
      </w:r>
      <w:r w:rsidRPr="00C06351">
        <w:rPr>
          <w:rFonts w:ascii="Calibri" w:hAnsi="Calibri" w:cs="Calibri"/>
          <w:noProof/>
          <w:szCs w:val="24"/>
        </w:rPr>
        <w:t xml:space="preserve"> 14. https://doi.org/10.1186/1472-6963-14-5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Lauritzen, Camilla, Charlotte Reedtz, Kamilla Rognmo, Miriam A. Nilsen, and Anja Walstad. 2018. “Identification of and Support for Children of Mentally Ill Parents: A 5 Year Follow-up Study of Adult Mental Health Services.” </w:t>
      </w:r>
      <w:r w:rsidRPr="00C06351">
        <w:rPr>
          <w:rFonts w:ascii="Calibri" w:hAnsi="Calibri" w:cs="Calibri"/>
          <w:i/>
          <w:iCs/>
          <w:noProof/>
          <w:szCs w:val="24"/>
        </w:rPr>
        <w:t>Frontiers in Psychiatry</w:t>
      </w:r>
      <w:r w:rsidRPr="00C06351">
        <w:rPr>
          <w:rFonts w:ascii="Calibri" w:hAnsi="Calibri" w:cs="Calibri"/>
          <w:noProof/>
          <w:szCs w:val="24"/>
        </w:rPr>
        <w:t xml:space="preserve"> 9 (507): 1–10. https://doi.org/10.3389/fpsyt.2018.00507.</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Lederer, Jacqui, and Marian Mchugh. 2006. “FWA Newpin - Working With Parents With Mental Health Problems And Their Young Children.” </w:t>
      </w:r>
      <w:r w:rsidRPr="00C06351">
        <w:rPr>
          <w:rFonts w:ascii="Calibri" w:hAnsi="Calibri" w:cs="Calibri"/>
          <w:i/>
          <w:iCs/>
          <w:noProof/>
          <w:szCs w:val="24"/>
        </w:rPr>
        <w:t>Mental Health Review Journal</w:t>
      </w:r>
      <w:r w:rsidRPr="00C06351">
        <w:rPr>
          <w:rFonts w:ascii="Calibri" w:hAnsi="Calibri" w:cs="Calibri"/>
          <w:noProof/>
          <w:szCs w:val="24"/>
        </w:rPr>
        <w:t xml:space="preserve"> 11 (4): 23–27. https://doi.org/10.1108/1361932220060003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aybery, Darryl J, Melinda Goodyear, Andrea E Reupert, Jade Sheen, Warren Cann, Kim Dalziel, Phillip Tchernegovski, Brendan O’Hanlon, and Henry von Doussa. 2017. “Developing an Australian-First Recovery Model for Parents in Victorian Mental Health and Family Services: A Study Protocol for a Randomised Controlled Trial.” </w:t>
      </w:r>
      <w:r w:rsidRPr="00C06351">
        <w:rPr>
          <w:rFonts w:ascii="Calibri" w:hAnsi="Calibri" w:cs="Calibri"/>
          <w:i/>
          <w:iCs/>
          <w:noProof/>
          <w:szCs w:val="24"/>
        </w:rPr>
        <w:t>BMC Psychiatry</w:t>
      </w:r>
      <w:r w:rsidRPr="00C06351">
        <w:rPr>
          <w:rFonts w:ascii="Calibri" w:hAnsi="Calibri" w:cs="Calibri"/>
          <w:noProof/>
          <w:szCs w:val="24"/>
        </w:rPr>
        <w:t xml:space="preserve"> 17 (1). https://doi.org/10.1186/s12888-017-1357-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aybery, Darryl J, Melinda Goodyear, Andrea E Reupert, Jade Sheen, Warren Cann, Brendan O’Hanlon, and Rose Cuff. 2019. “A Mixed Method Evaluation of an Intervention for Parents with Mental Illness.” </w:t>
      </w:r>
      <w:r w:rsidRPr="00C06351">
        <w:rPr>
          <w:rFonts w:ascii="Calibri" w:hAnsi="Calibri" w:cs="Calibri"/>
          <w:i/>
          <w:iCs/>
          <w:noProof/>
          <w:szCs w:val="24"/>
        </w:rPr>
        <w:t>Clinical Child Psychology and Psychiatry</w:t>
      </w:r>
      <w:r w:rsidRPr="00C06351">
        <w:rPr>
          <w:rFonts w:ascii="Calibri" w:hAnsi="Calibri" w:cs="Calibri"/>
          <w:noProof/>
          <w:szCs w:val="24"/>
        </w:rPr>
        <w:t>. https://doi.org/10.1177/135910451882267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cFarland, Laura, and Angela Fenton. 2019. “Unfogging the Future: Investigating a Strengths-Based Program to Build Capacity and Resilience in Parents with Mental Illness.” </w:t>
      </w:r>
      <w:r w:rsidRPr="00C06351">
        <w:rPr>
          <w:rFonts w:ascii="Calibri" w:hAnsi="Calibri" w:cs="Calibri"/>
          <w:i/>
          <w:iCs/>
          <w:noProof/>
          <w:szCs w:val="24"/>
        </w:rPr>
        <w:t>Advances in Mental Health</w:t>
      </w:r>
      <w:r w:rsidRPr="00C06351">
        <w:rPr>
          <w:rFonts w:ascii="Calibri" w:hAnsi="Calibri" w:cs="Calibri"/>
          <w:noProof/>
          <w:szCs w:val="24"/>
        </w:rPr>
        <w:t xml:space="preserve"> 17 (1): 21–32. https://doi.org/10.1080/18387357.2018.147606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ueller, Brigitte, and Lukas Fellmann. 2019. “Supporting Children of Parents with Mental Health Problems through Professionally Assisted Lay Support–the ‘Godparents’ Program.” </w:t>
      </w:r>
      <w:r w:rsidRPr="00C06351">
        <w:rPr>
          <w:rFonts w:ascii="Calibri" w:hAnsi="Calibri" w:cs="Calibri"/>
          <w:i/>
          <w:iCs/>
          <w:noProof/>
          <w:szCs w:val="24"/>
        </w:rPr>
        <w:t>Child and Youth Services</w:t>
      </w:r>
      <w:r w:rsidRPr="00C06351">
        <w:rPr>
          <w:rFonts w:ascii="Calibri" w:hAnsi="Calibri" w:cs="Calibri"/>
          <w:noProof/>
          <w:szCs w:val="24"/>
        </w:rPr>
        <w:t xml:space="preserve"> 40 (1): 23–42. https://doi.org/10.1080/0145935X.2018.152607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üller, Anne D., Ida C.T. Gjøde, Mette S. Eigil, Helle Busck, Merete Bonne, Merete Nordentoft, and Anne A E Thorup. 2019. “VIA Family - A Family-Based Early Intervention versus Treatment as Usual for Familial High-Risk Children: A Study Protocol for a Randomized Clinical Trial.” </w:t>
      </w:r>
      <w:r w:rsidRPr="00C06351">
        <w:rPr>
          <w:rFonts w:ascii="Calibri" w:hAnsi="Calibri" w:cs="Calibri"/>
          <w:i/>
          <w:iCs/>
          <w:noProof/>
          <w:szCs w:val="24"/>
        </w:rPr>
        <w:t>Trials</w:t>
      </w:r>
      <w:r w:rsidRPr="00C06351">
        <w:rPr>
          <w:rFonts w:ascii="Calibri" w:hAnsi="Calibri" w:cs="Calibri"/>
          <w:noProof/>
          <w:szCs w:val="24"/>
        </w:rPr>
        <w:t xml:space="preserve"> 20 (1): 1–17. https://doi.org/10.1186/s13063-019-3191-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Mulligan, Christine, Mairead Furlong, and Sinéad McGilloway. 2019. “Promoting and Implementing Family-Focused Interventions for Families with Parental Mental Illness: Scoping and Installation.” </w:t>
      </w:r>
      <w:r w:rsidRPr="00C06351">
        <w:rPr>
          <w:rFonts w:ascii="Calibri" w:hAnsi="Calibri" w:cs="Calibri"/>
          <w:i/>
          <w:iCs/>
          <w:noProof/>
          <w:szCs w:val="24"/>
        </w:rPr>
        <w:t>Advances in Mental Health</w:t>
      </w:r>
      <w:r w:rsidRPr="00C06351">
        <w:rPr>
          <w:rFonts w:ascii="Calibri" w:hAnsi="Calibri" w:cs="Calibri"/>
          <w:noProof/>
          <w:szCs w:val="24"/>
        </w:rPr>
        <w:t xml:space="preserve"> 0 (0): 1–15. https://doi.org/10.1080/18387357.2019.161446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Nicholson, Joanne. 2007. “Helping Parents with Mental Illness.” </w:t>
      </w:r>
      <w:r w:rsidRPr="00C06351">
        <w:rPr>
          <w:rFonts w:ascii="Calibri" w:hAnsi="Calibri" w:cs="Calibri"/>
          <w:i/>
          <w:iCs/>
          <w:noProof/>
          <w:szCs w:val="24"/>
        </w:rPr>
        <w:t>Behavioral Healthcare</w:t>
      </w:r>
      <w:r w:rsidRPr="00C06351">
        <w:rPr>
          <w:rFonts w:ascii="Calibri" w:hAnsi="Calibri" w:cs="Calibri"/>
          <w:noProof/>
          <w:szCs w:val="24"/>
        </w:rPr>
        <w:t xml:space="preserve"> 27 (5): 32–3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Nicholson, Joanne, Karen Albert, Bernice Gershenson, Valerie Williams, and Kathleen Biebel. 2009. “Family Options for Parents with Mental Illnesses: A Developmental, Mixed Methods Pilot </w:t>
      </w:r>
      <w:r w:rsidRPr="00C06351">
        <w:rPr>
          <w:rFonts w:ascii="Calibri" w:hAnsi="Calibri" w:cs="Calibri"/>
          <w:noProof/>
          <w:szCs w:val="24"/>
        </w:rPr>
        <w:lastRenderedPageBreak/>
        <w:t xml:space="preserve">Study.” </w:t>
      </w:r>
      <w:r w:rsidRPr="00C06351">
        <w:rPr>
          <w:rFonts w:ascii="Calibri" w:hAnsi="Calibri" w:cs="Calibri"/>
          <w:i/>
          <w:iCs/>
          <w:noProof/>
          <w:szCs w:val="24"/>
        </w:rPr>
        <w:t>Psychiatric Rehabilitation Journal</w:t>
      </w:r>
      <w:r w:rsidRPr="00C06351">
        <w:rPr>
          <w:rFonts w:ascii="Calibri" w:hAnsi="Calibri" w:cs="Calibri"/>
          <w:noProof/>
          <w:szCs w:val="24"/>
        </w:rPr>
        <w:t xml:space="preserve"> 33 (2): 106–14. https://doi.org/10.2975/33.2.2009.106.11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16. “Developing Family Options: Outcomes for Mothers with Severe Mental Illness at Twelve Months of Participation.” </w:t>
      </w:r>
      <w:r w:rsidRPr="00C06351">
        <w:rPr>
          <w:rFonts w:ascii="Calibri" w:hAnsi="Calibri" w:cs="Calibri"/>
          <w:i/>
          <w:iCs/>
          <w:noProof/>
          <w:szCs w:val="24"/>
        </w:rPr>
        <w:t>American Journal of Psychiatric Rehabilitation</w:t>
      </w:r>
      <w:r w:rsidRPr="00C06351">
        <w:rPr>
          <w:rFonts w:ascii="Calibri" w:hAnsi="Calibri" w:cs="Calibri"/>
          <w:noProof/>
          <w:szCs w:val="24"/>
        </w:rPr>
        <w:t xml:space="preserve"> 19 (4): 353–69. https://doi.org/10.1080/15487768.2016.123163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Nicholson, Joanne, and Anne Valentine. 2018. “Defining ‘Peerness’: Developing Peer Supports for Parents with Mental Illnesses.” </w:t>
      </w:r>
      <w:r w:rsidRPr="00C06351">
        <w:rPr>
          <w:rFonts w:ascii="Calibri" w:hAnsi="Calibri" w:cs="Calibri"/>
          <w:i/>
          <w:iCs/>
          <w:noProof/>
          <w:szCs w:val="24"/>
        </w:rPr>
        <w:t>Psychiatric Rehabilitation Journal</w:t>
      </w:r>
      <w:r w:rsidRPr="00C06351">
        <w:rPr>
          <w:rFonts w:ascii="Calibri" w:hAnsi="Calibri" w:cs="Calibri"/>
          <w:noProof/>
          <w:szCs w:val="24"/>
        </w:rPr>
        <w:t xml:space="preserve"> 41 (2): 157–59. https://doi.org/10.1037/prj000030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19. “Key Informants Specify Core Elements of Peer Supports for Parents With Serious Mental Illness.” </w:t>
      </w:r>
      <w:r w:rsidRPr="00C06351">
        <w:rPr>
          <w:rFonts w:ascii="Calibri" w:hAnsi="Calibri" w:cs="Calibri"/>
          <w:i/>
          <w:iCs/>
          <w:noProof/>
          <w:szCs w:val="24"/>
        </w:rPr>
        <w:t>Frontiers in Psychiatry</w:t>
      </w:r>
      <w:r w:rsidRPr="00C06351">
        <w:rPr>
          <w:rFonts w:ascii="Calibri" w:hAnsi="Calibri" w:cs="Calibri"/>
          <w:noProof/>
          <w:szCs w:val="24"/>
        </w:rPr>
        <w:t xml:space="preserve"> 10 (March). https://doi.org/10.3389/fpsyt.2019.0010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Nicholson, Joanne, Toni Wolf, and Kathleen Biebel. 2015. “Creating Positive Parenting Experiences: Family Options.” In </w:t>
      </w:r>
      <w:r w:rsidRPr="00C06351">
        <w:rPr>
          <w:rFonts w:ascii="Calibri" w:hAnsi="Calibri" w:cs="Calibri"/>
          <w:i/>
          <w:iCs/>
          <w:noProof/>
          <w:szCs w:val="24"/>
        </w:rPr>
        <w:t>Parental Psychiatric Disorder. Distressed Parents and Their Families</w:t>
      </w:r>
      <w:r w:rsidRPr="00C06351">
        <w:rPr>
          <w:rFonts w:ascii="Calibri" w:hAnsi="Calibri" w:cs="Calibri"/>
          <w:noProof/>
          <w:szCs w:val="24"/>
        </w:rPr>
        <w:t>, edited by Andrea E Reupert, Darryl J Maybery, Joanne Nicholson, Michael Gopfert, and Mary V Seeman, 266–76. Cambridge: Cambridge University Press.</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Niemelä, Mika, Hannu Kallunki, Jaana Jokinen, Sami Räsänen, Birkitta Ala-Aho, Helinä Hakko, Tiina Ristikari, and Tytti Solantaus. 2019. “Collective Impact on Prevention: Let’s Talk about Children Service Model and Decrease in Referrals to Child Protection Services.” </w:t>
      </w:r>
      <w:r w:rsidRPr="00C06351">
        <w:rPr>
          <w:rFonts w:ascii="Calibri" w:hAnsi="Calibri" w:cs="Calibri"/>
          <w:i/>
          <w:iCs/>
          <w:noProof/>
          <w:szCs w:val="24"/>
        </w:rPr>
        <w:t>Frontiers in Psychiatry</w:t>
      </w:r>
      <w:r w:rsidRPr="00C06351">
        <w:rPr>
          <w:rFonts w:ascii="Calibri" w:hAnsi="Calibri" w:cs="Calibri"/>
          <w:noProof/>
          <w:szCs w:val="24"/>
        </w:rPr>
        <w:t xml:space="preserve"> 10 (FEB). https://doi.org/10.3389/fpsyt.2019.0006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O’Shea, Amber, Katy Kaplan, Phyllis Solomon, and Mark S. Salzer. 2019. “Randomized Controlled Trial of an Internet-Based Educational Intervention for Mothers with Mental Illnesses: An 18-Month Follow-Up.” </w:t>
      </w:r>
      <w:r w:rsidRPr="00C06351">
        <w:rPr>
          <w:rFonts w:ascii="Calibri" w:hAnsi="Calibri" w:cs="Calibri"/>
          <w:i/>
          <w:iCs/>
          <w:noProof/>
          <w:szCs w:val="24"/>
        </w:rPr>
        <w:t>Psychiatric Services</w:t>
      </w:r>
      <w:r w:rsidRPr="00C06351">
        <w:rPr>
          <w:rFonts w:ascii="Calibri" w:hAnsi="Calibri" w:cs="Calibri"/>
          <w:noProof/>
          <w:szCs w:val="24"/>
        </w:rPr>
        <w:t xml:space="preserve"> 70 (8): 732–35. https://doi.org/10.1176/appi.ps.20180039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Oppenheim-Weller, Shani, Tammi Shtark, and Roy Aldor. 2021. “Families with Parental Mental Illness: Studying a Home-Based Intervention Program.” </w:t>
      </w:r>
      <w:r w:rsidRPr="00C06351">
        <w:rPr>
          <w:rFonts w:ascii="Calibri" w:hAnsi="Calibri" w:cs="Calibri"/>
          <w:i/>
          <w:iCs/>
          <w:noProof/>
          <w:szCs w:val="24"/>
        </w:rPr>
        <w:t>Child and Family Social Work</w:t>
      </w:r>
      <w:r w:rsidRPr="00C06351">
        <w:rPr>
          <w:rFonts w:ascii="Calibri" w:hAnsi="Calibri" w:cs="Calibri"/>
          <w:noProof/>
          <w:szCs w:val="24"/>
        </w:rPr>
        <w:t xml:space="preserve"> 26: 617–28. https://doi.org/10.1111/cfs.1284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OurTime. 2020. “KidsTime Workshop Manual.”</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Phelan, Ruth, Deborah J. Howe, Emma L. Cashman, and Samantha H. Batchelor. 2012. “Enhancing Parenting Skills for Parents with Mental Illness: The Mental Health Positive Parenting Program.” </w:t>
      </w:r>
      <w:r w:rsidRPr="00C06351">
        <w:rPr>
          <w:rFonts w:ascii="Calibri" w:hAnsi="Calibri" w:cs="Calibri"/>
          <w:i/>
          <w:iCs/>
          <w:noProof/>
          <w:szCs w:val="24"/>
        </w:rPr>
        <w:t>The Medical Journal of Australia</w:t>
      </w:r>
      <w:r w:rsidRPr="00C06351">
        <w:rPr>
          <w:rFonts w:ascii="Calibri" w:hAnsi="Calibri" w:cs="Calibri"/>
          <w:noProof/>
          <w:szCs w:val="24"/>
        </w:rPr>
        <w:t xml:space="preserve"> 199 (3): S30–33. https://doi.org/10.5694/mjao11.11181.</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Phelan, Ruth, Lana Lee, Deb Howe, and Garry Walter. 2006. “Parenting and Mental Illness: A Pilot Group Programme for Parents.” </w:t>
      </w:r>
      <w:r w:rsidRPr="00C06351">
        <w:rPr>
          <w:rFonts w:ascii="Calibri" w:hAnsi="Calibri" w:cs="Calibri"/>
          <w:i/>
          <w:iCs/>
          <w:noProof/>
          <w:szCs w:val="24"/>
        </w:rPr>
        <w:t>Australasian Psychiatry</w:t>
      </w:r>
      <w:r w:rsidRPr="00C06351">
        <w:rPr>
          <w:rFonts w:ascii="Calibri" w:hAnsi="Calibri" w:cs="Calibri"/>
          <w:noProof/>
          <w:szCs w:val="24"/>
        </w:rPr>
        <w:t xml:space="preserve"> 14 (4): 399–402. https://doi.org/10.1111/j.1440-1665.2006.02312.x.</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Pihkala, Heljä, Anita Cederström, and Mikael Sandlund. 2010. “Beardslee’s Preventive Family Intervention for Children of Mentally Ill Parents: A Swedish National Survey.” </w:t>
      </w:r>
      <w:r w:rsidRPr="00C06351">
        <w:rPr>
          <w:rFonts w:ascii="Calibri" w:hAnsi="Calibri" w:cs="Calibri"/>
          <w:i/>
          <w:iCs/>
          <w:noProof/>
          <w:szCs w:val="24"/>
        </w:rPr>
        <w:t>International Journal of Mental Health Promotion</w:t>
      </w:r>
      <w:r w:rsidRPr="00C06351">
        <w:rPr>
          <w:rFonts w:ascii="Calibri" w:hAnsi="Calibri" w:cs="Calibri"/>
          <w:noProof/>
          <w:szCs w:val="24"/>
        </w:rPr>
        <w:t xml:space="preserve"> 12 (1): 29–38. https://doi.org/10.1080/14623730.2010.972180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Pihkala, Heljä, Mikael Sandlund, and Anita Cederström. 2012a. “Children in Beardslee’s Family Intervention: Relieved by Understanding of Parental Mental Illness.” </w:t>
      </w:r>
      <w:r w:rsidRPr="00C06351">
        <w:rPr>
          <w:rFonts w:ascii="Calibri" w:hAnsi="Calibri" w:cs="Calibri"/>
          <w:i/>
          <w:iCs/>
          <w:noProof/>
          <w:szCs w:val="24"/>
        </w:rPr>
        <w:t>International Journal of Social Psychiatry</w:t>
      </w:r>
      <w:r w:rsidRPr="00C06351">
        <w:rPr>
          <w:rFonts w:ascii="Calibri" w:hAnsi="Calibri" w:cs="Calibri"/>
          <w:noProof/>
          <w:szCs w:val="24"/>
        </w:rPr>
        <w:t xml:space="preserve"> 58 (6): 623–28. https://doi.org/10.1177/002076401141905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12b. “Initiating Communication about Parental Mental Illness in Families: An Issue of Confidence and Security.” </w:t>
      </w:r>
      <w:r w:rsidRPr="00C06351">
        <w:rPr>
          <w:rFonts w:ascii="Calibri" w:hAnsi="Calibri" w:cs="Calibri"/>
          <w:i/>
          <w:iCs/>
          <w:noProof/>
          <w:szCs w:val="24"/>
        </w:rPr>
        <w:t>International Journal of Social Psychiatry</w:t>
      </w:r>
      <w:r w:rsidRPr="00C06351">
        <w:rPr>
          <w:rFonts w:ascii="Calibri" w:hAnsi="Calibri" w:cs="Calibri"/>
          <w:noProof/>
          <w:szCs w:val="24"/>
        </w:rPr>
        <w:t xml:space="preserve"> 58 (3): 258–65. https://doi.org/10.1177/0020764010392088.</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Powell, J, D Ross, and Mary Jessop. 2015. “Engaging Families and Carers to Support Recovery.” </w:t>
      </w:r>
      <w:r w:rsidRPr="00C06351">
        <w:rPr>
          <w:rFonts w:ascii="Calibri" w:hAnsi="Calibri" w:cs="Calibri"/>
          <w:i/>
          <w:iCs/>
          <w:noProof/>
          <w:szCs w:val="24"/>
        </w:rPr>
        <w:lastRenderedPageBreak/>
        <w:t>Australian &amp; New Zealand Journal of Psychiatry</w:t>
      </w:r>
      <w:r w:rsidRPr="00C06351">
        <w:rPr>
          <w:rFonts w:ascii="Calibri" w:hAnsi="Calibri" w:cs="Calibri"/>
          <w:noProof/>
          <w:szCs w:val="24"/>
        </w:rPr>
        <w:t xml:space="preserve"> 49 (1_suppl): 1–122. https://doi.org/10.1177/000486741557834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Reedtz, Charlotte, Karin TM van Doesum, Giulia Signorini, Camilla Lauritzen, Therese van Amelsvoort, Floor van Santvoort, Allan H. Young, et al. 2019. “Promotion of Wellbeing for Children of Parents With Mental Illness: A Model Protocol for Research and Intervention.” </w:t>
      </w:r>
      <w:r w:rsidRPr="00C06351">
        <w:rPr>
          <w:rFonts w:ascii="Calibri" w:hAnsi="Calibri" w:cs="Calibri"/>
          <w:i/>
          <w:iCs/>
          <w:noProof/>
          <w:szCs w:val="24"/>
        </w:rPr>
        <w:t>Frontiers in Psychiatry</w:t>
      </w:r>
      <w:r w:rsidRPr="00C06351">
        <w:rPr>
          <w:rFonts w:ascii="Calibri" w:hAnsi="Calibri" w:cs="Calibri"/>
          <w:noProof/>
          <w:szCs w:val="24"/>
        </w:rPr>
        <w:t xml:space="preserve"> 10. https://doi.org/10.3389/fpsyt.2019.0060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Reedtz, Charlotte, Camilla Lauritzen, and Karin TM Van Doesum. 2012. “Evaluating Workforce Developments to Support Children of Mentally Ill Parents: Implementing New Interventions in the Adult Mental Healthcare in Northern Norway.” </w:t>
      </w:r>
      <w:r w:rsidRPr="00C06351">
        <w:rPr>
          <w:rFonts w:ascii="Calibri" w:hAnsi="Calibri" w:cs="Calibri"/>
          <w:i/>
          <w:iCs/>
          <w:noProof/>
          <w:szCs w:val="24"/>
        </w:rPr>
        <w:t>BMJ Open</w:t>
      </w:r>
      <w:r w:rsidRPr="00C06351">
        <w:rPr>
          <w:rFonts w:ascii="Calibri" w:hAnsi="Calibri" w:cs="Calibri"/>
          <w:noProof/>
          <w:szCs w:val="24"/>
        </w:rPr>
        <w:t xml:space="preserve"> 2 (3): 1–6. https://doi.org/10.1136/bmjopen-2011-00070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Riemersma, Ivon, Floor van Santvoort, Karin T.M Van Doesum, Clemens M.H Hosman, Jan M.A.M Janssens, Rianne A.P. Van Der Zanden, and Roy Otten. 2020. “‘You Are Okay’: Effects of a Support and Educational Program for Children with Mild Intellectual Disability and Their Parents with Mental Health Concerns.” </w:t>
      </w:r>
      <w:r w:rsidRPr="00C06351">
        <w:rPr>
          <w:rFonts w:ascii="Calibri" w:hAnsi="Calibri" w:cs="Calibri"/>
          <w:i/>
          <w:iCs/>
          <w:noProof/>
          <w:szCs w:val="24"/>
        </w:rPr>
        <w:t>Journal of Intellectual Disabilities</w:t>
      </w:r>
      <w:r w:rsidRPr="00C06351">
        <w:rPr>
          <w:rFonts w:ascii="Calibri" w:hAnsi="Calibri" w:cs="Calibri"/>
          <w:noProof/>
          <w:szCs w:val="24"/>
        </w:rPr>
        <w:t>, 174462952095376. https://doi.org/10.1177/174462952095376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Riemersma, Ivon, Floor van Santvoort, Jan M.A.M Janssens, Clemens M.H Hosman, and Karin T.M van Doesum. 2015. “‘You Are Okay’: A Support and Educational Program for Children with Mild Intellectual Disability and Their Parents with a Mental Illness: Study Protocol of a Quasiexperimental Design.” </w:t>
      </w:r>
      <w:r w:rsidRPr="00C06351">
        <w:rPr>
          <w:rFonts w:ascii="Calibri" w:hAnsi="Calibri" w:cs="Calibri"/>
          <w:i/>
          <w:iCs/>
          <w:noProof/>
          <w:szCs w:val="24"/>
        </w:rPr>
        <w:t>BMC Psychiatry</w:t>
      </w:r>
      <w:r w:rsidRPr="00C06351">
        <w:rPr>
          <w:rFonts w:ascii="Calibri" w:hAnsi="Calibri" w:cs="Calibri"/>
          <w:noProof/>
          <w:szCs w:val="24"/>
        </w:rPr>
        <w:t xml:space="preserve"> 15 (1): 1–9. https://doi.org/10.1186/s12888-015-0698-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Riemersma, Ivon, Floor van Santvoort, and I Varmaes. 2014. “Development of an Intervention for Children with a Mild Intellectual Disability of Parents with a Mental Illness (COPMI).” </w:t>
      </w:r>
      <w:r w:rsidRPr="00C06351">
        <w:rPr>
          <w:rFonts w:ascii="Calibri" w:hAnsi="Calibri" w:cs="Calibri"/>
          <w:i/>
          <w:iCs/>
          <w:noProof/>
          <w:szCs w:val="24"/>
        </w:rPr>
        <w:t>British Institute of Learning Disabilities.</w:t>
      </w:r>
      <w:r w:rsidRPr="00C06351">
        <w:rPr>
          <w:rFonts w:ascii="Calibri" w:hAnsi="Calibri" w:cs="Calibri"/>
          <w:noProof/>
          <w:szCs w:val="24"/>
        </w:rPr>
        <w:t>, 573–8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hor, Ron, Zvi Kalivatz, Yael Amir, Roy Aldor, and Marc Lipot. 2015. “Therapeutic Factors in a Group for Parents with Mental Illness.” </w:t>
      </w:r>
      <w:r w:rsidRPr="00C06351">
        <w:rPr>
          <w:rFonts w:ascii="Calibri" w:hAnsi="Calibri" w:cs="Calibri"/>
          <w:i/>
          <w:iCs/>
          <w:noProof/>
          <w:szCs w:val="24"/>
        </w:rPr>
        <w:t>Community Mental Health Journal</w:t>
      </w:r>
      <w:r w:rsidRPr="00C06351">
        <w:rPr>
          <w:rFonts w:ascii="Calibri" w:hAnsi="Calibri" w:cs="Calibri"/>
          <w:noProof/>
          <w:szCs w:val="24"/>
        </w:rPr>
        <w:t xml:space="preserve"> 51 (1): 79–84. https://doi.org/10.1007/s10597-014-9739-2.</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olantaus, Tytti, Andrea E Reupert, and Darryl J Maybery. 2015. “Working with Parents Who Have a Psychiatric Disorder.” In </w:t>
      </w:r>
      <w:r w:rsidRPr="00C06351">
        <w:rPr>
          <w:rFonts w:ascii="Calibri" w:hAnsi="Calibri" w:cs="Calibri"/>
          <w:i/>
          <w:iCs/>
          <w:noProof/>
          <w:szCs w:val="24"/>
        </w:rPr>
        <w:t>Parental Psychiatric Disorder. Distressed Parents and Their Families</w:t>
      </w:r>
      <w:r w:rsidRPr="00C06351">
        <w:rPr>
          <w:rFonts w:ascii="Calibri" w:hAnsi="Calibri" w:cs="Calibri"/>
          <w:noProof/>
          <w:szCs w:val="24"/>
        </w:rPr>
        <w:t>, edited by Andrea Reupert, Daryl Maybery, Joanne Nicholson, Michael Gopfert, and Mary V Seeman, Third edit, 238–47. Cambridge: Cambridge University Press.</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olantaus, Tytti, and Sini Toikka. 2006. “The Effective Family Programme: Preventative Services for the Children of Mentally Ill Parents in Finland.” </w:t>
      </w:r>
      <w:r w:rsidRPr="00C06351">
        <w:rPr>
          <w:rFonts w:ascii="Calibri" w:hAnsi="Calibri" w:cs="Calibri"/>
          <w:i/>
          <w:iCs/>
          <w:noProof/>
          <w:szCs w:val="24"/>
        </w:rPr>
        <w:t>International Journal of Mental Health Promotion</w:t>
      </w:r>
      <w:r w:rsidRPr="00C06351">
        <w:rPr>
          <w:rFonts w:ascii="Calibri" w:hAnsi="Calibri" w:cs="Calibri"/>
          <w:noProof/>
          <w:szCs w:val="24"/>
        </w:rPr>
        <w:t xml:space="preserve"> 8 (3): 37–4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pierling, Klaus Henner. 2020. “London Calling - Experiences with the Kidstime Model in Germany.” In </w:t>
      </w:r>
      <w:r w:rsidRPr="00C06351">
        <w:rPr>
          <w:rFonts w:ascii="Calibri" w:hAnsi="Calibri" w:cs="Calibri"/>
          <w:i/>
          <w:iCs/>
          <w:noProof/>
          <w:szCs w:val="24"/>
        </w:rPr>
        <w:t>Building Children’s Resilience in the Face of Parental Mental Illness</w:t>
      </w:r>
      <w:r w:rsidRPr="00C06351">
        <w:rPr>
          <w:rFonts w:ascii="Calibri" w:hAnsi="Calibri" w:cs="Calibri"/>
          <w:noProof/>
          <w:szCs w:val="24"/>
        </w:rPr>
        <w:t>, edited by Alan Cooklin and Gill Gorell Barnes, 205–10. Routledge.</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tracke, Markus, Kristin Gilbert, Meinhard Kieser, Christina Klose, Johannes Krisam, David D. Ebert, Claudia Buntrock, and Hanna Christiansen. 2019. “CoMPARE Family (Children of Mentally Ill Parents at Risk Evaluation): A Study Protocol for a Preventive Intervention for Children of Mentally Ill Parents (Triple P, Evidence-Based Program That Enhances Parentings Skills, in Addition to Gold-Standard CBT W.” </w:t>
      </w:r>
      <w:r w:rsidRPr="00C06351">
        <w:rPr>
          <w:rFonts w:ascii="Calibri" w:hAnsi="Calibri" w:cs="Calibri"/>
          <w:i/>
          <w:iCs/>
          <w:noProof/>
          <w:szCs w:val="24"/>
        </w:rPr>
        <w:t>Frontiers in Psychiatry</w:t>
      </w:r>
      <w:r w:rsidRPr="00C06351">
        <w:rPr>
          <w:rFonts w:ascii="Calibri" w:hAnsi="Calibri" w:cs="Calibri"/>
          <w:noProof/>
          <w:szCs w:val="24"/>
        </w:rPr>
        <w:t xml:space="preserve"> 10 (FEB): 1–14. https://doi.org/10.3389/fpsyt.2019.0005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Strand, Jennifer, and Niklas Meyersson. 2020. “Parents with Psychosis and Their Children: Experiences of Beardslee’s Intervention.” </w:t>
      </w:r>
      <w:r w:rsidRPr="00C06351">
        <w:rPr>
          <w:rFonts w:ascii="Calibri" w:hAnsi="Calibri" w:cs="Calibri"/>
          <w:i/>
          <w:iCs/>
          <w:noProof/>
          <w:szCs w:val="24"/>
        </w:rPr>
        <w:t>International Journal of Mental Health Nursing</w:t>
      </w:r>
      <w:r w:rsidRPr="00C06351">
        <w:rPr>
          <w:rFonts w:ascii="Calibri" w:hAnsi="Calibri" w:cs="Calibri"/>
          <w:noProof/>
          <w:szCs w:val="24"/>
        </w:rPr>
        <w:t xml:space="preserve"> 26 (5): 908–20. https://doi.org/10.1111/inm.1272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lastRenderedPageBreak/>
        <w:t xml:space="preserve">Strand, Jennifer, and Lisa Rudolfsson. 2017. “A Qualitative Evaluation of Professionals’ Experiences of Conducting Beardslee’s Family Intervention in Families with Parental Psychosis.” </w:t>
      </w:r>
      <w:r w:rsidRPr="00C06351">
        <w:rPr>
          <w:rFonts w:ascii="Calibri" w:hAnsi="Calibri" w:cs="Calibri"/>
          <w:i/>
          <w:iCs/>
          <w:noProof/>
          <w:szCs w:val="24"/>
        </w:rPr>
        <w:t>International Journal of Mental Health Promotion</w:t>
      </w:r>
      <w:r w:rsidRPr="00C06351">
        <w:rPr>
          <w:rFonts w:ascii="Calibri" w:hAnsi="Calibri" w:cs="Calibri"/>
          <w:noProof/>
          <w:szCs w:val="24"/>
        </w:rPr>
        <w:t xml:space="preserve"> 19 (5): 289–300. https://doi.org/10.1080/14623730.2017.134569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Tchernegovski, Phillip, Andrea E Reupert, and Darryl J Maybery. 2015. “‘Let’s Talk about Children’: A Pilot Evaluation of an e-Learning Resource for Mental Health Clinicians.” </w:t>
      </w:r>
      <w:r w:rsidRPr="00C06351">
        <w:rPr>
          <w:rFonts w:ascii="Calibri" w:hAnsi="Calibri" w:cs="Calibri"/>
          <w:i/>
          <w:iCs/>
          <w:noProof/>
          <w:szCs w:val="24"/>
        </w:rPr>
        <w:t>Clinical Psychologist</w:t>
      </w:r>
      <w:r w:rsidRPr="00C06351">
        <w:rPr>
          <w:rFonts w:ascii="Calibri" w:hAnsi="Calibri" w:cs="Calibri"/>
          <w:noProof/>
          <w:szCs w:val="24"/>
        </w:rPr>
        <w:t xml:space="preserve"> 19 (1): 49–58. https://doi.org/10.1111/cp.1205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Thorup, Anne A E, Ida Gjode, Anne Dorotee Muller, Mette Signe Eigil, Helle Busck, and Merete Bonne. 2018. “VIA Family – an Integrated, Specialized and Family Based Intervention for Children Born to Parents with Severe Mental Illness.” </w:t>
      </w:r>
      <w:r w:rsidRPr="00C06351">
        <w:rPr>
          <w:rFonts w:ascii="Calibri" w:hAnsi="Calibri" w:cs="Calibri"/>
          <w:i/>
          <w:iCs/>
          <w:noProof/>
          <w:szCs w:val="24"/>
        </w:rPr>
        <w:t>Early Intervention in Psychiatry</w:t>
      </w:r>
      <w:r w:rsidRPr="00C06351">
        <w:rPr>
          <w:rFonts w:ascii="Calibri" w:hAnsi="Calibri" w:cs="Calibri"/>
          <w:noProof/>
          <w:szCs w:val="24"/>
        </w:rPr>
        <w:t xml:space="preserve"> 12 (October): 104–232. https://doi.org/10.1111/eip.1272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Toikka, Sini, and Tytti Solantaus. 2006. “The Effective Family Programme II: Clinicians’ Experiences of Training in Promotive and Preventative Child Mental Health Methods.” </w:t>
      </w:r>
      <w:r w:rsidRPr="00C06351">
        <w:rPr>
          <w:rFonts w:ascii="Calibri" w:hAnsi="Calibri" w:cs="Calibri"/>
          <w:i/>
          <w:iCs/>
          <w:noProof/>
          <w:szCs w:val="24"/>
        </w:rPr>
        <w:t>International Journal of Mental Health Promotion</w:t>
      </w:r>
      <w:r w:rsidRPr="00C06351">
        <w:rPr>
          <w:rFonts w:ascii="Calibri" w:hAnsi="Calibri" w:cs="Calibri"/>
          <w:noProof/>
          <w:szCs w:val="24"/>
        </w:rPr>
        <w:t xml:space="preserve"> 8 (4): 4–10. https://doi.org/10.1080/14623730.2006.9721746.</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Volkert, Jana, Anna Georg, Sophie Hauschild, Sabine C. Herpertz, Corinne Neukel, Gerry Byrne, and Svenja Taubner. 2019. “Bindungskompetenzen Psychisch Kranker Eltern Stärken: Adaptation Und Pilottestung Des Mentalisierungsbasierten Leuchtturm-Elternprogramms.” </w:t>
      </w:r>
      <w:r w:rsidRPr="00C06351">
        <w:rPr>
          <w:rFonts w:ascii="Calibri" w:hAnsi="Calibri" w:cs="Calibri"/>
          <w:i/>
          <w:iCs/>
          <w:noProof/>
          <w:szCs w:val="24"/>
        </w:rPr>
        <w:t>Praxis Der Kinderpsychologie Und Kinderpsychiatrie</w:t>
      </w:r>
      <w:r w:rsidRPr="00C06351">
        <w:rPr>
          <w:rFonts w:ascii="Calibri" w:hAnsi="Calibri" w:cs="Calibri"/>
          <w:noProof/>
          <w:szCs w:val="24"/>
        </w:rPr>
        <w:t xml:space="preserve"> 68 (1): 27–42. https://doi.org/10.13109/prkk.2019.68.1.27.</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aldmann, Tamara, Maja Stiawa, Ümügülsüm Dinc, Gülsah Saglam, Mareike Busmann, Anne Daubmann, Bonnie Adema, Karl Wegscheider, Silke Wiegand-Grefe, and Reinhold Kilian. 2021. “Costs of Health and Social Services Use in Children of Parents with Mental Illness.” </w:t>
      </w:r>
      <w:r w:rsidRPr="00C06351">
        <w:rPr>
          <w:rFonts w:ascii="Calibri" w:hAnsi="Calibri" w:cs="Calibri"/>
          <w:i/>
          <w:iCs/>
          <w:noProof/>
          <w:szCs w:val="24"/>
        </w:rPr>
        <w:t>Child and Adolescent Psychiatry and Mental Health</w:t>
      </w:r>
      <w:r w:rsidRPr="00C06351">
        <w:rPr>
          <w:rFonts w:ascii="Calibri" w:hAnsi="Calibri" w:cs="Calibri"/>
          <w:noProof/>
          <w:szCs w:val="24"/>
        </w:rPr>
        <w:t xml:space="preserve"> 15 (1): 1–11. https://doi.org/10.1186/s13034-021-00360-y.</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ansink, Henny J, Ruben M. W. A Drost, G Paulus, Aggie T, Dirk Ruwaard, Clemens M. H Hosman, Jan M. A. M Janssens, and Silvia M. A. A Evers. 2016. “Cost-Effectiveness of Preventive Case Management for Parents with a Mental Illness: A Randomized Controlled Trial from Three Economic Perspectives.” </w:t>
      </w:r>
      <w:r w:rsidRPr="00C06351">
        <w:rPr>
          <w:rFonts w:ascii="Calibri" w:hAnsi="Calibri" w:cs="Calibri"/>
          <w:i/>
          <w:iCs/>
          <w:noProof/>
          <w:szCs w:val="24"/>
        </w:rPr>
        <w:t>BMC Health Services Research</w:t>
      </w:r>
      <w:r w:rsidRPr="00C06351">
        <w:rPr>
          <w:rFonts w:ascii="Calibri" w:hAnsi="Calibri" w:cs="Calibri"/>
          <w:noProof/>
          <w:szCs w:val="24"/>
        </w:rPr>
        <w:t xml:space="preserve"> 16 (1). https://doi.org/10.1186/s12913-016-1498-z.</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ansink, Henny J, Clemens M.H. Hosman, Jan M.A.M. Janssens, Erik Hoencamp, and Willemien J.C.T. Willems. 2014. “Preventive Family Service Coordination for Parents with a Mental Illness in the Netherlands.” </w:t>
      </w:r>
      <w:r w:rsidRPr="00C06351">
        <w:rPr>
          <w:rFonts w:ascii="Calibri" w:hAnsi="Calibri" w:cs="Calibri"/>
          <w:i/>
          <w:iCs/>
          <w:noProof/>
          <w:szCs w:val="24"/>
        </w:rPr>
        <w:t>Psychiatric Rehabilitation Journal</w:t>
      </w:r>
      <w:r w:rsidRPr="00C06351">
        <w:rPr>
          <w:rFonts w:ascii="Calibri" w:hAnsi="Calibri" w:cs="Calibri"/>
          <w:noProof/>
          <w:szCs w:val="24"/>
        </w:rPr>
        <w:t xml:space="preserve"> 37 (3): 216–21. https://doi.org/10.1037/prj000007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ansink, Henny J, Jan M.A.M. Janssens, Erik Hoencamp, Barend J.C. Middelkoop, and Clemens M.H. Hosman. 2015. “Effects of Preventive Family Service Coordination for Parents with Mental Illnesses and Their Children, a RCT.” </w:t>
      </w:r>
      <w:r w:rsidRPr="00C06351">
        <w:rPr>
          <w:rFonts w:ascii="Calibri" w:hAnsi="Calibri" w:cs="Calibri"/>
          <w:i/>
          <w:iCs/>
          <w:noProof/>
          <w:szCs w:val="24"/>
        </w:rPr>
        <w:t>Families, Systems and Health</w:t>
      </w:r>
      <w:r w:rsidRPr="00C06351">
        <w:rPr>
          <w:rFonts w:ascii="Calibri" w:hAnsi="Calibri" w:cs="Calibri"/>
          <w:noProof/>
          <w:szCs w:val="24"/>
        </w:rPr>
        <w:t xml:space="preserve"> 33 (2): 110–19. https://doi.org/10.1037/fsh0000105.</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iegand-Grefe, Silke, Bonnie Filter, Mareike Busmann, Reinhold Kilian, Klaus Thomas Kronmüller, Martin Lambert, Christine Norra, et al. 2021. “Evaluation of a Family-Based Intervention Program for Children of Mentally Ill Parents: Study Protocol for a Randomized Controlled Multicenter Trial.” </w:t>
      </w:r>
      <w:r w:rsidRPr="00C06351">
        <w:rPr>
          <w:rFonts w:ascii="Calibri" w:hAnsi="Calibri" w:cs="Calibri"/>
          <w:i/>
          <w:iCs/>
          <w:noProof/>
          <w:szCs w:val="24"/>
        </w:rPr>
        <w:t>Frontiers in Psychiatry</w:t>
      </w:r>
      <w:r w:rsidRPr="00C06351">
        <w:rPr>
          <w:rFonts w:ascii="Calibri" w:hAnsi="Calibri" w:cs="Calibri"/>
          <w:noProof/>
          <w:szCs w:val="24"/>
        </w:rPr>
        <w:t xml:space="preserve"> 11 (January): 1–13. https://doi.org/10.3389/fpsyt.2020.561790.</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olfenden, Lauren L. 2018. “Parental Psychosis: Exploring Emotional and Cognitive Processes and the Feasibility of a Parenting Intervention.” </w:t>
      </w:r>
      <w:r w:rsidRPr="00C06351">
        <w:rPr>
          <w:rFonts w:ascii="Calibri" w:hAnsi="Calibri" w:cs="Calibri"/>
          <w:i/>
          <w:iCs/>
          <w:noProof/>
          <w:szCs w:val="24"/>
        </w:rPr>
        <w:t>PhD Thesis</w:t>
      </w:r>
      <w:r w:rsidRPr="00C06351">
        <w:rPr>
          <w:rFonts w:ascii="Calibri" w:hAnsi="Calibri" w:cs="Calibri"/>
          <w:noProof/>
          <w:szCs w:val="24"/>
        </w:rPr>
        <w:t>.</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Wolpert, Miranda, Jasmine Hoffman, Amelia Martin, Leonard Fagin, and Alan Cooklin. 2015. “An </w:t>
      </w:r>
      <w:r w:rsidRPr="00C06351">
        <w:rPr>
          <w:rFonts w:ascii="Calibri" w:hAnsi="Calibri" w:cs="Calibri"/>
          <w:noProof/>
          <w:szCs w:val="24"/>
        </w:rPr>
        <w:lastRenderedPageBreak/>
        <w:t xml:space="preserve">Exploration of the Experience of Attending the Kidstime Programme for Children with Parents with Enduring Mental Health Issues: Parents’ and Young People’s Views.” </w:t>
      </w:r>
      <w:r w:rsidRPr="00C06351">
        <w:rPr>
          <w:rFonts w:ascii="Calibri" w:hAnsi="Calibri" w:cs="Calibri"/>
          <w:i/>
          <w:iCs/>
          <w:noProof/>
          <w:szCs w:val="24"/>
        </w:rPr>
        <w:t>Clinical Child Psychology and Psychiatry</w:t>
      </w:r>
      <w:r w:rsidRPr="00C06351">
        <w:rPr>
          <w:rFonts w:ascii="Calibri" w:hAnsi="Calibri" w:cs="Calibri"/>
          <w:noProof/>
          <w:szCs w:val="24"/>
        </w:rPr>
        <w:t xml:space="preserve"> 20 (3). https://doi.org/10.1177/1359104514520759.</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Yates, Scott, and Lina Gatsou. 2017. “Enhancing Family Communication in Families Where a Parent Has a Mental Illness.” </w:t>
      </w:r>
      <w:r w:rsidRPr="00C06351">
        <w:rPr>
          <w:rFonts w:ascii="Calibri" w:hAnsi="Calibri" w:cs="Calibri"/>
          <w:i/>
          <w:iCs/>
          <w:noProof/>
          <w:szCs w:val="24"/>
        </w:rPr>
        <w:t>Journal of Parent &amp; Family Mental Health</w:t>
      </w:r>
      <w:r w:rsidRPr="00C06351">
        <w:rPr>
          <w:rFonts w:ascii="Calibri" w:hAnsi="Calibri" w:cs="Calibri"/>
          <w:noProof/>
          <w:szCs w:val="24"/>
        </w:rPr>
        <w:t xml:space="preserve"> 2 (3): 1–3.</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szCs w:val="24"/>
        </w:rPr>
      </w:pPr>
      <w:r w:rsidRPr="00C06351">
        <w:rPr>
          <w:rFonts w:ascii="Calibri" w:hAnsi="Calibri" w:cs="Calibri"/>
          <w:noProof/>
          <w:szCs w:val="24"/>
        </w:rPr>
        <w:t xml:space="preserve">———. 2021. “Undertaking Family-Focused Interventions When a Parent Has a Mental Illness - Possibilities and Challenges.” </w:t>
      </w:r>
      <w:r w:rsidRPr="00C06351">
        <w:rPr>
          <w:rFonts w:ascii="Calibri" w:hAnsi="Calibri" w:cs="Calibri"/>
          <w:i/>
          <w:iCs/>
          <w:noProof/>
          <w:szCs w:val="24"/>
        </w:rPr>
        <w:t>Practice</w:t>
      </w:r>
      <w:r w:rsidRPr="00C06351">
        <w:rPr>
          <w:rFonts w:ascii="Calibri" w:hAnsi="Calibri" w:cs="Calibri"/>
          <w:noProof/>
          <w:szCs w:val="24"/>
        </w:rPr>
        <w:t xml:space="preserve"> 33 (2): 103–18. https://doi.org/10.1080/09503153.2020.1760814.</w:t>
      </w:r>
    </w:p>
    <w:p w:rsidR="00C06351" w:rsidRPr="00C06351" w:rsidRDefault="00C06351" w:rsidP="00C06351">
      <w:pPr>
        <w:widowControl w:val="0"/>
        <w:autoSpaceDE w:val="0"/>
        <w:autoSpaceDN w:val="0"/>
        <w:adjustRightInd w:val="0"/>
        <w:spacing w:line="240" w:lineRule="auto"/>
        <w:ind w:left="480" w:hanging="480"/>
        <w:rPr>
          <w:rFonts w:ascii="Calibri" w:hAnsi="Calibri" w:cs="Calibri"/>
          <w:noProof/>
        </w:rPr>
      </w:pPr>
      <w:r w:rsidRPr="00C06351">
        <w:rPr>
          <w:rFonts w:ascii="Calibri" w:hAnsi="Calibri" w:cs="Calibri"/>
          <w:noProof/>
          <w:szCs w:val="24"/>
        </w:rPr>
        <w:t xml:space="preserve">Zanden, Rianne A.P. Van Der, Paula A.M. Speetjens, Karlijn S.E. Arntz, and Simone A. Onrust. 2010. “Online Group Course for Parents with Mental Illness: Development and Pilot Study.” </w:t>
      </w:r>
      <w:r w:rsidRPr="00C06351">
        <w:rPr>
          <w:rFonts w:ascii="Calibri" w:hAnsi="Calibri" w:cs="Calibri"/>
          <w:i/>
          <w:iCs/>
          <w:noProof/>
          <w:szCs w:val="24"/>
        </w:rPr>
        <w:t>Journal of Medical Internet Research</w:t>
      </w:r>
      <w:r w:rsidRPr="00C06351">
        <w:rPr>
          <w:rFonts w:ascii="Calibri" w:hAnsi="Calibri" w:cs="Calibri"/>
          <w:noProof/>
          <w:szCs w:val="24"/>
        </w:rPr>
        <w:t xml:space="preserve"> 12 (5). https://doi.org/10.2196/jmir.1394.</w:t>
      </w:r>
    </w:p>
    <w:p w:rsidR="00745731" w:rsidRDefault="00A02A01" w:rsidP="00745731">
      <w:r>
        <w:fldChar w:fldCharType="end"/>
      </w:r>
    </w:p>
    <w:p w:rsidR="0020377B" w:rsidRDefault="0020377B"/>
    <w:sectPr w:rsidR="002037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731"/>
    <w:rsid w:val="001A4F33"/>
    <w:rsid w:val="0020377B"/>
    <w:rsid w:val="004C6570"/>
    <w:rsid w:val="00597CDC"/>
    <w:rsid w:val="00745731"/>
    <w:rsid w:val="008F3C95"/>
    <w:rsid w:val="00A02A01"/>
    <w:rsid w:val="00C063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F70E8"/>
  <w15:chartTrackingRefBased/>
  <w15:docId w15:val="{1ABAC2C4-D4A6-44BB-B252-3F6F7A7B8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731"/>
  </w:style>
  <w:style w:type="paragraph" w:styleId="Heading1">
    <w:name w:val="heading 1"/>
    <w:basedOn w:val="Normal"/>
    <w:next w:val="Normal"/>
    <w:link w:val="Heading1Char"/>
    <w:uiPriority w:val="9"/>
    <w:qFormat/>
    <w:rsid w:val="0074573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73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745731"/>
    <w:pPr>
      <w:spacing w:after="200" w:line="240" w:lineRule="auto"/>
    </w:pPr>
    <w:rPr>
      <w:i/>
      <w:iCs/>
      <w:color w:val="44546A" w:themeColor="text2"/>
      <w:sz w:val="18"/>
      <w:szCs w:val="18"/>
    </w:rPr>
  </w:style>
  <w:style w:type="table" w:styleId="PlainTable2">
    <w:name w:val="Plain Table 2"/>
    <w:basedOn w:val="TableNormal"/>
    <w:uiPriority w:val="42"/>
    <w:rsid w:val="0074573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C3B3E8-5E1A-45E3-B818-E75C066B50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11</Pages>
  <Words>40212</Words>
  <Characters>229210</Characters>
  <Application>Microsoft Office Word</Application>
  <DocSecurity>0</DocSecurity>
  <Lines>1910</Lines>
  <Paragraphs>5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adley</dc:creator>
  <cp:keywords/>
  <dc:description/>
  <cp:lastModifiedBy>Jessica Radley</cp:lastModifiedBy>
  <cp:revision>5</cp:revision>
  <dcterms:created xsi:type="dcterms:W3CDTF">2021-09-17T12:09:00Z</dcterms:created>
  <dcterms:modified xsi:type="dcterms:W3CDTF">2021-11-1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ardiff-university-vancouver</vt:lpwstr>
  </property>
  <property fmtid="{D5CDD505-2E9C-101B-9397-08002B2CF9AE}" pid="9" name="Mendeley Recent Style Name 3_1">
    <vt:lpwstr>Cardiff University - Vancouver</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www.zotero.org/styles/nature-publishing-group-vancouver</vt:lpwstr>
  </property>
  <property fmtid="{D5CDD505-2E9C-101B-9397-08002B2CF9AE}" pid="15" name="Mendeley Recent Style Name 6_1">
    <vt:lpwstr>Nature Publishing Group - Vancouver</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ucl-university-college-vancouver</vt:lpwstr>
  </property>
  <property fmtid="{D5CDD505-2E9C-101B-9397-08002B2CF9AE}" pid="19" name="Mendeley Recent Style Name 8_1">
    <vt:lpwstr>UCL University College - Vancouver (Englis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ef7119-dabf-3148-91d3-5c1f733174ec</vt:lpwstr>
  </property>
  <property fmtid="{D5CDD505-2E9C-101B-9397-08002B2CF9AE}" pid="24" name="Mendeley Citation Style_1">
    <vt:lpwstr>http://www.zotero.org/styles/chicago-author-date</vt:lpwstr>
  </property>
</Properties>
</file>